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6D1D48" w:rsidR="00004D2D" w:rsidP="00004D2D" w:rsidRDefault="00004D2D" w14:paraId="0CD07D7B" w14:textId="77777777">
      <w:pPr>
        <w:spacing w:line="360" w:lineRule="auto"/>
        <w:rPr>
          <w:rFonts w:cstheme="minorHAnsi"/>
          <w:b/>
          <w:sz w:val="28"/>
          <w:szCs w:val="28"/>
        </w:rPr>
      </w:pPr>
      <w:r w:rsidRPr="006D1D48">
        <w:rPr>
          <w:rFonts w:cstheme="minorHAnsi"/>
          <w:b/>
          <w:sz w:val="28"/>
          <w:szCs w:val="28"/>
        </w:rPr>
        <w:t>Supplementary material</w:t>
      </w:r>
    </w:p>
    <w:p w:rsidRPr="006D1D48" w:rsidR="00004D2D" w:rsidP="6D1BD7A2" w:rsidRDefault="00004D2D" w14:paraId="356A8863" w14:textId="77777777">
      <w:pPr>
        <w:spacing w:line="360" w:lineRule="auto"/>
        <w:rPr>
          <w:rFonts w:cs="Calibri" w:cstheme="minorAscii"/>
          <w:b w:val="1"/>
          <w:bCs w:val="1"/>
          <w:sz w:val="24"/>
          <w:szCs w:val="24"/>
        </w:rPr>
      </w:pPr>
      <w:r w:rsidRPr="6D1BD7A2" w:rsidR="00004D2D">
        <w:rPr>
          <w:rFonts w:cs="Calibri" w:cstheme="minorAscii"/>
          <w:b w:val="1"/>
          <w:bCs w:val="1"/>
          <w:sz w:val="24"/>
          <w:szCs w:val="24"/>
        </w:rPr>
        <w:t>Table S1: Breakdown of the hospital and anxiety depression questionnaire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5524"/>
        <w:gridCol w:w="3492"/>
      </w:tblGrid>
      <w:tr w:rsidRPr="00370228" w:rsidR="00004D2D" w:rsidTr="6D1BD7A2" w14:paraId="42BD63E6" w14:textId="77777777">
        <w:tc>
          <w:tcPr>
            <w:tcW w:w="5524" w:type="dxa"/>
            <w:tcMar/>
          </w:tcPr>
          <w:p w:rsidRPr="00370228" w:rsidR="00004D2D" w:rsidP="0053201D" w:rsidRDefault="00004D2D" w14:paraId="52FF1A5A" w14:textId="77777777">
            <w:pPr>
              <w:tabs>
                <w:tab w:val="left" w:pos="270"/>
              </w:tabs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70228">
              <w:rPr>
                <w:rFonts w:cstheme="minorHAnsi"/>
                <w:b/>
                <w:sz w:val="24"/>
                <w:szCs w:val="24"/>
              </w:rPr>
              <w:t>Domain</w:t>
            </w:r>
          </w:p>
        </w:tc>
        <w:tc>
          <w:tcPr>
            <w:tcW w:w="3492" w:type="dxa"/>
            <w:vMerge w:val="restart"/>
            <w:tcMar/>
          </w:tcPr>
          <w:p w:rsidRPr="00370228" w:rsidR="00004D2D" w:rsidP="0053201D" w:rsidRDefault="00004D2D" w14:paraId="1FA2C71D" w14:textId="77777777">
            <w:pPr>
              <w:tabs>
                <w:tab w:val="left" w:pos="270"/>
              </w:tabs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70228">
              <w:rPr>
                <w:rFonts w:cstheme="minorHAnsi"/>
                <w:b/>
                <w:sz w:val="24"/>
                <w:szCs w:val="24"/>
              </w:rPr>
              <w:t>Number</w:t>
            </w:r>
          </w:p>
        </w:tc>
      </w:tr>
      <w:tr w:rsidRPr="00370228" w:rsidR="00004D2D" w:rsidTr="6D1BD7A2" w14:paraId="2299299D" w14:textId="77777777">
        <w:tc>
          <w:tcPr>
            <w:tcW w:w="5524" w:type="dxa"/>
            <w:tcMar/>
          </w:tcPr>
          <w:p w:rsidRPr="00370228" w:rsidR="00004D2D" w:rsidP="0053201D" w:rsidRDefault="00004D2D" w14:paraId="76AE4984" w14:textId="77777777">
            <w:pPr>
              <w:tabs>
                <w:tab w:val="left" w:pos="270"/>
              </w:tabs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70228">
              <w:rPr>
                <w:rFonts w:cstheme="minorHAnsi"/>
                <w:b/>
                <w:sz w:val="24"/>
                <w:szCs w:val="24"/>
              </w:rPr>
              <w:t>Anxiety</w:t>
            </w:r>
          </w:p>
        </w:tc>
        <w:tc>
          <w:tcPr>
            <w:tcW w:w="3492" w:type="dxa"/>
            <w:vMerge/>
            <w:tcMar/>
          </w:tcPr>
          <w:p w:rsidRPr="00370228" w:rsidR="00004D2D" w:rsidP="0053201D" w:rsidRDefault="00004D2D" w14:paraId="17473A6D" w14:textId="77777777">
            <w:pPr>
              <w:tabs>
                <w:tab w:val="left" w:pos="270"/>
              </w:tabs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Pr="00370228" w:rsidR="00004D2D" w:rsidTr="6D1BD7A2" w14:paraId="19F83D39" w14:textId="77777777">
        <w:tc>
          <w:tcPr>
            <w:tcW w:w="5524" w:type="dxa"/>
            <w:tcMar/>
          </w:tcPr>
          <w:p w:rsidRPr="00370228" w:rsidR="00004D2D" w:rsidP="0053201D" w:rsidRDefault="00004D2D" w14:paraId="68DE207C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 xml:space="preserve">I feel tense or ‘wound up’: </w:t>
            </w:r>
          </w:p>
          <w:p w:rsidRPr="00370228" w:rsidR="00004D2D" w:rsidP="00004D2D" w:rsidRDefault="00004D2D" w14:paraId="2C911495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Not at all</w:t>
            </w:r>
          </w:p>
          <w:p w:rsidRPr="00370228" w:rsidR="00004D2D" w:rsidP="00004D2D" w:rsidRDefault="00004D2D" w14:paraId="54CF624F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Time to time, occasionally</w:t>
            </w:r>
          </w:p>
          <w:p w:rsidRPr="00370228" w:rsidR="00004D2D" w:rsidP="00004D2D" w:rsidRDefault="00004D2D" w14:paraId="32FB43CC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A lot of the time</w:t>
            </w:r>
          </w:p>
          <w:p w:rsidRPr="00370228" w:rsidR="00004D2D" w:rsidP="00004D2D" w:rsidRDefault="00004D2D" w14:paraId="6C64AD71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Most of the time</w:t>
            </w:r>
          </w:p>
        </w:tc>
        <w:tc>
          <w:tcPr>
            <w:tcW w:w="3492" w:type="dxa"/>
            <w:tcMar/>
          </w:tcPr>
          <w:p w:rsidRPr="00370228" w:rsidR="00004D2D" w:rsidP="0053201D" w:rsidRDefault="00004D2D" w14:paraId="6D5EBB10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</w:p>
          <w:p w:rsidRPr="00370228" w:rsidR="00004D2D" w:rsidP="00004D2D" w:rsidRDefault="00004D2D" w14:paraId="663B4E1F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7 (15.6)</w:t>
            </w:r>
          </w:p>
          <w:p w:rsidRPr="00370228" w:rsidR="00004D2D" w:rsidP="00004D2D" w:rsidRDefault="00004D2D" w14:paraId="0C30D81A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20 (44.4)</w:t>
            </w:r>
          </w:p>
          <w:p w:rsidRPr="00370228" w:rsidR="00004D2D" w:rsidP="00004D2D" w:rsidRDefault="00004D2D" w14:paraId="48DF12F2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3 (28.9)</w:t>
            </w:r>
          </w:p>
          <w:p w:rsidRPr="00370228" w:rsidR="00004D2D" w:rsidP="00004D2D" w:rsidRDefault="00004D2D" w14:paraId="30E69BEA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5 (11.1)</w:t>
            </w:r>
          </w:p>
        </w:tc>
      </w:tr>
      <w:tr w:rsidRPr="00370228" w:rsidR="00004D2D" w:rsidTr="6D1BD7A2" w14:paraId="01BB2F1A" w14:textId="77777777">
        <w:tc>
          <w:tcPr>
            <w:tcW w:w="5524" w:type="dxa"/>
            <w:tcMar/>
          </w:tcPr>
          <w:p w:rsidRPr="00370228" w:rsidR="00004D2D" w:rsidP="0053201D" w:rsidRDefault="00004D2D" w14:paraId="635165AF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 xml:space="preserve">I get a sort of frightened feeling like something awful is about to happen: </w:t>
            </w:r>
          </w:p>
          <w:p w:rsidRPr="00370228" w:rsidR="00004D2D" w:rsidP="00004D2D" w:rsidRDefault="00004D2D" w14:paraId="44B6CA55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Not at all</w:t>
            </w:r>
          </w:p>
          <w:p w:rsidRPr="00370228" w:rsidR="00004D2D" w:rsidP="00004D2D" w:rsidRDefault="00004D2D" w14:paraId="337CFDF7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A little, but it doesn’t worry me</w:t>
            </w:r>
          </w:p>
          <w:p w:rsidRPr="00370228" w:rsidR="00004D2D" w:rsidP="00004D2D" w:rsidRDefault="00004D2D" w14:paraId="5D27B376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Yes, but not too badly</w:t>
            </w:r>
          </w:p>
          <w:p w:rsidRPr="00370228" w:rsidR="00004D2D" w:rsidP="00004D2D" w:rsidRDefault="00004D2D" w14:paraId="571CA1B0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Very definitely and quite badly</w:t>
            </w:r>
          </w:p>
        </w:tc>
        <w:tc>
          <w:tcPr>
            <w:tcW w:w="3492" w:type="dxa"/>
            <w:tcMar/>
          </w:tcPr>
          <w:p w:rsidRPr="00370228" w:rsidR="00004D2D" w:rsidP="0053201D" w:rsidRDefault="00004D2D" w14:paraId="0073C564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</w:p>
          <w:p w:rsidRPr="00370228" w:rsidR="00004D2D" w:rsidP="0053201D" w:rsidRDefault="00004D2D" w14:paraId="746848BE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</w:p>
          <w:p w:rsidRPr="00370228" w:rsidR="00004D2D" w:rsidP="00004D2D" w:rsidRDefault="00004D2D" w14:paraId="5FBBA2CC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3 (28.9)</w:t>
            </w:r>
          </w:p>
          <w:p w:rsidRPr="00370228" w:rsidR="00004D2D" w:rsidP="00004D2D" w:rsidRDefault="00004D2D" w14:paraId="3C616891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7 (37.8)</w:t>
            </w:r>
          </w:p>
          <w:p w:rsidRPr="00370228" w:rsidR="00004D2D" w:rsidP="00004D2D" w:rsidRDefault="00004D2D" w14:paraId="7FF55132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9 (20.0)</w:t>
            </w:r>
          </w:p>
          <w:p w:rsidRPr="00370228" w:rsidR="00004D2D" w:rsidP="00004D2D" w:rsidRDefault="00004D2D" w14:paraId="0138F928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6 (13.3)</w:t>
            </w:r>
          </w:p>
        </w:tc>
      </w:tr>
      <w:tr w:rsidRPr="00370228" w:rsidR="00004D2D" w:rsidTr="6D1BD7A2" w14:paraId="1EB0F33F" w14:textId="77777777">
        <w:tc>
          <w:tcPr>
            <w:tcW w:w="5524" w:type="dxa"/>
            <w:tcMar/>
          </w:tcPr>
          <w:p w:rsidRPr="00370228" w:rsidR="00004D2D" w:rsidP="0053201D" w:rsidRDefault="00004D2D" w14:paraId="050ABB70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 xml:space="preserve">Worrying thoughts go through my mind: </w:t>
            </w:r>
          </w:p>
          <w:p w:rsidRPr="00370228" w:rsidR="00004D2D" w:rsidP="00004D2D" w:rsidRDefault="00004D2D" w14:paraId="07C55F23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Only occasionally</w:t>
            </w:r>
          </w:p>
          <w:p w:rsidRPr="00370228" w:rsidR="00004D2D" w:rsidP="00004D2D" w:rsidRDefault="00004D2D" w14:paraId="39DF89B2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 xml:space="preserve">From time to time but not too often </w:t>
            </w:r>
          </w:p>
          <w:p w:rsidRPr="00370228" w:rsidR="00004D2D" w:rsidP="00004D2D" w:rsidRDefault="00004D2D" w14:paraId="4FB23316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A lot of the time</w:t>
            </w:r>
          </w:p>
          <w:p w:rsidRPr="00370228" w:rsidR="00004D2D" w:rsidP="00004D2D" w:rsidRDefault="00004D2D" w14:paraId="025EABB6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A great deal of the time</w:t>
            </w:r>
          </w:p>
        </w:tc>
        <w:tc>
          <w:tcPr>
            <w:tcW w:w="3492" w:type="dxa"/>
            <w:tcMar/>
          </w:tcPr>
          <w:p w:rsidRPr="00370228" w:rsidR="00004D2D" w:rsidP="0053201D" w:rsidRDefault="00004D2D" w14:paraId="04EE1AFF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</w:p>
          <w:p w:rsidRPr="00370228" w:rsidR="00004D2D" w:rsidP="00004D2D" w:rsidRDefault="00004D2D" w14:paraId="3D8E4CC1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0 (22.7)</w:t>
            </w:r>
          </w:p>
          <w:p w:rsidRPr="00370228" w:rsidR="00004D2D" w:rsidP="00004D2D" w:rsidRDefault="00004D2D" w14:paraId="172367B7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4 (31.8)</w:t>
            </w:r>
          </w:p>
          <w:p w:rsidRPr="00370228" w:rsidR="00004D2D" w:rsidP="00004D2D" w:rsidRDefault="00004D2D" w14:paraId="444E9958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9 (20.5)</w:t>
            </w:r>
          </w:p>
          <w:p w:rsidRPr="00370228" w:rsidR="00004D2D" w:rsidP="00004D2D" w:rsidRDefault="00004D2D" w14:paraId="165D91D9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1 (25.0)</w:t>
            </w:r>
          </w:p>
        </w:tc>
      </w:tr>
      <w:tr w:rsidRPr="00370228" w:rsidR="00004D2D" w:rsidTr="6D1BD7A2" w14:paraId="65A579C7" w14:textId="77777777">
        <w:tc>
          <w:tcPr>
            <w:tcW w:w="5524" w:type="dxa"/>
            <w:tcMar/>
          </w:tcPr>
          <w:p w:rsidRPr="00370228" w:rsidR="00004D2D" w:rsidP="0053201D" w:rsidRDefault="00004D2D" w14:paraId="05708152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 xml:space="preserve">I can sit at ease and feel relaxed: </w:t>
            </w:r>
          </w:p>
          <w:p w:rsidRPr="00370228" w:rsidR="00004D2D" w:rsidP="00004D2D" w:rsidRDefault="00004D2D" w14:paraId="481DDA90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 xml:space="preserve">Not at all </w:t>
            </w:r>
          </w:p>
          <w:p w:rsidRPr="00370228" w:rsidR="00004D2D" w:rsidP="00004D2D" w:rsidRDefault="00004D2D" w14:paraId="3C56B3DC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Not often</w:t>
            </w:r>
          </w:p>
          <w:p w:rsidRPr="00370228" w:rsidR="00004D2D" w:rsidP="00004D2D" w:rsidRDefault="00004D2D" w14:paraId="653EC7D3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 xml:space="preserve">Usually </w:t>
            </w:r>
          </w:p>
          <w:p w:rsidRPr="00370228" w:rsidR="00004D2D" w:rsidP="00004D2D" w:rsidRDefault="00004D2D" w14:paraId="3484DFBE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Definitely</w:t>
            </w:r>
          </w:p>
        </w:tc>
        <w:tc>
          <w:tcPr>
            <w:tcW w:w="3492" w:type="dxa"/>
            <w:tcMar/>
          </w:tcPr>
          <w:p w:rsidRPr="00370228" w:rsidR="00004D2D" w:rsidP="0053201D" w:rsidRDefault="00004D2D" w14:paraId="688839B0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</w:p>
          <w:p w:rsidRPr="00370228" w:rsidR="00004D2D" w:rsidP="00004D2D" w:rsidRDefault="00004D2D" w14:paraId="4D1A0195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2 (4.5)</w:t>
            </w:r>
          </w:p>
          <w:p w:rsidRPr="00370228" w:rsidR="00004D2D" w:rsidP="00004D2D" w:rsidRDefault="00004D2D" w14:paraId="79BB9980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2 (27.3)</w:t>
            </w:r>
          </w:p>
          <w:p w:rsidRPr="00370228" w:rsidR="00004D2D" w:rsidP="00004D2D" w:rsidRDefault="00004D2D" w14:paraId="2CFCC4AE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4 (31.8)</w:t>
            </w:r>
          </w:p>
          <w:p w:rsidRPr="00370228" w:rsidR="00004D2D" w:rsidP="00004D2D" w:rsidRDefault="00004D2D" w14:paraId="78120061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spacing w:before="240"/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6 (36.4)</w:t>
            </w:r>
          </w:p>
        </w:tc>
      </w:tr>
      <w:tr w:rsidRPr="00370228" w:rsidR="00004D2D" w:rsidTr="6D1BD7A2" w14:paraId="1DE331CA" w14:textId="77777777">
        <w:tc>
          <w:tcPr>
            <w:tcW w:w="5524" w:type="dxa"/>
            <w:tcMar/>
          </w:tcPr>
          <w:p w:rsidRPr="00370228" w:rsidR="00004D2D" w:rsidP="0053201D" w:rsidRDefault="00004D2D" w14:paraId="183DC0E8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I get a sort of frightened feeling like ‘butterflies in the stomach’</w:t>
            </w:r>
          </w:p>
          <w:p w:rsidRPr="00370228" w:rsidR="00004D2D" w:rsidP="00004D2D" w:rsidRDefault="00004D2D" w14:paraId="141E3031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Not at all</w:t>
            </w:r>
          </w:p>
          <w:p w:rsidRPr="00370228" w:rsidR="00004D2D" w:rsidP="00004D2D" w:rsidRDefault="00004D2D" w14:paraId="652B8C35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Occasionally</w:t>
            </w:r>
          </w:p>
          <w:p w:rsidRPr="00370228" w:rsidR="00004D2D" w:rsidP="00004D2D" w:rsidRDefault="00004D2D" w14:paraId="52AEC73D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 xml:space="preserve">Quite often </w:t>
            </w:r>
          </w:p>
          <w:p w:rsidRPr="00370228" w:rsidR="00004D2D" w:rsidP="00004D2D" w:rsidRDefault="00004D2D" w14:paraId="161E3DEA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Very often</w:t>
            </w:r>
          </w:p>
        </w:tc>
        <w:tc>
          <w:tcPr>
            <w:tcW w:w="3492" w:type="dxa"/>
            <w:tcMar/>
          </w:tcPr>
          <w:p w:rsidRPr="00370228" w:rsidR="00004D2D" w:rsidP="0053201D" w:rsidRDefault="00004D2D" w14:paraId="2139E9D0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</w:p>
          <w:p w:rsidRPr="00370228" w:rsidR="00004D2D" w:rsidP="0053201D" w:rsidRDefault="00004D2D" w14:paraId="45CBA60E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</w:p>
          <w:p w:rsidRPr="00370228" w:rsidR="00004D2D" w:rsidP="00004D2D" w:rsidRDefault="00004D2D" w14:paraId="30AE4A98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9 (43.2)</w:t>
            </w:r>
          </w:p>
          <w:p w:rsidRPr="00370228" w:rsidR="00004D2D" w:rsidP="00004D2D" w:rsidRDefault="00004D2D" w14:paraId="29706517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6 (36.4)</w:t>
            </w:r>
          </w:p>
          <w:p w:rsidRPr="00370228" w:rsidR="00004D2D" w:rsidP="00004D2D" w:rsidRDefault="00004D2D" w14:paraId="57E2DBDA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7 (15.9)</w:t>
            </w:r>
          </w:p>
          <w:p w:rsidRPr="00370228" w:rsidR="00004D2D" w:rsidP="00004D2D" w:rsidRDefault="00004D2D" w14:paraId="35191263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2 (4.5)</w:t>
            </w:r>
          </w:p>
        </w:tc>
      </w:tr>
      <w:tr w:rsidRPr="00370228" w:rsidR="00004D2D" w:rsidTr="6D1BD7A2" w14:paraId="61329545" w14:textId="77777777">
        <w:tc>
          <w:tcPr>
            <w:tcW w:w="5524" w:type="dxa"/>
            <w:tcMar/>
          </w:tcPr>
          <w:p w:rsidRPr="00370228" w:rsidR="00004D2D" w:rsidP="0053201D" w:rsidRDefault="00004D2D" w14:paraId="2FF9D359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 xml:space="preserve">I feel restless as if I </w:t>
            </w:r>
            <w:proofErr w:type="gramStart"/>
            <w:r w:rsidRPr="00370228">
              <w:rPr>
                <w:rFonts w:cstheme="minorHAnsi"/>
                <w:sz w:val="24"/>
                <w:szCs w:val="24"/>
              </w:rPr>
              <w:t>have to</w:t>
            </w:r>
            <w:proofErr w:type="gramEnd"/>
            <w:r w:rsidRPr="00370228">
              <w:rPr>
                <w:rFonts w:cstheme="minorHAnsi"/>
                <w:sz w:val="24"/>
                <w:szCs w:val="24"/>
              </w:rPr>
              <w:t xml:space="preserve"> be on the move: </w:t>
            </w:r>
          </w:p>
          <w:p w:rsidRPr="00370228" w:rsidR="00004D2D" w:rsidP="00004D2D" w:rsidRDefault="00004D2D" w14:paraId="1E2DC351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 xml:space="preserve">Not at all </w:t>
            </w:r>
          </w:p>
          <w:p w:rsidRPr="00370228" w:rsidR="00004D2D" w:rsidP="00004D2D" w:rsidRDefault="00004D2D" w14:paraId="5CAAC6ED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 xml:space="preserve">Not every much </w:t>
            </w:r>
          </w:p>
          <w:p w:rsidRPr="00370228" w:rsidR="00004D2D" w:rsidP="00004D2D" w:rsidRDefault="00004D2D" w14:paraId="1E9E5D66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Quite a lot</w:t>
            </w:r>
          </w:p>
          <w:p w:rsidRPr="00370228" w:rsidR="00004D2D" w:rsidP="00004D2D" w:rsidRDefault="00004D2D" w14:paraId="3C71C9BA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Very much indeed</w:t>
            </w:r>
          </w:p>
        </w:tc>
        <w:tc>
          <w:tcPr>
            <w:tcW w:w="3492" w:type="dxa"/>
            <w:tcMar/>
          </w:tcPr>
          <w:p w:rsidRPr="00370228" w:rsidR="00004D2D" w:rsidP="0053201D" w:rsidRDefault="00004D2D" w14:paraId="7454BCD5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</w:p>
          <w:p w:rsidRPr="00370228" w:rsidR="00004D2D" w:rsidP="00004D2D" w:rsidRDefault="00004D2D" w14:paraId="71DD3688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8 (40.9)</w:t>
            </w:r>
          </w:p>
          <w:p w:rsidRPr="00370228" w:rsidR="00004D2D" w:rsidP="00004D2D" w:rsidRDefault="00004D2D" w14:paraId="4E81E2B0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0 (22.7)</w:t>
            </w:r>
          </w:p>
          <w:p w:rsidRPr="00370228" w:rsidR="00004D2D" w:rsidP="00004D2D" w:rsidRDefault="00004D2D" w14:paraId="67E24756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2 (27.3)</w:t>
            </w:r>
          </w:p>
          <w:p w:rsidRPr="00370228" w:rsidR="00004D2D" w:rsidP="00004D2D" w:rsidRDefault="00004D2D" w14:paraId="6ED7A06E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4 (9.1)</w:t>
            </w:r>
          </w:p>
        </w:tc>
      </w:tr>
      <w:tr w:rsidRPr="00370228" w:rsidR="00004D2D" w:rsidTr="6D1BD7A2" w14:paraId="3971BC11" w14:textId="77777777">
        <w:tc>
          <w:tcPr>
            <w:tcW w:w="5524" w:type="dxa"/>
            <w:tcMar/>
          </w:tcPr>
          <w:p w:rsidRPr="00370228" w:rsidR="00004D2D" w:rsidP="0053201D" w:rsidRDefault="00004D2D" w14:paraId="6C9554E6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I get sudden feelings of panic:</w:t>
            </w:r>
          </w:p>
          <w:p w:rsidRPr="00370228" w:rsidR="00004D2D" w:rsidP="00004D2D" w:rsidRDefault="00004D2D" w14:paraId="37E6FDC8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 xml:space="preserve">Not at all </w:t>
            </w:r>
          </w:p>
          <w:p w:rsidRPr="00370228" w:rsidR="00004D2D" w:rsidP="00004D2D" w:rsidRDefault="00004D2D" w14:paraId="33A2AFCF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 xml:space="preserve">Not very often </w:t>
            </w:r>
          </w:p>
          <w:p w:rsidRPr="00370228" w:rsidR="00004D2D" w:rsidP="00004D2D" w:rsidRDefault="00004D2D" w14:paraId="033F5CFD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 xml:space="preserve">Quite often </w:t>
            </w:r>
          </w:p>
          <w:p w:rsidR="00004D2D" w:rsidP="00004D2D" w:rsidRDefault="00004D2D" w14:paraId="30DEFFA5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Very often indeed</w:t>
            </w:r>
          </w:p>
          <w:p w:rsidR="00004D2D" w:rsidP="0053201D" w:rsidRDefault="00004D2D" w14:paraId="76023D73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</w:p>
          <w:p w:rsidR="00004D2D" w:rsidP="0053201D" w:rsidRDefault="00004D2D" w14:paraId="4EFC53D2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</w:p>
          <w:p w:rsidRPr="006D1D48" w:rsidR="00004D2D" w:rsidP="0053201D" w:rsidRDefault="00004D2D" w14:paraId="4128809F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92" w:type="dxa"/>
            <w:tcMar/>
          </w:tcPr>
          <w:p w:rsidRPr="00370228" w:rsidR="00004D2D" w:rsidP="0053201D" w:rsidRDefault="00004D2D" w14:paraId="49DB2BBA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</w:p>
          <w:p w:rsidRPr="00370228" w:rsidR="00004D2D" w:rsidP="00004D2D" w:rsidRDefault="00004D2D" w14:paraId="782961D9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0 (22.7)</w:t>
            </w:r>
          </w:p>
          <w:p w:rsidRPr="00370228" w:rsidR="00004D2D" w:rsidP="00004D2D" w:rsidRDefault="00004D2D" w14:paraId="669BB585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21 (47.7)</w:t>
            </w:r>
          </w:p>
          <w:p w:rsidRPr="00370228" w:rsidR="00004D2D" w:rsidP="00004D2D" w:rsidRDefault="00004D2D" w14:paraId="7E8F9A89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0 (22.7)</w:t>
            </w:r>
          </w:p>
          <w:p w:rsidRPr="00370228" w:rsidR="00004D2D" w:rsidP="00004D2D" w:rsidRDefault="00004D2D" w14:paraId="66287733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3 (6.8)</w:t>
            </w:r>
          </w:p>
        </w:tc>
      </w:tr>
      <w:tr w:rsidRPr="00370228" w:rsidR="00004D2D" w:rsidTr="6D1BD7A2" w14:paraId="756C91BC" w14:textId="77777777">
        <w:tc>
          <w:tcPr>
            <w:tcW w:w="5524" w:type="dxa"/>
            <w:tcMar/>
          </w:tcPr>
          <w:p w:rsidRPr="00370228" w:rsidR="00004D2D" w:rsidP="0053201D" w:rsidRDefault="00004D2D" w14:paraId="5B48982A" w14:textId="77777777">
            <w:pPr>
              <w:tabs>
                <w:tab w:val="left" w:pos="270"/>
              </w:tabs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70228">
              <w:rPr>
                <w:rFonts w:cstheme="minorHAnsi"/>
                <w:b/>
                <w:sz w:val="24"/>
                <w:szCs w:val="24"/>
              </w:rPr>
              <w:lastRenderedPageBreak/>
              <w:t>Depression</w:t>
            </w:r>
          </w:p>
        </w:tc>
        <w:tc>
          <w:tcPr>
            <w:tcW w:w="3492" w:type="dxa"/>
            <w:tcMar/>
          </w:tcPr>
          <w:p w:rsidRPr="00370228" w:rsidR="00004D2D" w:rsidP="0053201D" w:rsidRDefault="00004D2D" w14:paraId="0B0261BF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</w:p>
        </w:tc>
      </w:tr>
      <w:tr w:rsidRPr="00370228" w:rsidR="00004D2D" w:rsidTr="6D1BD7A2" w14:paraId="774A9C96" w14:textId="77777777">
        <w:tc>
          <w:tcPr>
            <w:tcW w:w="5524" w:type="dxa"/>
            <w:tcMar/>
          </w:tcPr>
          <w:p w:rsidRPr="00370228" w:rsidR="00004D2D" w:rsidP="0053201D" w:rsidRDefault="00004D2D" w14:paraId="611FBFB9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I still enjoy the things I used to enjoy:</w:t>
            </w:r>
          </w:p>
          <w:p w:rsidRPr="00370228" w:rsidR="00004D2D" w:rsidP="00004D2D" w:rsidRDefault="00004D2D" w14:paraId="1A0B01BD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Not at all</w:t>
            </w:r>
          </w:p>
          <w:p w:rsidRPr="00370228" w:rsidR="00004D2D" w:rsidP="00004D2D" w:rsidRDefault="00004D2D" w14:paraId="334E67DC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Only a little</w:t>
            </w:r>
          </w:p>
          <w:p w:rsidRPr="00370228" w:rsidR="00004D2D" w:rsidP="00004D2D" w:rsidRDefault="00004D2D" w14:paraId="61F31F3D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Not quite so much</w:t>
            </w:r>
          </w:p>
          <w:p w:rsidRPr="00370228" w:rsidR="00004D2D" w:rsidP="00004D2D" w:rsidRDefault="00004D2D" w14:paraId="47024977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proofErr w:type="gramStart"/>
            <w:r w:rsidRPr="00370228">
              <w:rPr>
                <w:rFonts w:cstheme="minorHAnsi"/>
                <w:sz w:val="24"/>
                <w:szCs w:val="24"/>
              </w:rPr>
              <w:t>Definitely as</w:t>
            </w:r>
            <w:proofErr w:type="gramEnd"/>
            <w:r w:rsidRPr="00370228">
              <w:rPr>
                <w:rFonts w:cstheme="minorHAnsi"/>
                <w:sz w:val="24"/>
                <w:szCs w:val="24"/>
              </w:rPr>
              <w:t xml:space="preserve"> much</w:t>
            </w:r>
          </w:p>
        </w:tc>
        <w:tc>
          <w:tcPr>
            <w:tcW w:w="3492" w:type="dxa"/>
            <w:tcMar/>
          </w:tcPr>
          <w:p w:rsidRPr="00370228" w:rsidR="00004D2D" w:rsidP="0053201D" w:rsidRDefault="00004D2D" w14:paraId="3DC9400F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</w:p>
          <w:p w:rsidRPr="00370228" w:rsidR="00004D2D" w:rsidP="00004D2D" w:rsidRDefault="00004D2D" w14:paraId="6CAB5384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8 (17.8)</w:t>
            </w:r>
          </w:p>
          <w:p w:rsidRPr="00370228" w:rsidR="00004D2D" w:rsidP="00004D2D" w:rsidRDefault="00004D2D" w14:paraId="03AFE784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9 (20.0)</w:t>
            </w:r>
          </w:p>
          <w:p w:rsidRPr="00370228" w:rsidR="00004D2D" w:rsidP="00004D2D" w:rsidRDefault="00004D2D" w14:paraId="0E517079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5 (33.3)</w:t>
            </w:r>
          </w:p>
          <w:p w:rsidRPr="00370228" w:rsidR="00004D2D" w:rsidP="00004D2D" w:rsidRDefault="00004D2D" w14:paraId="65548A4D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3 (28.9)</w:t>
            </w:r>
          </w:p>
        </w:tc>
      </w:tr>
      <w:tr w:rsidRPr="00370228" w:rsidR="00004D2D" w:rsidTr="6D1BD7A2" w14:paraId="1645C3D1" w14:textId="77777777">
        <w:tc>
          <w:tcPr>
            <w:tcW w:w="5524" w:type="dxa"/>
            <w:tcMar/>
          </w:tcPr>
          <w:p w:rsidRPr="00370228" w:rsidR="00004D2D" w:rsidP="0053201D" w:rsidRDefault="00004D2D" w14:paraId="046626EC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I can laugh and see the funny side of things:</w:t>
            </w:r>
          </w:p>
          <w:p w:rsidRPr="00370228" w:rsidR="00004D2D" w:rsidP="00004D2D" w:rsidRDefault="00004D2D" w14:paraId="5DEFEC19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Not at all</w:t>
            </w:r>
          </w:p>
          <w:p w:rsidRPr="00370228" w:rsidR="00004D2D" w:rsidP="00004D2D" w:rsidRDefault="00004D2D" w14:paraId="5841560B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proofErr w:type="gramStart"/>
            <w:r w:rsidRPr="00370228">
              <w:rPr>
                <w:rFonts w:cstheme="minorHAnsi"/>
                <w:sz w:val="24"/>
                <w:szCs w:val="24"/>
              </w:rPr>
              <w:t>Definitely not</w:t>
            </w:r>
            <w:proofErr w:type="gramEnd"/>
            <w:r w:rsidRPr="00370228">
              <w:rPr>
                <w:rFonts w:cstheme="minorHAnsi"/>
                <w:sz w:val="24"/>
                <w:szCs w:val="24"/>
              </w:rPr>
              <w:t xml:space="preserve"> so much now </w:t>
            </w:r>
          </w:p>
          <w:p w:rsidRPr="00370228" w:rsidR="00004D2D" w:rsidP="00004D2D" w:rsidRDefault="00004D2D" w14:paraId="5D8ED177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Not quite so much now</w:t>
            </w:r>
          </w:p>
          <w:p w:rsidRPr="00370228" w:rsidR="00004D2D" w:rsidP="00004D2D" w:rsidRDefault="00004D2D" w14:paraId="4B06AA88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As much as I always could</w:t>
            </w:r>
          </w:p>
        </w:tc>
        <w:tc>
          <w:tcPr>
            <w:tcW w:w="3492" w:type="dxa"/>
            <w:tcMar/>
          </w:tcPr>
          <w:p w:rsidRPr="00370228" w:rsidR="00004D2D" w:rsidP="0053201D" w:rsidRDefault="00004D2D" w14:paraId="59C8F740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</w:p>
          <w:p w:rsidRPr="00370228" w:rsidR="00004D2D" w:rsidP="00004D2D" w:rsidRDefault="00004D2D" w14:paraId="0DC235E8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-</w:t>
            </w:r>
          </w:p>
          <w:p w:rsidRPr="00370228" w:rsidR="00004D2D" w:rsidP="00004D2D" w:rsidRDefault="00004D2D" w14:paraId="6E9ACF15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9 (20.0)</w:t>
            </w:r>
          </w:p>
          <w:p w:rsidRPr="00370228" w:rsidR="00004D2D" w:rsidP="00004D2D" w:rsidRDefault="00004D2D" w14:paraId="4407559C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3 (28.9)</w:t>
            </w:r>
          </w:p>
          <w:p w:rsidRPr="00370228" w:rsidR="00004D2D" w:rsidP="00004D2D" w:rsidRDefault="00004D2D" w14:paraId="686C1A9C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23 (51.1)</w:t>
            </w:r>
          </w:p>
        </w:tc>
      </w:tr>
      <w:tr w:rsidRPr="00370228" w:rsidR="00004D2D" w:rsidTr="6D1BD7A2" w14:paraId="6148A818" w14:textId="77777777">
        <w:tc>
          <w:tcPr>
            <w:tcW w:w="5524" w:type="dxa"/>
            <w:tcMar/>
          </w:tcPr>
          <w:p w:rsidRPr="00370228" w:rsidR="00004D2D" w:rsidP="0053201D" w:rsidRDefault="00004D2D" w14:paraId="0D75E70B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 xml:space="preserve">I feel cheerful: </w:t>
            </w:r>
          </w:p>
          <w:p w:rsidRPr="00370228" w:rsidR="00004D2D" w:rsidP="00004D2D" w:rsidRDefault="00004D2D" w14:paraId="7F2D5AB9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Not at all</w:t>
            </w:r>
          </w:p>
          <w:p w:rsidRPr="00370228" w:rsidR="00004D2D" w:rsidP="00004D2D" w:rsidRDefault="00004D2D" w14:paraId="09FE6139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Not often</w:t>
            </w:r>
          </w:p>
          <w:p w:rsidRPr="00370228" w:rsidR="00004D2D" w:rsidP="00004D2D" w:rsidRDefault="00004D2D" w14:paraId="7EE47E7A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Sometimes</w:t>
            </w:r>
          </w:p>
          <w:p w:rsidRPr="00370228" w:rsidR="00004D2D" w:rsidP="00004D2D" w:rsidRDefault="00004D2D" w14:paraId="1ED5060F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Most of the time</w:t>
            </w:r>
          </w:p>
        </w:tc>
        <w:tc>
          <w:tcPr>
            <w:tcW w:w="3492" w:type="dxa"/>
            <w:tcMar/>
          </w:tcPr>
          <w:p w:rsidRPr="00370228" w:rsidR="00004D2D" w:rsidP="0053201D" w:rsidRDefault="00004D2D" w14:paraId="6D562B1D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</w:p>
          <w:p w:rsidRPr="00370228" w:rsidR="00004D2D" w:rsidP="00004D2D" w:rsidRDefault="00004D2D" w14:paraId="1DC0E42F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 (2.2)</w:t>
            </w:r>
          </w:p>
          <w:p w:rsidRPr="00370228" w:rsidR="00004D2D" w:rsidP="00004D2D" w:rsidRDefault="00004D2D" w14:paraId="0BFEA13D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9 (20.0)</w:t>
            </w:r>
          </w:p>
          <w:p w:rsidRPr="00370228" w:rsidR="00004D2D" w:rsidP="00004D2D" w:rsidRDefault="00004D2D" w14:paraId="427C638C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9 (42.2)</w:t>
            </w:r>
          </w:p>
          <w:p w:rsidRPr="00370228" w:rsidR="00004D2D" w:rsidP="00004D2D" w:rsidRDefault="00004D2D" w14:paraId="3903C927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6 (35.6)</w:t>
            </w:r>
          </w:p>
        </w:tc>
      </w:tr>
      <w:tr w:rsidRPr="00370228" w:rsidR="00004D2D" w:rsidTr="6D1BD7A2" w14:paraId="518C053E" w14:textId="77777777">
        <w:tc>
          <w:tcPr>
            <w:tcW w:w="5524" w:type="dxa"/>
            <w:tcMar/>
          </w:tcPr>
          <w:p w:rsidRPr="00370228" w:rsidR="00004D2D" w:rsidP="0053201D" w:rsidRDefault="00004D2D" w14:paraId="3B659323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I feel as if I am slowed down:</w:t>
            </w:r>
          </w:p>
          <w:p w:rsidRPr="00370228" w:rsidR="00004D2D" w:rsidP="00004D2D" w:rsidRDefault="00004D2D" w14:paraId="42CA6734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 xml:space="preserve">Not at all </w:t>
            </w:r>
          </w:p>
          <w:p w:rsidRPr="00370228" w:rsidR="00004D2D" w:rsidP="00004D2D" w:rsidRDefault="00004D2D" w14:paraId="69E60649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Sometimes</w:t>
            </w:r>
          </w:p>
          <w:p w:rsidRPr="00370228" w:rsidR="00004D2D" w:rsidP="00004D2D" w:rsidRDefault="00004D2D" w14:paraId="388C1AE7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 xml:space="preserve">Very often </w:t>
            </w:r>
          </w:p>
          <w:p w:rsidRPr="00370228" w:rsidR="00004D2D" w:rsidP="00004D2D" w:rsidRDefault="00004D2D" w14:paraId="71F0D779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 xml:space="preserve">Nearly </w:t>
            </w:r>
            <w:proofErr w:type="gramStart"/>
            <w:r w:rsidRPr="00370228">
              <w:rPr>
                <w:rFonts w:cstheme="minorHAnsi"/>
                <w:sz w:val="24"/>
                <w:szCs w:val="24"/>
              </w:rPr>
              <w:t>all of</w:t>
            </w:r>
            <w:proofErr w:type="gramEnd"/>
            <w:r w:rsidRPr="00370228">
              <w:rPr>
                <w:rFonts w:cstheme="minorHAnsi"/>
                <w:sz w:val="24"/>
                <w:szCs w:val="24"/>
              </w:rPr>
              <w:t xml:space="preserve"> the time</w:t>
            </w:r>
          </w:p>
        </w:tc>
        <w:tc>
          <w:tcPr>
            <w:tcW w:w="3492" w:type="dxa"/>
            <w:tcMar/>
          </w:tcPr>
          <w:p w:rsidRPr="00370228" w:rsidR="00004D2D" w:rsidP="0053201D" w:rsidRDefault="00004D2D" w14:paraId="3F8728B4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</w:p>
          <w:p w:rsidRPr="00370228" w:rsidR="00004D2D" w:rsidP="00004D2D" w:rsidRDefault="00004D2D" w14:paraId="3F316306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1 (24.4)</w:t>
            </w:r>
          </w:p>
          <w:p w:rsidRPr="00370228" w:rsidR="00004D2D" w:rsidP="00004D2D" w:rsidRDefault="00004D2D" w14:paraId="64B0AAA7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0 (22.2)</w:t>
            </w:r>
          </w:p>
          <w:p w:rsidRPr="00370228" w:rsidR="00004D2D" w:rsidP="00004D2D" w:rsidRDefault="00004D2D" w14:paraId="688FC1D3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7 (37.8)</w:t>
            </w:r>
          </w:p>
          <w:p w:rsidRPr="00370228" w:rsidR="00004D2D" w:rsidP="00004D2D" w:rsidRDefault="00004D2D" w14:paraId="6E0BB0D6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7 (15.6)</w:t>
            </w:r>
          </w:p>
        </w:tc>
      </w:tr>
      <w:tr w:rsidRPr="00370228" w:rsidR="00004D2D" w:rsidTr="6D1BD7A2" w14:paraId="5049444B" w14:textId="77777777">
        <w:tc>
          <w:tcPr>
            <w:tcW w:w="5524" w:type="dxa"/>
            <w:tcMar/>
          </w:tcPr>
          <w:p w:rsidRPr="00370228" w:rsidR="00004D2D" w:rsidP="0053201D" w:rsidRDefault="00004D2D" w14:paraId="03B1ECF9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 xml:space="preserve">I have lost interest in my appearance: </w:t>
            </w:r>
          </w:p>
          <w:p w:rsidRPr="00370228" w:rsidR="00004D2D" w:rsidP="00004D2D" w:rsidRDefault="00004D2D" w14:paraId="5BDCD0F1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I take just as much care as ever</w:t>
            </w:r>
          </w:p>
          <w:p w:rsidRPr="00370228" w:rsidR="00004D2D" w:rsidP="00004D2D" w:rsidRDefault="00004D2D" w14:paraId="41488824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I may not take quite as much care</w:t>
            </w:r>
          </w:p>
          <w:p w:rsidRPr="00370228" w:rsidR="00004D2D" w:rsidP="00004D2D" w:rsidRDefault="00004D2D" w14:paraId="169B97B6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 xml:space="preserve">I don’t take as much care as I should </w:t>
            </w:r>
          </w:p>
          <w:p w:rsidRPr="00370228" w:rsidR="00004D2D" w:rsidP="00004D2D" w:rsidRDefault="00004D2D" w14:paraId="6A17D14B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Definitely</w:t>
            </w:r>
          </w:p>
        </w:tc>
        <w:tc>
          <w:tcPr>
            <w:tcW w:w="3492" w:type="dxa"/>
            <w:tcMar/>
          </w:tcPr>
          <w:p w:rsidRPr="00370228" w:rsidR="00004D2D" w:rsidP="0053201D" w:rsidRDefault="00004D2D" w14:paraId="2EC52295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</w:p>
          <w:p w:rsidRPr="00370228" w:rsidR="00004D2D" w:rsidP="00004D2D" w:rsidRDefault="00004D2D" w14:paraId="5BCC7D07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21 (48.8)</w:t>
            </w:r>
          </w:p>
          <w:p w:rsidRPr="00370228" w:rsidR="00004D2D" w:rsidP="00004D2D" w:rsidRDefault="00004D2D" w14:paraId="4EE559A6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0 (23.3)</w:t>
            </w:r>
          </w:p>
          <w:p w:rsidRPr="00370228" w:rsidR="00004D2D" w:rsidP="00004D2D" w:rsidRDefault="00004D2D" w14:paraId="4FAD028E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7 (16.3)</w:t>
            </w:r>
          </w:p>
          <w:p w:rsidRPr="00370228" w:rsidR="00004D2D" w:rsidP="00004D2D" w:rsidRDefault="00004D2D" w14:paraId="3B47E5D7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5 (11.6)</w:t>
            </w:r>
          </w:p>
        </w:tc>
      </w:tr>
      <w:tr w:rsidRPr="00370228" w:rsidR="00004D2D" w:rsidTr="6D1BD7A2" w14:paraId="75B28E09" w14:textId="77777777">
        <w:tc>
          <w:tcPr>
            <w:tcW w:w="5524" w:type="dxa"/>
            <w:tcMar/>
          </w:tcPr>
          <w:p w:rsidRPr="00370228" w:rsidR="00004D2D" w:rsidP="0053201D" w:rsidRDefault="00004D2D" w14:paraId="25CDCD43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 xml:space="preserve">I look forward with enjoyment to things: </w:t>
            </w:r>
          </w:p>
          <w:p w:rsidRPr="00370228" w:rsidR="00004D2D" w:rsidP="00004D2D" w:rsidRDefault="00004D2D" w14:paraId="634838E9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 xml:space="preserve">Hardly at all </w:t>
            </w:r>
          </w:p>
          <w:p w:rsidRPr="00370228" w:rsidR="00004D2D" w:rsidP="00004D2D" w:rsidRDefault="00004D2D" w14:paraId="64BC3DF9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proofErr w:type="gramStart"/>
            <w:r w:rsidRPr="00370228">
              <w:rPr>
                <w:rFonts w:cstheme="minorHAnsi"/>
                <w:sz w:val="24"/>
                <w:szCs w:val="24"/>
              </w:rPr>
              <w:t>Definitely less</w:t>
            </w:r>
            <w:proofErr w:type="gramEnd"/>
            <w:r w:rsidRPr="00370228">
              <w:rPr>
                <w:rFonts w:cstheme="minorHAnsi"/>
                <w:sz w:val="24"/>
                <w:szCs w:val="24"/>
              </w:rPr>
              <w:t xml:space="preserve"> than I used to </w:t>
            </w:r>
          </w:p>
          <w:p w:rsidRPr="00370228" w:rsidR="00004D2D" w:rsidP="00004D2D" w:rsidRDefault="00004D2D" w14:paraId="24A278E9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 xml:space="preserve">Rather less than I used to </w:t>
            </w:r>
          </w:p>
          <w:p w:rsidRPr="00370228" w:rsidR="00004D2D" w:rsidP="00004D2D" w:rsidRDefault="00004D2D" w14:paraId="08055B5D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As much as I ever did</w:t>
            </w:r>
          </w:p>
        </w:tc>
        <w:tc>
          <w:tcPr>
            <w:tcW w:w="3492" w:type="dxa"/>
            <w:tcMar/>
          </w:tcPr>
          <w:p w:rsidRPr="00370228" w:rsidR="00004D2D" w:rsidP="0053201D" w:rsidRDefault="00004D2D" w14:paraId="508EB4A8" w14:textId="77777777">
            <w:pPr>
              <w:tabs>
                <w:tab w:val="left" w:pos="270"/>
              </w:tabs>
              <w:ind w:left="360"/>
              <w:rPr>
                <w:rFonts w:cstheme="minorHAnsi"/>
                <w:sz w:val="24"/>
                <w:szCs w:val="24"/>
              </w:rPr>
            </w:pPr>
          </w:p>
          <w:p w:rsidRPr="00370228" w:rsidR="00004D2D" w:rsidP="00004D2D" w:rsidRDefault="00004D2D" w14:paraId="0DB581E0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3 (6.8)</w:t>
            </w:r>
          </w:p>
          <w:p w:rsidRPr="00370228" w:rsidR="00004D2D" w:rsidP="00004D2D" w:rsidRDefault="00004D2D" w14:paraId="074436FC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4 (31.8)</w:t>
            </w:r>
          </w:p>
          <w:p w:rsidRPr="00370228" w:rsidR="00004D2D" w:rsidP="00004D2D" w:rsidRDefault="00004D2D" w14:paraId="5EFE1565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1 (25.0)</w:t>
            </w:r>
          </w:p>
          <w:p w:rsidRPr="00370228" w:rsidR="00004D2D" w:rsidP="00004D2D" w:rsidRDefault="00004D2D" w14:paraId="5487B834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6 (36.4)</w:t>
            </w:r>
          </w:p>
        </w:tc>
      </w:tr>
      <w:tr w:rsidRPr="00370228" w:rsidR="00004D2D" w:rsidTr="6D1BD7A2" w14:paraId="47BECA06" w14:textId="77777777">
        <w:tc>
          <w:tcPr>
            <w:tcW w:w="5524" w:type="dxa"/>
            <w:tcMar/>
          </w:tcPr>
          <w:p w:rsidRPr="00370228" w:rsidR="00004D2D" w:rsidP="0053201D" w:rsidRDefault="00004D2D" w14:paraId="5DFFE5BB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 xml:space="preserve">I can enjoy a good book or radio or TV programme: </w:t>
            </w:r>
          </w:p>
          <w:p w:rsidRPr="00370228" w:rsidR="00004D2D" w:rsidP="00004D2D" w:rsidRDefault="00004D2D" w14:paraId="3D1D1784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Very seldom</w:t>
            </w:r>
          </w:p>
          <w:p w:rsidRPr="00370228" w:rsidR="00004D2D" w:rsidP="00004D2D" w:rsidRDefault="00004D2D" w14:paraId="201C01F7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 xml:space="preserve">Not often </w:t>
            </w:r>
          </w:p>
          <w:p w:rsidRPr="00370228" w:rsidR="00004D2D" w:rsidP="00004D2D" w:rsidRDefault="00004D2D" w14:paraId="6D84207E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Sometimes</w:t>
            </w:r>
          </w:p>
          <w:p w:rsidRPr="00370228" w:rsidR="00004D2D" w:rsidP="00004D2D" w:rsidRDefault="00004D2D" w14:paraId="00DF71B8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Often</w:t>
            </w:r>
          </w:p>
        </w:tc>
        <w:tc>
          <w:tcPr>
            <w:tcW w:w="3492" w:type="dxa"/>
            <w:tcMar/>
          </w:tcPr>
          <w:p w:rsidRPr="006D1D48" w:rsidR="00004D2D" w:rsidP="0053201D" w:rsidRDefault="00004D2D" w14:paraId="171A61B5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  <w:lang w:val="en-US"/>
              </w:rPr>
            </w:pPr>
          </w:p>
          <w:p w:rsidRPr="00370228" w:rsidR="00004D2D" w:rsidP="00004D2D" w:rsidRDefault="00004D2D" w14:paraId="6A2329A1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2 (4.5)</w:t>
            </w:r>
          </w:p>
          <w:p w:rsidRPr="00370228" w:rsidR="00004D2D" w:rsidP="00004D2D" w:rsidRDefault="00004D2D" w14:paraId="6200F8C4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6 (2.5)</w:t>
            </w:r>
          </w:p>
          <w:p w:rsidRPr="00370228" w:rsidR="00004D2D" w:rsidP="00004D2D" w:rsidRDefault="00004D2D" w14:paraId="5A544F51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9 (3.8)</w:t>
            </w:r>
          </w:p>
          <w:p w:rsidRPr="00370228" w:rsidR="00004D2D" w:rsidP="00004D2D" w:rsidRDefault="00004D2D" w14:paraId="6F73C7A4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27 (11.3)</w:t>
            </w:r>
          </w:p>
        </w:tc>
      </w:tr>
      <w:tr w:rsidRPr="00370228" w:rsidR="00004D2D" w:rsidTr="6D1BD7A2" w14:paraId="62384BEE" w14:textId="77777777">
        <w:tc>
          <w:tcPr>
            <w:tcW w:w="9016" w:type="dxa"/>
            <w:gridSpan w:val="2"/>
            <w:tcMar/>
          </w:tcPr>
          <w:p w:rsidRPr="00370228" w:rsidR="00004D2D" w:rsidP="0053201D" w:rsidRDefault="00004D2D" w14:paraId="7D59344C" w14:textId="77777777">
            <w:pPr>
              <w:tabs>
                <w:tab w:val="left" w:pos="270"/>
              </w:tabs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70228">
              <w:rPr>
                <w:rFonts w:cstheme="minorHAnsi"/>
                <w:b/>
                <w:sz w:val="24"/>
                <w:szCs w:val="24"/>
              </w:rPr>
              <w:t>Cumulative score</w:t>
            </w:r>
          </w:p>
        </w:tc>
      </w:tr>
      <w:tr w:rsidRPr="00370228" w:rsidR="00004D2D" w:rsidTr="6D1BD7A2" w14:paraId="6B158EDF" w14:textId="77777777">
        <w:tc>
          <w:tcPr>
            <w:tcW w:w="5524" w:type="dxa"/>
            <w:tcMar/>
          </w:tcPr>
          <w:p w:rsidRPr="00370228" w:rsidR="00004D2D" w:rsidP="0053201D" w:rsidRDefault="00004D2D" w14:paraId="24C5E146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6D1D48">
              <w:rPr>
                <w:rFonts w:cstheme="minorHAnsi"/>
                <w:b/>
                <w:sz w:val="24"/>
                <w:szCs w:val="24"/>
              </w:rPr>
              <w:t>Anxiety</w:t>
            </w:r>
            <w:r w:rsidRPr="00370228">
              <w:rPr>
                <w:rFonts w:cstheme="minorHAnsi"/>
                <w:sz w:val="24"/>
                <w:szCs w:val="24"/>
              </w:rPr>
              <w:t xml:space="preserve">: </w:t>
            </w:r>
          </w:p>
          <w:p w:rsidRPr="00370228" w:rsidR="00004D2D" w:rsidP="00004D2D" w:rsidRDefault="00004D2D" w14:paraId="565FFEEA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Median (Range)</w:t>
            </w:r>
          </w:p>
          <w:p w:rsidRPr="00370228" w:rsidR="00004D2D" w:rsidP="00004D2D" w:rsidRDefault="00004D2D" w14:paraId="3BC33199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0 – 7 (Normal)</w:t>
            </w:r>
          </w:p>
          <w:p w:rsidRPr="00370228" w:rsidR="00004D2D" w:rsidP="00004D2D" w:rsidRDefault="00004D2D" w14:paraId="4A528536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8 – 10 (Borderline)</w:t>
            </w:r>
          </w:p>
          <w:p w:rsidRPr="00370228" w:rsidR="00004D2D" w:rsidP="00004D2D" w:rsidRDefault="00004D2D" w14:paraId="5ACD3F28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1 and above (</w:t>
            </w:r>
            <w:r>
              <w:rPr>
                <w:rFonts w:cstheme="minorHAnsi"/>
                <w:sz w:val="24"/>
                <w:szCs w:val="24"/>
              </w:rPr>
              <w:t>Extreme</w:t>
            </w:r>
            <w:r w:rsidRPr="00370228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3492" w:type="dxa"/>
            <w:tcMar/>
          </w:tcPr>
          <w:p w:rsidRPr="00370228" w:rsidR="00004D2D" w:rsidP="0053201D" w:rsidRDefault="00004D2D" w14:paraId="0EFCD9DF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</w:p>
          <w:p w:rsidRPr="00370228" w:rsidR="00004D2D" w:rsidP="00004D2D" w:rsidRDefault="00004D2D" w14:paraId="153EE88D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6 (0 – 19)</w:t>
            </w:r>
          </w:p>
          <w:p w:rsidRPr="00370228" w:rsidR="00004D2D" w:rsidP="00004D2D" w:rsidRDefault="00004D2D" w14:paraId="296C26F7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24 55.8)</w:t>
            </w:r>
          </w:p>
          <w:p w:rsidRPr="00370228" w:rsidR="00004D2D" w:rsidP="00004D2D" w:rsidRDefault="00004D2D" w14:paraId="351F9EFC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7 (16.3)</w:t>
            </w:r>
          </w:p>
          <w:p w:rsidRPr="00370228" w:rsidR="00004D2D" w:rsidP="00004D2D" w:rsidRDefault="00004D2D" w14:paraId="1922E771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2 (27.9)</w:t>
            </w:r>
          </w:p>
        </w:tc>
      </w:tr>
      <w:tr w:rsidRPr="00370228" w:rsidR="00004D2D" w:rsidTr="6D1BD7A2" w14:paraId="6EC7D4BA" w14:textId="77777777">
        <w:tc>
          <w:tcPr>
            <w:tcW w:w="5524" w:type="dxa"/>
            <w:tcMar/>
          </w:tcPr>
          <w:p w:rsidRPr="00370228" w:rsidR="00004D2D" w:rsidP="0053201D" w:rsidRDefault="00004D2D" w14:paraId="35170363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6D1D48">
              <w:rPr>
                <w:rFonts w:cstheme="minorHAnsi"/>
                <w:b/>
                <w:sz w:val="24"/>
                <w:szCs w:val="24"/>
              </w:rPr>
              <w:t>Depression</w:t>
            </w:r>
            <w:r w:rsidRPr="00370228">
              <w:rPr>
                <w:rFonts w:cstheme="minorHAnsi"/>
                <w:sz w:val="24"/>
                <w:szCs w:val="24"/>
              </w:rPr>
              <w:t xml:space="preserve">: </w:t>
            </w:r>
          </w:p>
          <w:p w:rsidRPr="00370228" w:rsidR="00004D2D" w:rsidP="00004D2D" w:rsidRDefault="00004D2D" w14:paraId="4EE9C8E7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Median</w:t>
            </w:r>
          </w:p>
          <w:p w:rsidRPr="00370228" w:rsidR="00004D2D" w:rsidP="00004D2D" w:rsidRDefault="00004D2D" w14:paraId="79CD1AE2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0 – 7 (Normal)</w:t>
            </w:r>
          </w:p>
          <w:p w:rsidRPr="00370228" w:rsidR="00004D2D" w:rsidP="00004D2D" w:rsidRDefault="00004D2D" w14:paraId="4C8D4F8E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8 – 10 (Borderline)</w:t>
            </w:r>
          </w:p>
          <w:p w:rsidRPr="00370228" w:rsidR="00004D2D" w:rsidP="00004D2D" w:rsidRDefault="00004D2D" w14:paraId="6431D360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1 and above (</w:t>
            </w:r>
            <w:r>
              <w:rPr>
                <w:rFonts w:cstheme="minorHAnsi"/>
                <w:sz w:val="24"/>
                <w:szCs w:val="24"/>
              </w:rPr>
              <w:t>Extreme</w:t>
            </w:r>
            <w:r w:rsidRPr="00370228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3492" w:type="dxa"/>
            <w:tcMar/>
          </w:tcPr>
          <w:p w:rsidRPr="00370228" w:rsidR="00004D2D" w:rsidP="0053201D" w:rsidRDefault="00004D2D" w14:paraId="6686ED14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</w:p>
          <w:p w:rsidRPr="00370228" w:rsidR="00004D2D" w:rsidP="00004D2D" w:rsidRDefault="00004D2D" w14:paraId="614204FC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7 (0 – 18)</w:t>
            </w:r>
          </w:p>
          <w:p w:rsidRPr="00370228" w:rsidR="00004D2D" w:rsidP="00004D2D" w:rsidRDefault="00004D2D" w14:paraId="3CC626E4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22 (51.2)</w:t>
            </w:r>
          </w:p>
          <w:p w:rsidRPr="00370228" w:rsidR="00004D2D" w:rsidP="00004D2D" w:rsidRDefault="00004D2D" w14:paraId="18CECF86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8 (18.6)</w:t>
            </w:r>
          </w:p>
          <w:p w:rsidRPr="00370228" w:rsidR="00004D2D" w:rsidP="00004D2D" w:rsidRDefault="00004D2D" w14:paraId="50FC0139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 w:rsidRPr="00370228">
              <w:rPr>
                <w:rFonts w:cstheme="minorHAnsi"/>
                <w:sz w:val="24"/>
                <w:szCs w:val="24"/>
              </w:rPr>
              <w:t>13 (30.2)</w:t>
            </w:r>
          </w:p>
        </w:tc>
      </w:tr>
    </w:tbl>
    <w:p w:rsidR="6D1BD7A2" w:rsidP="6D1BD7A2" w:rsidRDefault="6D1BD7A2" w14:paraId="0F620B90" w14:textId="2C80BFD5">
      <w:pPr>
        <w:spacing w:line="360" w:lineRule="auto"/>
        <w:rPr>
          <w:rFonts w:cs="Calibri" w:cstheme="minorAscii"/>
          <w:sz w:val="24"/>
          <w:szCs w:val="24"/>
        </w:rPr>
      </w:pPr>
    </w:p>
    <w:p w:rsidRPr="00370228" w:rsidR="00004D2D" w:rsidP="6D1BD7A2" w:rsidRDefault="00004D2D" w14:paraId="0338C86E" w14:textId="77777777">
      <w:pPr>
        <w:spacing w:line="360" w:lineRule="auto"/>
        <w:rPr>
          <w:rFonts w:cs="Calibri" w:cstheme="minorAscii"/>
          <w:b w:val="1"/>
          <w:bCs w:val="1"/>
          <w:sz w:val="24"/>
          <w:szCs w:val="24"/>
        </w:rPr>
      </w:pPr>
      <w:r w:rsidRPr="6D1BD7A2" w:rsidR="00004D2D">
        <w:rPr>
          <w:rFonts w:cs="Calibri" w:cstheme="minorAscii"/>
          <w:b w:val="1"/>
          <w:bCs w:val="1"/>
          <w:sz w:val="24"/>
          <w:szCs w:val="24"/>
        </w:rPr>
        <w:t>Table S2: Breakdown of the Derriford Appearance Scale questionnaire</w:t>
      </w:r>
    </w:p>
    <w:tbl>
      <w:tblPr>
        <w:tblStyle w:val="TableGridLight"/>
        <w:tblW w:w="9634" w:type="dxa"/>
        <w:tblLook w:val="04A0" w:firstRow="1" w:lastRow="0" w:firstColumn="1" w:lastColumn="0" w:noHBand="0" w:noVBand="1"/>
      </w:tblPr>
      <w:tblGrid>
        <w:gridCol w:w="1555"/>
        <w:gridCol w:w="5528"/>
        <w:gridCol w:w="2551"/>
      </w:tblGrid>
      <w:tr w:rsidR="00004D2D" w:rsidTr="0053201D" w14:paraId="27E2F45E" w14:textId="77777777">
        <w:tc>
          <w:tcPr>
            <w:tcW w:w="1555" w:type="dxa"/>
          </w:tcPr>
          <w:p w:rsidRPr="00D37A0F" w:rsidR="00004D2D" w:rsidP="0053201D" w:rsidRDefault="00004D2D" w14:paraId="346DC3F5" w14:textId="77777777">
            <w:pPr>
              <w:tabs>
                <w:tab w:val="left" w:pos="270"/>
              </w:tabs>
              <w:rPr>
                <w:rFonts w:cstheme="minorHAnsi"/>
                <w:b/>
                <w:sz w:val="24"/>
                <w:szCs w:val="24"/>
              </w:rPr>
            </w:pPr>
            <w:bookmarkStart w:name="_Hlk76486819" w:id="0"/>
            <w:r w:rsidRPr="00D37A0F">
              <w:rPr>
                <w:rFonts w:cstheme="minorHAnsi"/>
                <w:b/>
                <w:sz w:val="24"/>
                <w:szCs w:val="24"/>
              </w:rPr>
              <w:t>Item number</w:t>
            </w:r>
          </w:p>
        </w:tc>
        <w:tc>
          <w:tcPr>
            <w:tcW w:w="5528" w:type="dxa"/>
          </w:tcPr>
          <w:p w:rsidRPr="00D37A0F" w:rsidR="00004D2D" w:rsidP="0053201D" w:rsidRDefault="00004D2D" w14:paraId="720356FC" w14:textId="77777777">
            <w:pPr>
              <w:tabs>
                <w:tab w:val="left" w:pos="270"/>
              </w:tabs>
              <w:rPr>
                <w:rFonts w:cstheme="minorHAnsi"/>
                <w:b/>
                <w:sz w:val="24"/>
                <w:szCs w:val="24"/>
              </w:rPr>
            </w:pPr>
            <w:r w:rsidRPr="00D37A0F">
              <w:rPr>
                <w:rFonts w:cstheme="minorHAnsi"/>
                <w:b/>
                <w:sz w:val="24"/>
                <w:szCs w:val="24"/>
              </w:rPr>
              <w:t>Item summary</w:t>
            </w:r>
          </w:p>
        </w:tc>
        <w:tc>
          <w:tcPr>
            <w:tcW w:w="2551" w:type="dxa"/>
          </w:tcPr>
          <w:p w:rsidRPr="00D37A0F" w:rsidR="00004D2D" w:rsidP="0053201D" w:rsidRDefault="00004D2D" w14:paraId="052CEF3F" w14:textId="77777777">
            <w:pPr>
              <w:tabs>
                <w:tab w:val="left" w:pos="270"/>
              </w:tabs>
              <w:rPr>
                <w:rFonts w:cstheme="minorHAnsi"/>
                <w:b/>
                <w:sz w:val="24"/>
                <w:szCs w:val="24"/>
              </w:rPr>
            </w:pPr>
            <w:r w:rsidRPr="00D37A0F">
              <w:rPr>
                <w:rFonts w:cstheme="minorHAnsi"/>
                <w:b/>
                <w:sz w:val="24"/>
                <w:szCs w:val="24"/>
              </w:rPr>
              <w:t>Median (IQR)</w:t>
            </w:r>
          </w:p>
        </w:tc>
      </w:tr>
      <w:tr w:rsidR="00004D2D" w:rsidTr="0053201D" w14:paraId="4B2505DD" w14:textId="77777777">
        <w:tc>
          <w:tcPr>
            <w:tcW w:w="1555" w:type="dxa"/>
          </w:tcPr>
          <w:p w:rsidR="00004D2D" w:rsidP="0053201D" w:rsidRDefault="00004D2D" w14:paraId="48C581A1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)</w:t>
            </w:r>
          </w:p>
        </w:tc>
        <w:tc>
          <w:tcPr>
            <w:tcW w:w="5528" w:type="dxa"/>
          </w:tcPr>
          <w:p w:rsidR="00004D2D" w:rsidP="0053201D" w:rsidRDefault="00004D2D" w14:paraId="5C0AE244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eeling confident</w:t>
            </w:r>
          </w:p>
        </w:tc>
        <w:tc>
          <w:tcPr>
            <w:tcW w:w="2551" w:type="dxa"/>
          </w:tcPr>
          <w:p w:rsidR="00004D2D" w:rsidP="0053201D" w:rsidRDefault="00004D2D" w14:paraId="2897304F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00 (1-3)</w:t>
            </w:r>
          </w:p>
        </w:tc>
      </w:tr>
      <w:tr w:rsidR="00004D2D" w:rsidTr="0053201D" w14:paraId="784FE5FF" w14:textId="77777777">
        <w:tc>
          <w:tcPr>
            <w:tcW w:w="1555" w:type="dxa"/>
          </w:tcPr>
          <w:p w:rsidR="00004D2D" w:rsidP="0053201D" w:rsidRDefault="00004D2D" w14:paraId="665ECDD8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)</w:t>
            </w:r>
          </w:p>
        </w:tc>
        <w:tc>
          <w:tcPr>
            <w:tcW w:w="5528" w:type="dxa"/>
          </w:tcPr>
          <w:p w:rsidR="00004D2D" w:rsidP="0053201D" w:rsidRDefault="00004D2D" w14:paraId="5E0BBA26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Distress at reflection </w:t>
            </w:r>
          </w:p>
        </w:tc>
        <w:tc>
          <w:tcPr>
            <w:tcW w:w="2551" w:type="dxa"/>
          </w:tcPr>
          <w:p w:rsidR="00004D2D" w:rsidP="0053201D" w:rsidRDefault="00004D2D" w14:paraId="02F1261D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00 (1-3)</w:t>
            </w:r>
          </w:p>
        </w:tc>
      </w:tr>
      <w:tr w:rsidR="00004D2D" w:rsidTr="0053201D" w14:paraId="555A8182" w14:textId="77777777">
        <w:tc>
          <w:tcPr>
            <w:tcW w:w="1555" w:type="dxa"/>
          </w:tcPr>
          <w:p w:rsidR="00004D2D" w:rsidP="0053201D" w:rsidRDefault="00004D2D" w14:paraId="2C376213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)</w:t>
            </w:r>
          </w:p>
        </w:tc>
        <w:tc>
          <w:tcPr>
            <w:tcW w:w="5528" w:type="dxa"/>
          </w:tcPr>
          <w:p w:rsidR="00004D2D" w:rsidP="0053201D" w:rsidRDefault="00004D2D" w14:paraId="63BA35D0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rritable at home</w:t>
            </w:r>
          </w:p>
        </w:tc>
        <w:tc>
          <w:tcPr>
            <w:tcW w:w="2551" w:type="dxa"/>
          </w:tcPr>
          <w:p w:rsidR="00004D2D" w:rsidP="0053201D" w:rsidRDefault="00004D2D" w14:paraId="79AF4E44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 (1-2)</w:t>
            </w:r>
          </w:p>
        </w:tc>
      </w:tr>
      <w:tr w:rsidR="00004D2D" w:rsidTr="0053201D" w14:paraId="729387BD" w14:textId="77777777">
        <w:tc>
          <w:tcPr>
            <w:tcW w:w="1555" w:type="dxa"/>
          </w:tcPr>
          <w:p w:rsidR="00004D2D" w:rsidP="0053201D" w:rsidRDefault="00004D2D" w14:paraId="0C274D58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)</w:t>
            </w:r>
          </w:p>
        </w:tc>
        <w:tc>
          <w:tcPr>
            <w:tcW w:w="5528" w:type="dxa"/>
          </w:tcPr>
          <w:p w:rsidR="00004D2D" w:rsidP="0053201D" w:rsidRDefault="00004D2D" w14:paraId="5ACED8C6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eel hurt</w:t>
            </w:r>
          </w:p>
        </w:tc>
        <w:tc>
          <w:tcPr>
            <w:tcW w:w="2551" w:type="dxa"/>
          </w:tcPr>
          <w:p w:rsidR="00004D2D" w:rsidP="0053201D" w:rsidRDefault="00004D2D" w14:paraId="4C5EF96C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00 (1-3)</w:t>
            </w:r>
          </w:p>
        </w:tc>
      </w:tr>
      <w:tr w:rsidR="00004D2D" w:rsidTr="0053201D" w14:paraId="5BAAD1B3" w14:textId="77777777">
        <w:tc>
          <w:tcPr>
            <w:tcW w:w="1555" w:type="dxa"/>
          </w:tcPr>
          <w:p w:rsidR="00004D2D" w:rsidP="0053201D" w:rsidRDefault="00004D2D" w14:paraId="20CB3FE5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)</w:t>
            </w:r>
          </w:p>
        </w:tc>
        <w:tc>
          <w:tcPr>
            <w:tcW w:w="5528" w:type="dxa"/>
          </w:tcPr>
          <w:p w:rsidR="00004D2D" w:rsidP="0053201D" w:rsidRDefault="00004D2D" w14:paraId="305EECC3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Self-consciousness affects work </w:t>
            </w:r>
          </w:p>
        </w:tc>
        <w:tc>
          <w:tcPr>
            <w:tcW w:w="2551" w:type="dxa"/>
          </w:tcPr>
          <w:p w:rsidR="00004D2D" w:rsidP="0053201D" w:rsidRDefault="00004D2D" w14:paraId="44ADD400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50 (1-2)</w:t>
            </w:r>
          </w:p>
        </w:tc>
      </w:tr>
      <w:tr w:rsidR="00004D2D" w:rsidTr="0053201D" w14:paraId="52ACA272" w14:textId="77777777">
        <w:tc>
          <w:tcPr>
            <w:tcW w:w="1555" w:type="dxa"/>
          </w:tcPr>
          <w:p w:rsidR="00004D2D" w:rsidP="0053201D" w:rsidRDefault="00004D2D" w14:paraId="433BA7BA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)</w:t>
            </w:r>
          </w:p>
        </w:tc>
        <w:tc>
          <w:tcPr>
            <w:tcW w:w="5528" w:type="dxa"/>
          </w:tcPr>
          <w:p w:rsidR="00004D2D" w:rsidP="0053201D" w:rsidRDefault="00004D2D" w14:paraId="629E7365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istressed at beach</w:t>
            </w:r>
          </w:p>
        </w:tc>
        <w:tc>
          <w:tcPr>
            <w:tcW w:w="2551" w:type="dxa"/>
          </w:tcPr>
          <w:p w:rsidR="00004D2D" w:rsidP="0053201D" w:rsidRDefault="00004D2D" w14:paraId="73BDC7F3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00 (1-2)</w:t>
            </w:r>
          </w:p>
        </w:tc>
      </w:tr>
      <w:tr w:rsidR="00004D2D" w:rsidTr="0053201D" w14:paraId="00EF9599" w14:textId="77777777">
        <w:tc>
          <w:tcPr>
            <w:tcW w:w="1555" w:type="dxa"/>
          </w:tcPr>
          <w:p w:rsidR="00004D2D" w:rsidP="0053201D" w:rsidRDefault="00004D2D" w14:paraId="43E0E247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)</w:t>
            </w:r>
          </w:p>
        </w:tc>
        <w:tc>
          <w:tcPr>
            <w:tcW w:w="5528" w:type="dxa"/>
          </w:tcPr>
          <w:p w:rsidR="00004D2D" w:rsidP="0053201D" w:rsidRDefault="00004D2D" w14:paraId="2555A918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sjudged due to appearance</w:t>
            </w:r>
          </w:p>
        </w:tc>
        <w:tc>
          <w:tcPr>
            <w:tcW w:w="2551" w:type="dxa"/>
          </w:tcPr>
          <w:p w:rsidR="00004D2D" w:rsidP="0053201D" w:rsidRDefault="00004D2D" w14:paraId="6244B564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00 (1-3.3)</w:t>
            </w:r>
          </w:p>
        </w:tc>
      </w:tr>
      <w:tr w:rsidR="00004D2D" w:rsidTr="0053201D" w14:paraId="43288036" w14:textId="77777777">
        <w:tc>
          <w:tcPr>
            <w:tcW w:w="1555" w:type="dxa"/>
          </w:tcPr>
          <w:p w:rsidR="00004D2D" w:rsidP="0053201D" w:rsidRDefault="00004D2D" w14:paraId="024AC103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)</w:t>
            </w:r>
          </w:p>
        </w:tc>
        <w:tc>
          <w:tcPr>
            <w:tcW w:w="5528" w:type="dxa"/>
          </w:tcPr>
          <w:p w:rsidR="00004D2D" w:rsidP="0053201D" w:rsidRDefault="00004D2D" w14:paraId="08DB4CF0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eel/feminine/masculine</w:t>
            </w:r>
          </w:p>
        </w:tc>
        <w:tc>
          <w:tcPr>
            <w:tcW w:w="2551" w:type="dxa"/>
          </w:tcPr>
          <w:p w:rsidR="00004D2D" w:rsidP="0053201D" w:rsidRDefault="00004D2D" w14:paraId="60233EAE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3.00 (2-4) </w:t>
            </w:r>
          </w:p>
        </w:tc>
      </w:tr>
      <w:tr w:rsidR="00004D2D" w:rsidTr="0053201D" w14:paraId="7672AD76" w14:textId="77777777">
        <w:tc>
          <w:tcPr>
            <w:tcW w:w="1555" w:type="dxa"/>
          </w:tcPr>
          <w:p w:rsidR="00004D2D" w:rsidP="0053201D" w:rsidRDefault="00004D2D" w14:paraId="03CB60AD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i</w:t>
            </w:r>
            <w:proofErr w:type="spellEnd"/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528" w:type="dxa"/>
          </w:tcPr>
          <w:p w:rsidR="00004D2D" w:rsidP="0053201D" w:rsidRDefault="00004D2D" w14:paraId="2C488425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f-conscious of appearance</w:t>
            </w:r>
          </w:p>
        </w:tc>
        <w:tc>
          <w:tcPr>
            <w:tcW w:w="2551" w:type="dxa"/>
          </w:tcPr>
          <w:p w:rsidR="00004D2D" w:rsidP="0053201D" w:rsidRDefault="00004D2D" w14:paraId="75025B3A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00 (1-3)</w:t>
            </w:r>
          </w:p>
        </w:tc>
      </w:tr>
      <w:tr w:rsidR="00004D2D" w:rsidTr="0053201D" w14:paraId="29B2B21F" w14:textId="77777777">
        <w:tc>
          <w:tcPr>
            <w:tcW w:w="1555" w:type="dxa"/>
          </w:tcPr>
          <w:p w:rsidR="00004D2D" w:rsidP="0053201D" w:rsidRDefault="00004D2D" w14:paraId="28758F90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j)</w:t>
            </w:r>
          </w:p>
        </w:tc>
        <w:tc>
          <w:tcPr>
            <w:tcW w:w="5528" w:type="dxa"/>
          </w:tcPr>
          <w:p w:rsidR="00004D2D" w:rsidP="0053201D" w:rsidRDefault="00004D2D" w14:paraId="41115F5A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eel irritable</w:t>
            </w:r>
          </w:p>
        </w:tc>
        <w:tc>
          <w:tcPr>
            <w:tcW w:w="2551" w:type="dxa"/>
          </w:tcPr>
          <w:p w:rsidR="00004D2D" w:rsidP="0053201D" w:rsidRDefault="00004D2D" w14:paraId="5283E9F1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00 (1-3)</w:t>
            </w:r>
          </w:p>
        </w:tc>
      </w:tr>
      <w:tr w:rsidR="00004D2D" w:rsidTr="0053201D" w14:paraId="28C63180" w14:textId="77777777">
        <w:tc>
          <w:tcPr>
            <w:tcW w:w="1555" w:type="dxa"/>
          </w:tcPr>
          <w:p w:rsidR="00004D2D" w:rsidP="0053201D" w:rsidRDefault="00004D2D" w14:paraId="4768147F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k)</w:t>
            </w:r>
          </w:p>
        </w:tc>
        <w:tc>
          <w:tcPr>
            <w:tcW w:w="5528" w:type="dxa"/>
          </w:tcPr>
          <w:p w:rsidR="00004D2D" w:rsidP="0053201D" w:rsidRDefault="00004D2D" w14:paraId="7EE71FAE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dopt concealing gestures</w:t>
            </w:r>
          </w:p>
        </w:tc>
        <w:tc>
          <w:tcPr>
            <w:tcW w:w="2551" w:type="dxa"/>
          </w:tcPr>
          <w:p w:rsidR="00004D2D" w:rsidP="0053201D" w:rsidRDefault="00004D2D" w14:paraId="03B7445C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 (1-2)</w:t>
            </w:r>
          </w:p>
        </w:tc>
      </w:tr>
      <w:tr w:rsidR="00004D2D" w:rsidTr="0053201D" w14:paraId="7C957F6B" w14:textId="77777777">
        <w:tc>
          <w:tcPr>
            <w:tcW w:w="1555" w:type="dxa"/>
          </w:tcPr>
          <w:p w:rsidR="00004D2D" w:rsidP="0053201D" w:rsidRDefault="00004D2D" w14:paraId="5665B831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)</w:t>
            </w:r>
          </w:p>
        </w:tc>
        <w:tc>
          <w:tcPr>
            <w:tcW w:w="5528" w:type="dxa"/>
          </w:tcPr>
          <w:p w:rsidR="00004D2D" w:rsidP="0053201D" w:rsidRDefault="00004D2D" w14:paraId="17580E96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void communal changing </w:t>
            </w:r>
          </w:p>
        </w:tc>
        <w:tc>
          <w:tcPr>
            <w:tcW w:w="2551" w:type="dxa"/>
          </w:tcPr>
          <w:p w:rsidR="00004D2D" w:rsidP="0053201D" w:rsidRDefault="00004D2D" w14:paraId="283461B7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00 (1-4)</w:t>
            </w:r>
          </w:p>
        </w:tc>
      </w:tr>
      <w:tr w:rsidR="00004D2D" w:rsidTr="0053201D" w14:paraId="455B973D" w14:textId="77777777">
        <w:tc>
          <w:tcPr>
            <w:tcW w:w="1555" w:type="dxa"/>
          </w:tcPr>
          <w:p w:rsidR="00004D2D" w:rsidP="0053201D" w:rsidRDefault="00004D2D" w14:paraId="0E463930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)</w:t>
            </w:r>
          </w:p>
        </w:tc>
        <w:tc>
          <w:tcPr>
            <w:tcW w:w="5528" w:type="dxa"/>
          </w:tcPr>
          <w:p w:rsidR="00004D2D" w:rsidP="0053201D" w:rsidRDefault="00004D2D" w14:paraId="370CB018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istressed in supermarkets/dept. stores</w:t>
            </w:r>
          </w:p>
        </w:tc>
        <w:tc>
          <w:tcPr>
            <w:tcW w:w="2551" w:type="dxa"/>
          </w:tcPr>
          <w:p w:rsidR="00004D2D" w:rsidP="0053201D" w:rsidRDefault="00004D2D" w14:paraId="7CCC5165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 (1-3)</w:t>
            </w:r>
          </w:p>
        </w:tc>
      </w:tr>
      <w:tr w:rsidR="00004D2D" w:rsidTr="0053201D" w14:paraId="0AF8AE19" w14:textId="77777777">
        <w:tc>
          <w:tcPr>
            <w:tcW w:w="1555" w:type="dxa"/>
          </w:tcPr>
          <w:p w:rsidR="00004D2D" w:rsidP="0053201D" w:rsidRDefault="00004D2D" w14:paraId="65C5C943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)</w:t>
            </w:r>
          </w:p>
        </w:tc>
        <w:tc>
          <w:tcPr>
            <w:tcW w:w="5528" w:type="dxa"/>
          </w:tcPr>
          <w:p w:rsidR="00004D2D" w:rsidP="0053201D" w:rsidRDefault="00004D2D" w14:paraId="6FC701D4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eel rejected</w:t>
            </w:r>
          </w:p>
        </w:tc>
        <w:tc>
          <w:tcPr>
            <w:tcW w:w="2551" w:type="dxa"/>
          </w:tcPr>
          <w:p w:rsidR="00004D2D" w:rsidP="0053201D" w:rsidRDefault="00004D2D" w14:paraId="409E10D6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 (1-2.8)</w:t>
            </w:r>
          </w:p>
        </w:tc>
      </w:tr>
      <w:tr w:rsidR="00004D2D" w:rsidTr="0053201D" w14:paraId="34E70363" w14:textId="77777777">
        <w:tc>
          <w:tcPr>
            <w:tcW w:w="1555" w:type="dxa"/>
          </w:tcPr>
          <w:p w:rsidR="00004D2D" w:rsidP="0053201D" w:rsidRDefault="00004D2D" w14:paraId="013BAC15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)</w:t>
            </w:r>
          </w:p>
        </w:tc>
        <w:tc>
          <w:tcPr>
            <w:tcW w:w="5528" w:type="dxa"/>
          </w:tcPr>
          <w:p w:rsidR="00004D2D" w:rsidP="0053201D" w:rsidRDefault="00004D2D" w14:paraId="6945618A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void undressing with partner</w:t>
            </w:r>
          </w:p>
        </w:tc>
        <w:tc>
          <w:tcPr>
            <w:tcW w:w="2551" w:type="dxa"/>
          </w:tcPr>
          <w:p w:rsidR="00004D2D" w:rsidP="0053201D" w:rsidRDefault="00004D2D" w14:paraId="25BBE904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 (1-1.5)</w:t>
            </w:r>
          </w:p>
        </w:tc>
      </w:tr>
      <w:tr w:rsidR="00004D2D" w:rsidTr="0053201D" w14:paraId="495A98FA" w14:textId="77777777">
        <w:tc>
          <w:tcPr>
            <w:tcW w:w="1555" w:type="dxa"/>
          </w:tcPr>
          <w:p w:rsidR="00004D2D" w:rsidP="0053201D" w:rsidRDefault="00004D2D" w14:paraId="1D79CB01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)</w:t>
            </w:r>
          </w:p>
        </w:tc>
        <w:tc>
          <w:tcPr>
            <w:tcW w:w="5528" w:type="dxa"/>
          </w:tcPr>
          <w:p w:rsidR="00004D2D" w:rsidP="0053201D" w:rsidRDefault="00004D2D" w14:paraId="646D9743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istressed playing sport/games</w:t>
            </w:r>
          </w:p>
        </w:tc>
        <w:tc>
          <w:tcPr>
            <w:tcW w:w="2551" w:type="dxa"/>
          </w:tcPr>
          <w:p w:rsidR="00004D2D" w:rsidP="0053201D" w:rsidRDefault="00004D2D" w14:paraId="5B50E47E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00 (1-4)</w:t>
            </w:r>
          </w:p>
        </w:tc>
      </w:tr>
      <w:tr w:rsidR="00004D2D" w:rsidTr="0053201D" w14:paraId="29B4E200" w14:textId="77777777">
        <w:tc>
          <w:tcPr>
            <w:tcW w:w="1555" w:type="dxa"/>
          </w:tcPr>
          <w:p w:rsidR="00004D2D" w:rsidP="0053201D" w:rsidRDefault="00004D2D" w14:paraId="33AB9B8B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q)</w:t>
            </w:r>
          </w:p>
        </w:tc>
        <w:tc>
          <w:tcPr>
            <w:tcW w:w="5528" w:type="dxa"/>
          </w:tcPr>
          <w:p w:rsidR="00004D2D" w:rsidP="0053201D" w:rsidRDefault="00004D2D" w14:paraId="597AEC7A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lose into shell</w:t>
            </w:r>
          </w:p>
        </w:tc>
        <w:tc>
          <w:tcPr>
            <w:tcW w:w="2551" w:type="dxa"/>
          </w:tcPr>
          <w:p w:rsidR="00004D2D" w:rsidP="0053201D" w:rsidRDefault="00004D2D" w14:paraId="5BCEDB03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00 (1-2.8)</w:t>
            </w:r>
          </w:p>
        </w:tc>
      </w:tr>
      <w:tr w:rsidR="00004D2D" w:rsidTr="0053201D" w14:paraId="4F1CC2E4" w14:textId="77777777">
        <w:tc>
          <w:tcPr>
            <w:tcW w:w="1555" w:type="dxa"/>
          </w:tcPr>
          <w:p w:rsidR="00004D2D" w:rsidP="0053201D" w:rsidRDefault="00004D2D" w14:paraId="1B4EE0A9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)</w:t>
            </w:r>
          </w:p>
        </w:tc>
        <w:tc>
          <w:tcPr>
            <w:tcW w:w="5528" w:type="dxa"/>
          </w:tcPr>
          <w:p w:rsidR="00004D2D" w:rsidP="0053201D" w:rsidRDefault="00004D2D" w14:paraId="3C0D71E3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Distressed at social events </w:t>
            </w:r>
          </w:p>
        </w:tc>
        <w:tc>
          <w:tcPr>
            <w:tcW w:w="2551" w:type="dxa"/>
          </w:tcPr>
          <w:p w:rsidR="00004D2D" w:rsidP="0053201D" w:rsidRDefault="00004D2D" w14:paraId="6AD6D7AC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00 (1-4)</w:t>
            </w:r>
          </w:p>
        </w:tc>
      </w:tr>
      <w:tr w:rsidR="00004D2D" w:rsidTr="0053201D" w14:paraId="3F7C9ABA" w14:textId="77777777">
        <w:tc>
          <w:tcPr>
            <w:tcW w:w="1555" w:type="dxa"/>
          </w:tcPr>
          <w:p w:rsidR="00004D2D" w:rsidP="0053201D" w:rsidRDefault="00004D2D" w14:paraId="1D6D83C4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)</w:t>
            </w:r>
          </w:p>
        </w:tc>
        <w:tc>
          <w:tcPr>
            <w:tcW w:w="5528" w:type="dxa"/>
          </w:tcPr>
          <w:p w:rsidR="00004D2D" w:rsidP="0053201D" w:rsidRDefault="00004D2D" w14:paraId="0D64AF01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istressed at social events</w:t>
            </w:r>
          </w:p>
        </w:tc>
        <w:tc>
          <w:tcPr>
            <w:tcW w:w="2551" w:type="dxa"/>
          </w:tcPr>
          <w:p w:rsidR="00004D2D" w:rsidP="0053201D" w:rsidRDefault="00004D2D" w14:paraId="6A9A60B3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00 (1-3)</w:t>
            </w:r>
          </w:p>
        </w:tc>
      </w:tr>
      <w:tr w:rsidR="00004D2D" w:rsidTr="0053201D" w14:paraId="36AC4535" w14:textId="77777777">
        <w:tc>
          <w:tcPr>
            <w:tcW w:w="1555" w:type="dxa"/>
          </w:tcPr>
          <w:p w:rsidR="00004D2D" w:rsidP="0053201D" w:rsidRDefault="00004D2D" w14:paraId="2A48BA66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)</w:t>
            </w:r>
          </w:p>
        </w:tc>
        <w:tc>
          <w:tcPr>
            <w:tcW w:w="5528" w:type="dxa"/>
          </w:tcPr>
          <w:p w:rsidR="00004D2D" w:rsidP="0053201D" w:rsidRDefault="00004D2D" w14:paraId="432392F4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Feel normal </w:t>
            </w:r>
          </w:p>
        </w:tc>
        <w:tc>
          <w:tcPr>
            <w:tcW w:w="2551" w:type="dxa"/>
          </w:tcPr>
          <w:p w:rsidR="00004D2D" w:rsidP="0053201D" w:rsidRDefault="00004D2D" w14:paraId="46C96173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00 (2-4)</w:t>
            </w:r>
          </w:p>
        </w:tc>
      </w:tr>
      <w:tr w:rsidR="00004D2D" w:rsidTr="0053201D" w14:paraId="688ABCA3" w14:textId="77777777">
        <w:tc>
          <w:tcPr>
            <w:tcW w:w="1555" w:type="dxa"/>
          </w:tcPr>
          <w:p w:rsidR="00004D2D" w:rsidP="0053201D" w:rsidRDefault="00004D2D" w14:paraId="09E7C039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)</w:t>
            </w:r>
          </w:p>
        </w:tc>
        <w:tc>
          <w:tcPr>
            <w:tcW w:w="5528" w:type="dxa"/>
          </w:tcPr>
          <w:p w:rsidR="00004D2D" w:rsidP="0053201D" w:rsidRDefault="00004D2D" w14:paraId="1AC60681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ffects sex life</w:t>
            </w:r>
          </w:p>
        </w:tc>
        <w:tc>
          <w:tcPr>
            <w:tcW w:w="2551" w:type="dxa"/>
          </w:tcPr>
          <w:p w:rsidR="00004D2D" w:rsidP="0053201D" w:rsidRDefault="00004D2D" w14:paraId="39F43464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 (1-3)</w:t>
            </w:r>
          </w:p>
        </w:tc>
      </w:tr>
      <w:tr w:rsidR="00004D2D" w:rsidTr="0053201D" w14:paraId="08195BFC" w14:textId="77777777">
        <w:tc>
          <w:tcPr>
            <w:tcW w:w="1555" w:type="dxa"/>
          </w:tcPr>
          <w:p w:rsidR="00004D2D" w:rsidP="0053201D" w:rsidRDefault="00004D2D" w14:paraId="2D73B107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v)</w:t>
            </w:r>
          </w:p>
        </w:tc>
        <w:tc>
          <w:tcPr>
            <w:tcW w:w="5528" w:type="dxa"/>
          </w:tcPr>
          <w:p w:rsidR="00004D2D" w:rsidP="0053201D" w:rsidRDefault="00004D2D" w14:paraId="4A5B1E07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void leaving house</w:t>
            </w:r>
          </w:p>
        </w:tc>
        <w:tc>
          <w:tcPr>
            <w:tcW w:w="2551" w:type="dxa"/>
          </w:tcPr>
          <w:p w:rsidR="00004D2D" w:rsidP="0053201D" w:rsidRDefault="00004D2D" w14:paraId="249BCD22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 (1-2)</w:t>
            </w:r>
          </w:p>
        </w:tc>
      </w:tr>
      <w:tr w:rsidR="00004D2D" w:rsidTr="0053201D" w14:paraId="4C4AC0DF" w14:textId="77777777">
        <w:tc>
          <w:tcPr>
            <w:tcW w:w="1555" w:type="dxa"/>
          </w:tcPr>
          <w:p w:rsidR="00004D2D" w:rsidP="0053201D" w:rsidRDefault="00004D2D" w14:paraId="4FEA82BA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w) </w:t>
            </w:r>
          </w:p>
        </w:tc>
        <w:tc>
          <w:tcPr>
            <w:tcW w:w="5528" w:type="dxa"/>
          </w:tcPr>
          <w:p w:rsidR="00004D2D" w:rsidP="0053201D" w:rsidRDefault="00004D2D" w14:paraId="72A5EB8A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Distressed at other remarks about appearance </w:t>
            </w:r>
          </w:p>
        </w:tc>
        <w:tc>
          <w:tcPr>
            <w:tcW w:w="2551" w:type="dxa"/>
          </w:tcPr>
          <w:p w:rsidR="00004D2D" w:rsidP="0053201D" w:rsidRDefault="00004D2D" w14:paraId="624A0265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00 (1.8-3.3)</w:t>
            </w:r>
          </w:p>
        </w:tc>
      </w:tr>
      <w:tr w:rsidR="00004D2D" w:rsidTr="0053201D" w14:paraId="607B0485" w14:textId="77777777">
        <w:tc>
          <w:tcPr>
            <w:tcW w:w="1555" w:type="dxa"/>
          </w:tcPr>
          <w:p w:rsidR="00004D2D" w:rsidP="0053201D" w:rsidRDefault="00004D2D" w14:paraId="6AD5FF3B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x)</w:t>
            </w:r>
          </w:p>
        </w:tc>
        <w:tc>
          <w:tcPr>
            <w:tcW w:w="5528" w:type="dxa"/>
          </w:tcPr>
          <w:p w:rsidR="00004D2D" w:rsidP="0053201D" w:rsidRDefault="00004D2D" w14:paraId="2EAD5A91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void pubs/restaurants</w:t>
            </w:r>
          </w:p>
        </w:tc>
        <w:tc>
          <w:tcPr>
            <w:tcW w:w="2551" w:type="dxa"/>
          </w:tcPr>
          <w:p w:rsidR="00004D2D" w:rsidP="0053201D" w:rsidRDefault="00004D2D" w14:paraId="4B784850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 (1-4)</w:t>
            </w:r>
          </w:p>
        </w:tc>
      </w:tr>
      <w:tr w:rsidR="00004D2D" w:rsidTr="0053201D" w14:paraId="4ACC72F6" w14:textId="77777777">
        <w:tc>
          <w:tcPr>
            <w:tcW w:w="1555" w:type="dxa"/>
          </w:tcPr>
          <w:p w:rsidR="00004D2D" w:rsidP="0053201D" w:rsidRDefault="00004D2D" w14:paraId="6A694BE3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)</w:t>
            </w:r>
          </w:p>
        </w:tc>
        <w:tc>
          <w:tcPr>
            <w:tcW w:w="5528" w:type="dxa"/>
          </w:tcPr>
          <w:p w:rsidR="00004D2D" w:rsidP="0053201D" w:rsidRDefault="00004D2D" w14:paraId="6491410B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hysical pain/discomfort</w:t>
            </w:r>
          </w:p>
        </w:tc>
        <w:tc>
          <w:tcPr>
            <w:tcW w:w="2551" w:type="dxa"/>
          </w:tcPr>
          <w:p w:rsidR="00004D2D" w:rsidP="0053201D" w:rsidRDefault="00004D2D" w14:paraId="33792D52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 (1-2)</w:t>
            </w:r>
          </w:p>
        </w:tc>
      </w:tr>
      <w:tr w:rsidR="00004D2D" w:rsidTr="0053201D" w14:paraId="1CFE4E8B" w14:textId="77777777">
        <w:tc>
          <w:tcPr>
            <w:tcW w:w="1555" w:type="dxa"/>
          </w:tcPr>
          <w:p w:rsidR="00004D2D" w:rsidP="0053201D" w:rsidRDefault="00004D2D" w14:paraId="20632ED8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z)</w:t>
            </w:r>
          </w:p>
        </w:tc>
        <w:tc>
          <w:tcPr>
            <w:tcW w:w="5528" w:type="dxa"/>
          </w:tcPr>
          <w:p w:rsidR="00004D2D" w:rsidP="0053201D" w:rsidRDefault="00004D2D" w14:paraId="1808E864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imiting physical ability to do things</w:t>
            </w:r>
          </w:p>
        </w:tc>
        <w:tc>
          <w:tcPr>
            <w:tcW w:w="2551" w:type="dxa"/>
          </w:tcPr>
          <w:p w:rsidR="00004D2D" w:rsidP="0053201D" w:rsidRDefault="00004D2D" w14:paraId="28C80897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00 (1-3.0)</w:t>
            </w:r>
          </w:p>
        </w:tc>
      </w:tr>
      <w:tr w:rsidR="00004D2D" w:rsidTr="0053201D" w14:paraId="0DF631C3" w14:textId="77777777">
        <w:tc>
          <w:tcPr>
            <w:tcW w:w="1555" w:type="dxa"/>
          </w:tcPr>
          <w:p w:rsidR="00004D2D" w:rsidP="0053201D" w:rsidRDefault="00004D2D" w14:paraId="6317DB1F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528" w:type="dxa"/>
          </w:tcPr>
          <w:p w:rsidR="00004D2D" w:rsidP="0053201D" w:rsidRDefault="00004D2D" w14:paraId="253E300C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edian total score</w:t>
            </w:r>
          </w:p>
        </w:tc>
        <w:tc>
          <w:tcPr>
            <w:tcW w:w="2551" w:type="dxa"/>
          </w:tcPr>
          <w:p w:rsidR="00004D2D" w:rsidP="0053201D" w:rsidRDefault="00004D2D" w14:paraId="5DC5F288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8.00 (31 – 54)</w:t>
            </w:r>
          </w:p>
        </w:tc>
      </w:tr>
      <w:tr w:rsidR="00004D2D" w:rsidTr="0053201D" w14:paraId="0385576C" w14:textId="77777777">
        <w:tc>
          <w:tcPr>
            <w:tcW w:w="1555" w:type="dxa"/>
          </w:tcPr>
          <w:p w:rsidR="00004D2D" w:rsidP="0053201D" w:rsidRDefault="00004D2D" w14:paraId="38DFBDF6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528" w:type="dxa"/>
          </w:tcPr>
          <w:p w:rsidR="00004D2D" w:rsidP="0053201D" w:rsidRDefault="00004D2D" w14:paraId="7A876213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core categorized into frequency of appearance problems</w:t>
            </w:r>
          </w:p>
          <w:p w:rsidR="00004D2D" w:rsidP="00004D2D" w:rsidRDefault="00004D2D" w14:paraId="36CA7FB2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ever/almost never</w:t>
            </w:r>
          </w:p>
          <w:p w:rsidR="00004D2D" w:rsidP="00004D2D" w:rsidRDefault="00004D2D" w14:paraId="11918ED5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ometimes/slightly</w:t>
            </w:r>
          </w:p>
          <w:p w:rsidR="00004D2D" w:rsidP="00004D2D" w:rsidRDefault="00004D2D" w14:paraId="18213994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ften/A fair amount</w:t>
            </w:r>
          </w:p>
          <w:p w:rsidRPr="007C59B4" w:rsidR="00004D2D" w:rsidP="00004D2D" w:rsidRDefault="00004D2D" w14:paraId="4DAA9F15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lmost always/extremely </w:t>
            </w:r>
          </w:p>
        </w:tc>
        <w:tc>
          <w:tcPr>
            <w:tcW w:w="2551" w:type="dxa"/>
          </w:tcPr>
          <w:p w:rsidR="00004D2D" w:rsidP="0053201D" w:rsidRDefault="00004D2D" w14:paraId="25A5CAF0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</w:p>
          <w:p w:rsidRPr="00350715" w:rsidR="00004D2D" w:rsidP="0053201D" w:rsidRDefault="00004D2D" w14:paraId="646718A6" w14:textId="77777777">
            <w:p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</w:p>
          <w:p w:rsidR="00004D2D" w:rsidP="00004D2D" w:rsidRDefault="00004D2D" w14:paraId="622992BC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 (34.1%)</w:t>
            </w:r>
          </w:p>
          <w:p w:rsidR="00004D2D" w:rsidP="00004D2D" w:rsidRDefault="00004D2D" w14:paraId="6FEF2EDB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 (36.4%)</w:t>
            </w:r>
          </w:p>
          <w:p w:rsidR="00004D2D" w:rsidP="00004D2D" w:rsidRDefault="00004D2D" w14:paraId="45E56B5D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 (22.7%)</w:t>
            </w:r>
          </w:p>
          <w:p w:rsidRPr="007C59B4" w:rsidR="00004D2D" w:rsidP="00004D2D" w:rsidRDefault="00004D2D" w14:paraId="0D54A688" w14:textId="77777777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6.8%)</w:t>
            </w:r>
          </w:p>
        </w:tc>
      </w:tr>
    </w:tbl>
    <w:p w:rsidR="00004D2D" w:rsidP="57A5D79D" w:rsidRDefault="00004D2D" w14:paraId="2D777D90" w14:textId="77777777" w14:noSpellErr="1">
      <w:pPr>
        <w:tabs>
          <w:tab w:val="left" w:pos="270"/>
        </w:tabs>
        <w:rPr>
          <w:rFonts w:cs="Calibri" w:cstheme="minorAscii"/>
          <w:sz w:val="24"/>
          <w:szCs w:val="24"/>
        </w:rPr>
      </w:pPr>
    </w:p>
    <w:p w:rsidR="57A5D79D" w:rsidP="57A5D79D" w:rsidRDefault="57A5D79D" w14:paraId="2C2922E5" w14:textId="3F1E2B92">
      <w:pPr>
        <w:tabs>
          <w:tab w:val="left" w:leader="none" w:pos="270"/>
        </w:tabs>
        <w:rPr>
          <w:rFonts w:cs="Calibri" w:cstheme="minorAscii"/>
          <w:sz w:val="24"/>
          <w:szCs w:val="24"/>
        </w:rPr>
      </w:pPr>
    </w:p>
    <w:p w:rsidR="57A5D79D" w:rsidP="57A5D79D" w:rsidRDefault="57A5D79D" w14:paraId="7E10D06F" w14:textId="61905E79">
      <w:pPr>
        <w:tabs>
          <w:tab w:val="left" w:leader="none" w:pos="270"/>
        </w:tabs>
        <w:rPr>
          <w:rFonts w:cs="Calibri" w:cstheme="minorAscii"/>
          <w:sz w:val="24"/>
          <w:szCs w:val="24"/>
        </w:rPr>
      </w:pPr>
    </w:p>
    <w:p w:rsidR="00004D2D" w:rsidP="6D1BD7A2" w:rsidRDefault="00004D2D" w14:paraId="5C18C10C" w14:textId="77777777">
      <w:pPr>
        <w:tabs>
          <w:tab w:val="left" w:pos="270"/>
        </w:tabs>
        <w:rPr>
          <w:rFonts w:cs="Calibri" w:cstheme="minorAscii"/>
          <w:sz w:val="24"/>
          <w:szCs w:val="24"/>
        </w:rPr>
      </w:pPr>
    </w:p>
    <w:bookmarkEnd w:id="0"/>
    <w:p w:rsidR="6D1BD7A2" w:rsidP="6D1BD7A2" w:rsidRDefault="6D1BD7A2" w14:paraId="34B0CD65" w14:textId="6C7B5674">
      <w:pPr>
        <w:tabs>
          <w:tab w:val="left" w:leader="none" w:pos="270"/>
        </w:tabs>
        <w:rPr>
          <w:rFonts w:cs="Calibri" w:cstheme="minorAscii"/>
          <w:sz w:val="24"/>
          <w:szCs w:val="24"/>
        </w:rPr>
      </w:pPr>
    </w:p>
    <w:p w:rsidR="6D1BD7A2" w:rsidP="6D1BD7A2" w:rsidRDefault="6D1BD7A2" w14:paraId="57C761AD" w14:textId="4B44F0F4">
      <w:pPr>
        <w:tabs>
          <w:tab w:val="left" w:leader="none" w:pos="270"/>
        </w:tabs>
        <w:rPr>
          <w:rFonts w:cs="Calibri" w:cstheme="minorAscii"/>
          <w:sz w:val="24"/>
          <w:szCs w:val="24"/>
        </w:rPr>
      </w:pPr>
    </w:p>
    <w:p w:rsidR="42723B27" w:rsidP="57A5D79D" w:rsidRDefault="42723B27" w14:paraId="48D23067" w14:textId="4FD8FABA">
      <w:pPr>
        <w:pStyle w:val="Normal"/>
        <w:spacing w:line="360" w:lineRule="auto"/>
        <w:rPr>
          <w:rFonts w:cs="Calibri" w:cstheme="minorAscii"/>
          <w:b w:val="1"/>
          <w:bCs w:val="1"/>
          <w:sz w:val="24"/>
          <w:szCs w:val="24"/>
        </w:rPr>
      </w:pPr>
      <w:r w:rsidRPr="6D1BD7A2" w:rsidR="42723B27">
        <w:rPr>
          <w:rFonts w:cs="Calibri" w:cstheme="minorAscii"/>
          <w:b w:val="1"/>
          <w:bCs w:val="1"/>
          <w:sz w:val="24"/>
          <w:szCs w:val="24"/>
        </w:rPr>
        <w:t xml:space="preserve">Table S3: Breakdown of </w:t>
      </w:r>
      <w:r w:rsidRPr="6D1BD7A2" w:rsidR="42723B27">
        <w:rPr>
          <w:rFonts w:cs="Calibri" w:cstheme="minorAscii"/>
          <w:b w:val="1"/>
          <w:bCs w:val="1"/>
          <w:sz w:val="24"/>
          <w:szCs w:val="24"/>
        </w:rPr>
        <w:t>HRQoL</w:t>
      </w:r>
      <w:r w:rsidRPr="6D1BD7A2" w:rsidR="42723B27">
        <w:rPr>
          <w:rFonts w:cs="Calibri" w:cstheme="minorAscii"/>
          <w:b w:val="1"/>
          <w:bCs w:val="1"/>
          <w:sz w:val="24"/>
          <w:szCs w:val="24"/>
        </w:rPr>
        <w:t xml:space="preserve"> domains as measured by HADS, SF-36, EQ-5D, and DAS-24 stratified by craniectomy </w:t>
      </w:r>
      <w:bookmarkStart w:name="_Int_1mfUShvp" w:id="1718456741"/>
      <w:r w:rsidRPr="6D1BD7A2" w:rsidR="42723B27">
        <w:rPr>
          <w:rFonts w:cs="Calibri" w:cstheme="minorAscii"/>
          <w:b w:val="1"/>
          <w:bCs w:val="1"/>
          <w:sz w:val="24"/>
          <w:szCs w:val="24"/>
        </w:rPr>
        <w:t>indication</w:t>
      </w:r>
      <w:bookmarkEnd w:id="1718456741"/>
    </w:p>
    <w:tbl>
      <w:tblPr>
        <w:tblStyle w:val="TableGridLight"/>
        <w:tblW w:w="9135" w:type="dxa"/>
        <w:tblLayout w:type="fixed"/>
        <w:tblLook w:val="04A0" w:firstRow="1" w:lastRow="0" w:firstColumn="1" w:lastColumn="0" w:noHBand="0" w:noVBand="1"/>
      </w:tblPr>
      <w:tblGrid>
        <w:gridCol w:w="885"/>
        <w:gridCol w:w="1455"/>
        <w:gridCol w:w="5520"/>
        <w:gridCol w:w="1275"/>
      </w:tblGrid>
      <w:tr w:rsidR="57A5D79D" w:rsidTr="57A5D79D" w14:paraId="617B13EB">
        <w:trPr>
          <w:trHeight w:val="300"/>
        </w:trPr>
        <w:tc>
          <w:tcPr>
            <w:tcW w:w="1689" w:type="dxa"/>
            <w:vMerge w:val="restart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57A5D79D" w:rsidP="57A5D79D" w:rsidRDefault="57A5D79D" w14:paraId="0DC1265C" w14:textId="6AF92EDF">
            <w:pPr>
              <w:spacing w:before="0" w:beforeAutospacing="off" w:after="0" w:afterAutospacing="off"/>
              <w:jc w:val="center"/>
            </w:pPr>
            <w:r w:rsidRPr="57A5D79D" w:rsidR="57A5D79D"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  <w:t>Variable</w:t>
            </w:r>
          </w:p>
        </w:tc>
        <w:tc>
          <w:tcPr>
            <w:tcW w:w="1891" w:type="dxa"/>
            <w:vMerge w:val="restart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57A5D79D" w:rsidP="57A5D79D" w:rsidRDefault="57A5D79D" w14:paraId="3248EC6C" w14:textId="7A7328A7">
            <w:pPr>
              <w:spacing w:before="0" w:beforeAutospacing="off" w:after="0" w:afterAutospacing="off"/>
              <w:jc w:val="center"/>
            </w:pPr>
            <w:r w:rsidRPr="57A5D79D" w:rsidR="57A5D79D"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  <w:t>Sub-variable</w:t>
            </w:r>
          </w:p>
        </w:tc>
        <w:tc>
          <w:tcPr>
            <w:tcW w:w="1580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57A5D79D" w:rsidP="57A5D79D" w:rsidRDefault="57A5D79D" w14:paraId="0C32A634" w14:textId="6066645E">
            <w:pPr>
              <w:spacing w:before="0" w:beforeAutospacing="off" w:after="0" w:afterAutospacing="off"/>
              <w:jc w:val="center"/>
            </w:pPr>
            <w:r w:rsidRPr="57A5D79D" w:rsidR="57A5D79D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z w:val="24"/>
                <w:szCs w:val="24"/>
              </w:rPr>
              <w:t xml:space="preserve">P-Value </w:t>
            </w:r>
            <w:r w:rsidRPr="57A5D79D" w:rsidR="57A5D79D"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  <w:t>(95% CI)</w:t>
            </w:r>
          </w:p>
        </w:tc>
      </w:tr>
      <w:tr w:rsidR="57A5D79D" w:rsidTr="6D1BD7A2" w14:paraId="75E8AD62">
        <w:trPr>
          <w:trHeight w:val="300"/>
        </w:trPr>
        <w:tc>
          <w:tcPr>
            <w:tcW w:w="885" w:type="dxa"/>
            <w:vMerge w:val="restart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P="6D1BD7A2" w14:paraId="73FAB53F" w14:textId="73F4C5A0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</w:pPr>
            <w:r w:rsidRPr="6D1BD7A2" w:rsidR="7657CEE2"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  <w:t>HADS</w:t>
            </w:r>
          </w:p>
        </w:tc>
        <w:tc>
          <w:tcPr>
            <w:tcW w:w="1455" w:type="dxa"/>
            <w:tcBorders>
              <w:top w:val="nil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6D1BD7A2" w:rsidRDefault="57A5D79D" w14:paraId="1C02C8FA" w14:textId="788EE6B3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0EEFF790">
              <w:rPr>
                <w:rFonts w:ascii="Calibri" w:hAnsi="Calibri" w:eastAsia="Calibri" w:cs="Calibri"/>
                <w:sz w:val="24"/>
                <w:szCs w:val="24"/>
              </w:rPr>
              <w:t>Cumulative a</w:t>
            </w:r>
            <w:r w:rsidRPr="6D1BD7A2" w:rsidR="7657CEE2">
              <w:rPr>
                <w:rFonts w:ascii="Calibri" w:hAnsi="Calibri" w:eastAsia="Calibri" w:cs="Calibri"/>
                <w:sz w:val="24"/>
                <w:szCs w:val="24"/>
              </w:rPr>
              <w:t>nxiety</w:t>
            </w:r>
            <w:r w:rsidRPr="6D1BD7A2" w:rsidR="2F20C0E4">
              <w:rPr>
                <w:rFonts w:ascii="Calibri" w:hAnsi="Calibri" w:eastAsia="Calibri" w:cs="Calibri"/>
                <w:sz w:val="24"/>
                <w:szCs w:val="24"/>
              </w:rPr>
              <w:t>*</w:t>
            </w:r>
          </w:p>
        </w:tc>
        <w:tc>
          <w:tcPr>
            <w:tcW w:w="5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6D1BD7A2" w:rsidRDefault="57A5D79D" w14:paraId="628966CB" w14:textId="33831993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7D10EB24">
              <w:rPr>
                <w:rFonts w:ascii="Calibri" w:hAnsi="Calibri" w:eastAsia="Calibri" w:cs="Calibri"/>
                <w:sz w:val="24"/>
                <w:szCs w:val="24"/>
              </w:rPr>
              <w:t xml:space="preserve">TBI (7.5), Tumour (5.0), Cerebral infarct (17.0), </w:t>
            </w:r>
            <w:r w:rsidRPr="6D1BD7A2" w:rsidR="2696E81E">
              <w:rPr>
                <w:rFonts w:ascii="Calibri" w:hAnsi="Calibri" w:eastAsia="Calibri" w:cs="Calibri"/>
                <w:sz w:val="24"/>
                <w:szCs w:val="24"/>
              </w:rPr>
              <w:t>Vascular (6.0), Cystic lesion (5.0), Infected bone fla</w:t>
            </w:r>
            <w:r w:rsidRPr="6D1BD7A2" w:rsidR="2497BC6F">
              <w:rPr>
                <w:rFonts w:ascii="Calibri" w:hAnsi="Calibri" w:eastAsia="Calibri" w:cs="Calibri"/>
                <w:sz w:val="24"/>
                <w:szCs w:val="24"/>
              </w:rPr>
              <w:t>p</w:t>
            </w:r>
            <w:r w:rsidRPr="6D1BD7A2" w:rsidR="2696E81E">
              <w:rPr>
                <w:rFonts w:ascii="Calibri" w:hAnsi="Calibri" w:eastAsia="Calibri" w:cs="Calibri"/>
                <w:sz w:val="24"/>
                <w:szCs w:val="24"/>
              </w:rPr>
              <w:t xml:space="preserve"> (8.0), Primary intracranial infection (n/a), Other (7.0)</w:t>
            </w:r>
          </w:p>
        </w:tc>
        <w:tc>
          <w:tcPr>
            <w:tcW w:w="127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P="6D1BD7A2" w14:paraId="5E7A0001" w14:textId="009D23B9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1391798B">
              <w:rPr>
                <w:rFonts w:ascii="Calibri" w:hAnsi="Calibri" w:eastAsia="Calibri" w:cs="Calibri"/>
                <w:sz w:val="24"/>
                <w:szCs w:val="24"/>
              </w:rPr>
              <w:t>0.712</w:t>
            </w:r>
          </w:p>
        </w:tc>
      </w:tr>
      <w:tr w:rsidR="57A5D79D" w:rsidTr="6D1BD7A2" w14:paraId="7913A7AC">
        <w:trPr>
          <w:trHeight w:val="300"/>
        </w:trPr>
        <w:tc>
          <w:tcPr>
            <w:tcW w:w="145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6D1BD7A2" w:rsidRDefault="57A5D79D" w14:paraId="6FEAF854" w14:textId="07F4B900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5D905584">
              <w:rPr>
                <w:rFonts w:ascii="Calibri" w:hAnsi="Calibri" w:eastAsia="Calibri" w:cs="Calibri"/>
                <w:sz w:val="24"/>
                <w:szCs w:val="24"/>
              </w:rPr>
              <w:t>Cumulative d</w:t>
            </w:r>
            <w:r w:rsidRPr="6D1BD7A2" w:rsidR="3EA9606A">
              <w:rPr>
                <w:rFonts w:ascii="Calibri" w:hAnsi="Calibri" w:eastAsia="Calibri" w:cs="Calibri"/>
                <w:sz w:val="24"/>
                <w:szCs w:val="24"/>
              </w:rPr>
              <w:t>epression</w:t>
            </w:r>
            <w:r w:rsidRPr="6D1BD7A2" w:rsidR="1E44C202">
              <w:rPr>
                <w:rFonts w:ascii="Calibri" w:hAnsi="Calibri" w:eastAsia="Calibri" w:cs="Calibri"/>
                <w:sz w:val="24"/>
                <w:szCs w:val="24"/>
              </w:rPr>
              <w:t>*</w:t>
            </w:r>
          </w:p>
        </w:tc>
        <w:tc>
          <w:tcPr>
            <w:tcW w:w="5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6D1BD7A2" w:rsidRDefault="57A5D79D" w14:paraId="664BFD0E" w14:textId="093553EB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08601223">
              <w:rPr>
                <w:rFonts w:ascii="Calibri" w:hAnsi="Calibri" w:eastAsia="Calibri" w:cs="Calibri"/>
                <w:sz w:val="24"/>
                <w:szCs w:val="24"/>
              </w:rPr>
              <w:t>TBI (</w:t>
            </w:r>
            <w:r w:rsidRPr="6D1BD7A2" w:rsidR="330240F3">
              <w:rPr>
                <w:rFonts w:ascii="Calibri" w:hAnsi="Calibri" w:eastAsia="Calibri" w:cs="Calibri"/>
                <w:sz w:val="24"/>
                <w:szCs w:val="24"/>
              </w:rPr>
              <w:t>8.0</w:t>
            </w:r>
            <w:r w:rsidRPr="6D1BD7A2" w:rsidR="08601223">
              <w:rPr>
                <w:rFonts w:ascii="Calibri" w:hAnsi="Calibri" w:eastAsia="Calibri" w:cs="Calibri"/>
                <w:sz w:val="24"/>
                <w:szCs w:val="24"/>
              </w:rPr>
              <w:t>), Tumour (</w:t>
            </w:r>
            <w:r w:rsidRPr="6D1BD7A2" w:rsidR="21FFA574">
              <w:rPr>
                <w:rFonts w:ascii="Calibri" w:hAnsi="Calibri" w:eastAsia="Calibri" w:cs="Calibri"/>
                <w:sz w:val="24"/>
                <w:szCs w:val="24"/>
              </w:rPr>
              <w:t>4.0</w:t>
            </w:r>
            <w:r w:rsidRPr="6D1BD7A2" w:rsidR="08601223">
              <w:rPr>
                <w:rFonts w:ascii="Calibri" w:hAnsi="Calibri" w:eastAsia="Calibri" w:cs="Calibri"/>
                <w:sz w:val="24"/>
                <w:szCs w:val="24"/>
              </w:rPr>
              <w:t>), Cerebral infarct (</w:t>
            </w:r>
            <w:r w:rsidRPr="6D1BD7A2" w:rsidR="5C3E67A0">
              <w:rPr>
                <w:rFonts w:ascii="Calibri" w:hAnsi="Calibri" w:eastAsia="Calibri" w:cs="Calibri"/>
                <w:sz w:val="24"/>
                <w:szCs w:val="24"/>
              </w:rPr>
              <w:t>16.0</w:t>
            </w:r>
            <w:r w:rsidRPr="6D1BD7A2" w:rsidR="08601223">
              <w:rPr>
                <w:rFonts w:ascii="Calibri" w:hAnsi="Calibri" w:eastAsia="Calibri" w:cs="Calibri"/>
                <w:sz w:val="24"/>
                <w:szCs w:val="24"/>
              </w:rPr>
              <w:t>), Vascular (</w:t>
            </w:r>
            <w:r w:rsidRPr="6D1BD7A2" w:rsidR="3B26B42D">
              <w:rPr>
                <w:rFonts w:ascii="Calibri" w:hAnsi="Calibri" w:eastAsia="Calibri" w:cs="Calibri"/>
                <w:sz w:val="24"/>
                <w:szCs w:val="24"/>
              </w:rPr>
              <w:t>10.0</w:t>
            </w:r>
            <w:r w:rsidRPr="6D1BD7A2" w:rsidR="08601223">
              <w:rPr>
                <w:rFonts w:ascii="Calibri" w:hAnsi="Calibri" w:eastAsia="Calibri" w:cs="Calibri"/>
                <w:sz w:val="24"/>
                <w:szCs w:val="24"/>
              </w:rPr>
              <w:t>), Cystic lesion (</w:t>
            </w:r>
            <w:r w:rsidRPr="6D1BD7A2" w:rsidR="664A8128">
              <w:rPr>
                <w:rFonts w:ascii="Calibri" w:hAnsi="Calibri" w:eastAsia="Calibri" w:cs="Calibri"/>
                <w:sz w:val="24"/>
                <w:szCs w:val="24"/>
              </w:rPr>
              <w:t>5.0</w:t>
            </w:r>
            <w:r w:rsidRPr="6D1BD7A2" w:rsidR="08601223">
              <w:rPr>
                <w:rFonts w:ascii="Calibri" w:hAnsi="Calibri" w:eastAsia="Calibri" w:cs="Calibri"/>
                <w:sz w:val="24"/>
                <w:szCs w:val="24"/>
              </w:rPr>
              <w:t>), Infected bone fla</w:t>
            </w:r>
            <w:r w:rsidRPr="6D1BD7A2" w:rsidR="3171A0FE">
              <w:rPr>
                <w:rFonts w:ascii="Calibri" w:hAnsi="Calibri" w:eastAsia="Calibri" w:cs="Calibri"/>
                <w:sz w:val="24"/>
                <w:szCs w:val="24"/>
              </w:rPr>
              <w:t>p</w:t>
            </w:r>
            <w:r w:rsidRPr="6D1BD7A2" w:rsidR="08601223">
              <w:rPr>
                <w:rFonts w:ascii="Calibri" w:hAnsi="Calibri" w:eastAsia="Calibri" w:cs="Calibri"/>
                <w:sz w:val="24"/>
                <w:szCs w:val="24"/>
              </w:rPr>
              <w:t xml:space="preserve"> (</w:t>
            </w:r>
            <w:r w:rsidRPr="6D1BD7A2" w:rsidR="598F5EEC">
              <w:rPr>
                <w:rFonts w:ascii="Calibri" w:hAnsi="Calibri" w:eastAsia="Calibri" w:cs="Calibri"/>
                <w:sz w:val="24"/>
                <w:szCs w:val="24"/>
              </w:rPr>
              <w:t>10.0</w:t>
            </w:r>
            <w:r w:rsidRPr="6D1BD7A2" w:rsidR="08601223">
              <w:rPr>
                <w:rFonts w:ascii="Calibri" w:hAnsi="Calibri" w:eastAsia="Calibri" w:cs="Calibri"/>
                <w:sz w:val="24"/>
                <w:szCs w:val="24"/>
              </w:rPr>
              <w:t>), Primary intracranial infection (</w:t>
            </w:r>
            <w:r w:rsidRPr="6D1BD7A2" w:rsidR="06F8A305">
              <w:rPr>
                <w:rFonts w:ascii="Calibri" w:hAnsi="Calibri" w:eastAsia="Calibri" w:cs="Calibri"/>
                <w:sz w:val="24"/>
                <w:szCs w:val="24"/>
              </w:rPr>
              <w:t>12.0</w:t>
            </w:r>
            <w:r w:rsidRPr="6D1BD7A2" w:rsidR="08601223">
              <w:rPr>
                <w:rFonts w:ascii="Calibri" w:hAnsi="Calibri" w:eastAsia="Calibri" w:cs="Calibri"/>
                <w:sz w:val="24"/>
                <w:szCs w:val="24"/>
              </w:rPr>
              <w:t>), Other (</w:t>
            </w:r>
            <w:r w:rsidRPr="6D1BD7A2" w:rsidR="475AB63E">
              <w:rPr>
                <w:rFonts w:ascii="Calibri" w:hAnsi="Calibri" w:eastAsia="Calibri" w:cs="Calibri"/>
                <w:sz w:val="24"/>
                <w:szCs w:val="24"/>
              </w:rPr>
              <w:t>2.0</w:t>
            </w:r>
            <w:r w:rsidRPr="6D1BD7A2" w:rsidR="08601223">
              <w:rPr>
                <w:rFonts w:ascii="Calibri" w:hAnsi="Calibri" w:eastAsia="Calibri" w:cs="Calibri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4CD51675" w:rsidP="6D1BD7A2" w:rsidRDefault="4CD51675" w14:paraId="468D8777" w14:textId="1D51C9AB">
            <w:pPr>
              <w:pStyle w:val="Normal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4CD51675">
              <w:rPr>
                <w:rFonts w:ascii="Calibri" w:hAnsi="Calibri" w:eastAsia="Calibri" w:cs="Calibri"/>
                <w:sz w:val="24"/>
                <w:szCs w:val="24"/>
              </w:rPr>
              <w:t>0.102</w:t>
            </w:r>
          </w:p>
        </w:tc>
      </w:tr>
      <w:tr w:rsidR="57A5D79D" w:rsidTr="6D1BD7A2" w14:paraId="16FB27F3">
        <w:trPr>
          <w:trHeight w:val="300"/>
        </w:trPr>
        <w:tc>
          <w:tcPr>
            <w:tcW w:w="885" w:type="dxa"/>
            <w:vMerge w:val="restart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P="6D1BD7A2" w14:paraId="3A11B541" w14:textId="77D3CCAB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</w:pPr>
            <w:r w:rsidRPr="6D1BD7A2" w:rsidR="0E50F37B"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  <w:t>SF-36</w:t>
            </w:r>
          </w:p>
        </w:tc>
        <w:tc>
          <w:tcPr>
            <w:tcW w:w="1455" w:type="dxa"/>
            <w:tcBorders>
              <w:top w:val="nil" w:color="" w:themeShade="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6D1BD7A2" w:rsidRDefault="57A5D79D" w14:paraId="354E688B" w14:textId="50EA4BB1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0E50F37B">
              <w:rPr>
                <w:rFonts w:ascii="Calibri" w:hAnsi="Calibri" w:eastAsia="Calibri" w:cs="Calibri"/>
                <w:sz w:val="24"/>
                <w:szCs w:val="24"/>
              </w:rPr>
              <w:t>Physical</w:t>
            </w:r>
            <w:r w:rsidRPr="6D1BD7A2" w:rsidR="0E50F37B">
              <w:rPr>
                <w:rFonts w:ascii="Calibri" w:hAnsi="Calibri" w:eastAsia="Calibri" w:cs="Calibri"/>
                <w:sz w:val="24"/>
                <w:szCs w:val="24"/>
              </w:rPr>
              <w:t xml:space="preserve"> functioning</w:t>
            </w:r>
          </w:p>
        </w:tc>
        <w:tc>
          <w:tcPr>
            <w:tcW w:w="5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6D1BD7A2" w:rsidRDefault="57A5D79D" w14:paraId="3F15D61B" w14:textId="7E4CF4E7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4EAA71C7">
              <w:rPr>
                <w:rFonts w:ascii="Calibri" w:hAnsi="Calibri" w:eastAsia="Calibri" w:cs="Calibri"/>
                <w:sz w:val="24"/>
                <w:szCs w:val="24"/>
              </w:rPr>
              <w:t>TBI (</w:t>
            </w:r>
            <w:r w:rsidRPr="6D1BD7A2" w:rsidR="1CE49AF0">
              <w:rPr>
                <w:rFonts w:ascii="Calibri" w:hAnsi="Calibri" w:eastAsia="Calibri" w:cs="Calibri"/>
                <w:sz w:val="24"/>
                <w:szCs w:val="24"/>
              </w:rPr>
              <w:t>60.0</w:t>
            </w:r>
            <w:r w:rsidRPr="6D1BD7A2" w:rsidR="4EAA71C7">
              <w:rPr>
                <w:rFonts w:ascii="Calibri" w:hAnsi="Calibri" w:eastAsia="Calibri" w:cs="Calibri"/>
                <w:sz w:val="24"/>
                <w:szCs w:val="24"/>
              </w:rPr>
              <w:t>), Tumour (</w:t>
            </w:r>
            <w:r w:rsidRPr="6D1BD7A2" w:rsidR="383D0A50">
              <w:rPr>
                <w:rFonts w:ascii="Calibri" w:hAnsi="Calibri" w:eastAsia="Calibri" w:cs="Calibri"/>
                <w:sz w:val="24"/>
                <w:szCs w:val="24"/>
              </w:rPr>
              <w:t>77.5</w:t>
            </w:r>
            <w:r w:rsidRPr="6D1BD7A2" w:rsidR="4EAA71C7">
              <w:rPr>
                <w:rFonts w:ascii="Calibri" w:hAnsi="Calibri" w:eastAsia="Calibri" w:cs="Calibri"/>
                <w:sz w:val="24"/>
                <w:szCs w:val="24"/>
              </w:rPr>
              <w:t>), Cerebral infarct (</w:t>
            </w:r>
            <w:r w:rsidRPr="6D1BD7A2" w:rsidR="6AD437DF">
              <w:rPr>
                <w:rFonts w:ascii="Calibri" w:hAnsi="Calibri" w:eastAsia="Calibri" w:cs="Calibri"/>
                <w:sz w:val="24"/>
                <w:szCs w:val="24"/>
              </w:rPr>
              <w:t>10.0</w:t>
            </w:r>
            <w:r w:rsidRPr="6D1BD7A2" w:rsidR="4EAA71C7">
              <w:rPr>
                <w:rFonts w:ascii="Calibri" w:hAnsi="Calibri" w:eastAsia="Calibri" w:cs="Calibri"/>
                <w:sz w:val="24"/>
                <w:szCs w:val="24"/>
              </w:rPr>
              <w:t>), Vascular (</w:t>
            </w:r>
            <w:r w:rsidRPr="6D1BD7A2" w:rsidR="3C524DE7">
              <w:rPr>
                <w:rFonts w:ascii="Calibri" w:hAnsi="Calibri" w:eastAsia="Calibri" w:cs="Calibri"/>
                <w:sz w:val="24"/>
                <w:szCs w:val="24"/>
              </w:rPr>
              <w:t>40.0</w:t>
            </w:r>
            <w:r w:rsidRPr="6D1BD7A2" w:rsidR="4EAA71C7">
              <w:rPr>
                <w:rFonts w:ascii="Calibri" w:hAnsi="Calibri" w:eastAsia="Calibri" w:cs="Calibri"/>
                <w:sz w:val="24"/>
                <w:szCs w:val="24"/>
              </w:rPr>
              <w:t>), Cystic lesion (</w:t>
            </w:r>
            <w:r w:rsidRPr="6D1BD7A2" w:rsidR="68C91034">
              <w:rPr>
                <w:rFonts w:ascii="Calibri" w:hAnsi="Calibri" w:eastAsia="Calibri" w:cs="Calibri"/>
                <w:sz w:val="24"/>
                <w:szCs w:val="24"/>
              </w:rPr>
              <w:t>50.0</w:t>
            </w:r>
            <w:r w:rsidRPr="6D1BD7A2" w:rsidR="4EAA71C7">
              <w:rPr>
                <w:rFonts w:ascii="Calibri" w:hAnsi="Calibri" w:eastAsia="Calibri" w:cs="Calibri"/>
                <w:sz w:val="24"/>
                <w:szCs w:val="24"/>
              </w:rPr>
              <w:t>), Infected bone fla</w:t>
            </w:r>
            <w:r w:rsidRPr="6D1BD7A2" w:rsidR="449104CE">
              <w:rPr>
                <w:rFonts w:ascii="Calibri" w:hAnsi="Calibri" w:eastAsia="Calibri" w:cs="Calibri"/>
                <w:sz w:val="24"/>
                <w:szCs w:val="24"/>
              </w:rPr>
              <w:t>p</w:t>
            </w:r>
            <w:r w:rsidRPr="6D1BD7A2" w:rsidR="4EAA71C7">
              <w:rPr>
                <w:rFonts w:ascii="Calibri" w:hAnsi="Calibri" w:eastAsia="Calibri" w:cs="Calibri"/>
                <w:sz w:val="24"/>
                <w:szCs w:val="24"/>
              </w:rPr>
              <w:t xml:space="preserve"> (</w:t>
            </w:r>
            <w:r w:rsidRPr="6D1BD7A2" w:rsidR="4FFB67B3">
              <w:rPr>
                <w:rFonts w:ascii="Calibri" w:hAnsi="Calibri" w:eastAsia="Calibri" w:cs="Calibri"/>
                <w:sz w:val="24"/>
                <w:szCs w:val="24"/>
              </w:rPr>
              <w:t>80.0</w:t>
            </w:r>
            <w:r w:rsidRPr="6D1BD7A2" w:rsidR="4EAA71C7">
              <w:rPr>
                <w:rFonts w:ascii="Calibri" w:hAnsi="Calibri" w:eastAsia="Calibri" w:cs="Calibri"/>
                <w:sz w:val="24"/>
                <w:szCs w:val="24"/>
              </w:rPr>
              <w:t>), Primary intracranial infection (</w:t>
            </w:r>
            <w:r w:rsidRPr="6D1BD7A2" w:rsidR="075F6416">
              <w:rPr>
                <w:rFonts w:ascii="Calibri" w:hAnsi="Calibri" w:eastAsia="Calibri" w:cs="Calibri"/>
                <w:sz w:val="24"/>
                <w:szCs w:val="24"/>
              </w:rPr>
              <w:t>20.0</w:t>
            </w:r>
            <w:r w:rsidRPr="6D1BD7A2" w:rsidR="4EAA71C7">
              <w:rPr>
                <w:rFonts w:ascii="Calibri" w:hAnsi="Calibri" w:eastAsia="Calibri" w:cs="Calibri"/>
                <w:sz w:val="24"/>
                <w:szCs w:val="24"/>
              </w:rPr>
              <w:t>), Other (</w:t>
            </w:r>
            <w:r w:rsidRPr="6D1BD7A2" w:rsidR="16DD70AB">
              <w:rPr>
                <w:rFonts w:ascii="Calibri" w:hAnsi="Calibri" w:eastAsia="Calibri" w:cs="Calibri"/>
                <w:sz w:val="24"/>
                <w:szCs w:val="24"/>
              </w:rPr>
              <w:t>77.5</w:t>
            </w:r>
            <w:r w:rsidRPr="6D1BD7A2" w:rsidR="4EAA71C7">
              <w:rPr>
                <w:rFonts w:ascii="Calibri" w:hAnsi="Calibri" w:eastAsia="Calibri" w:cs="Calibri"/>
                <w:sz w:val="24"/>
                <w:szCs w:val="24"/>
              </w:rPr>
              <w:t>)</w:t>
            </w:r>
          </w:p>
          <w:p w:rsidR="57A5D79D" w:rsidP="6D1BD7A2" w:rsidRDefault="57A5D79D" w14:paraId="515479D1" w14:textId="7987030F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P="6D1BD7A2" w14:paraId="1EC4943C" w14:textId="0F0F9576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33C73FA5">
              <w:rPr>
                <w:rFonts w:ascii="Calibri" w:hAnsi="Calibri" w:eastAsia="Calibri" w:cs="Calibri"/>
                <w:sz w:val="24"/>
                <w:szCs w:val="24"/>
              </w:rPr>
              <w:t>0.323</w:t>
            </w:r>
          </w:p>
        </w:tc>
      </w:tr>
      <w:tr w:rsidR="57A5D79D" w:rsidTr="6D1BD7A2" w14:paraId="2B356657">
        <w:trPr>
          <w:trHeight w:val="300"/>
        </w:trPr>
        <w:tc>
          <w:tcPr>
            <w:tcW w:w="885" w:type="dxa"/>
            <w:vMerge/>
            <w:tcBorders/>
            <w:tcMar/>
            <w:vAlign w:val="center"/>
          </w:tcPr>
          <w:p w14:paraId="29906F09"/>
        </w:tc>
        <w:tc>
          <w:tcPr>
            <w:tcW w:w="145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6D1BD7A2" w:rsidRDefault="57A5D79D" w14:paraId="499DC445" w14:textId="448FA4FA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5B9ED922">
              <w:rPr>
                <w:rFonts w:ascii="Calibri" w:hAnsi="Calibri" w:eastAsia="Calibri" w:cs="Calibri"/>
                <w:sz w:val="24"/>
                <w:szCs w:val="24"/>
              </w:rPr>
              <w:t xml:space="preserve">Role limitation </w:t>
            </w:r>
            <w:r w:rsidRPr="6D1BD7A2" w:rsidR="2025FDD6">
              <w:rPr>
                <w:rFonts w:ascii="Calibri" w:hAnsi="Calibri" w:eastAsia="Calibri" w:cs="Calibri"/>
                <w:sz w:val="24"/>
                <w:szCs w:val="24"/>
              </w:rPr>
              <w:t xml:space="preserve">- </w:t>
            </w:r>
            <w:r w:rsidRPr="6D1BD7A2" w:rsidR="5B9ED922">
              <w:rPr>
                <w:rFonts w:ascii="Calibri" w:hAnsi="Calibri" w:eastAsia="Calibri" w:cs="Calibri"/>
                <w:sz w:val="24"/>
                <w:szCs w:val="24"/>
              </w:rPr>
              <w:t>physical health</w:t>
            </w:r>
          </w:p>
        </w:tc>
        <w:tc>
          <w:tcPr>
            <w:tcW w:w="5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6D1BD7A2" w:rsidRDefault="57A5D79D" w14:paraId="2323A2E5" w14:textId="6EB965D4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4EAA71C7">
              <w:rPr>
                <w:rFonts w:ascii="Calibri" w:hAnsi="Calibri" w:eastAsia="Calibri" w:cs="Calibri"/>
                <w:sz w:val="24"/>
                <w:szCs w:val="24"/>
              </w:rPr>
              <w:t>TBI (</w:t>
            </w:r>
            <w:r w:rsidRPr="6D1BD7A2" w:rsidR="50C2E7A1">
              <w:rPr>
                <w:rFonts w:ascii="Calibri" w:hAnsi="Calibri" w:eastAsia="Calibri" w:cs="Calibri"/>
                <w:sz w:val="24"/>
                <w:szCs w:val="24"/>
              </w:rPr>
              <w:t>25.4</w:t>
            </w:r>
            <w:r w:rsidRPr="6D1BD7A2" w:rsidR="4EAA71C7">
              <w:rPr>
                <w:rFonts w:ascii="Calibri" w:hAnsi="Calibri" w:eastAsia="Calibri" w:cs="Calibri"/>
                <w:sz w:val="24"/>
                <w:szCs w:val="24"/>
              </w:rPr>
              <w:t>), Tumour (</w:t>
            </w:r>
            <w:r w:rsidRPr="6D1BD7A2" w:rsidR="34DC239B">
              <w:rPr>
                <w:rFonts w:ascii="Calibri" w:hAnsi="Calibri" w:eastAsia="Calibri" w:cs="Calibri"/>
                <w:sz w:val="24"/>
                <w:szCs w:val="24"/>
              </w:rPr>
              <w:t>50.1</w:t>
            </w:r>
            <w:r w:rsidRPr="6D1BD7A2" w:rsidR="4EAA71C7">
              <w:rPr>
                <w:rFonts w:ascii="Calibri" w:hAnsi="Calibri" w:eastAsia="Calibri" w:cs="Calibri"/>
                <w:sz w:val="24"/>
                <w:szCs w:val="24"/>
              </w:rPr>
              <w:t>), Cerebral infarct (</w:t>
            </w:r>
            <w:r w:rsidRPr="6D1BD7A2" w:rsidR="3B85BB11">
              <w:rPr>
                <w:rFonts w:ascii="Calibri" w:hAnsi="Calibri" w:eastAsia="Calibri" w:cs="Calibri"/>
                <w:sz w:val="24"/>
                <w:szCs w:val="24"/>
              </w:rPr>
              <w:t>1.0</w:t>
            </w:r>
            <w:r w:rsidRPr="6D1BD7A2" w:rsidR="4EAA71C7">
              <w:rPr>
                <w:rFonts w:ascii="Calibri" w:hAnsi="Calibri" w:eastAsia="Calibri" w:cs="Calibri"/>
                <w:sz w:val="24"/>
                <w:szCs w:val="24"/>
              </w:rPr>
              <w:t>), Vascular (</w:t>
            </w:r>
            <w:r w:rsidRPr="6D1BD7A2" w:rsidR="19DF1570">
              <w:rPr>
                <w:rFonts w:ascii="Calibri" w:hAnsi="Calibri" w:eastAsia="Calibri" w:cs="Calibri"/>
                <w:sz w:val="24"/>
                <w:szCs w:val="24"/>
              </w:rPr>
              <w:t>50.0</w:t>
            </w:r>
            <w:r w:rsidRPr="6D1BD7A2" w:rsidR="4EAA71C7">
              <w:rPr>
                <w:rFonts w:ascii="Calibri" w:hAnsi="Calibri" w:eastAsia="Calibri" w:cs="Calibri"/>
                <w:sz w:val="24"/>
                <w:szCs w:val="24"/>
              </w:rPr>
              <w:t>), Cystic lesion (</w:t>
            </w:r>
            <w:r w:rsidRPr="6D1BD7A2" w:rsidR="050A4660">
              <w:rPr>
                <w:rFonts w:ascii="Calibri" w:hAnsi="Calibri" w:eastAsia="Calibri" w:cs="Calibri"/>
                <w:sz w:val="24"/>
                <w:szCs w:val="24"/>
              </w:rPr>
              <w:t>0.</w:t>
            </w:r>
            <w:r w:rsidRPr="6D1BD7A2" w:rsidR="0D2E9BF4">
              <w:rPr>
                <w:rFonts w:ascii="Calibri" w:hAnsi="Calibri" w:eastAsia="Calibri" w:cs="Calibri"/>
                <w:sz w:val="24"/>
                <w:szCs w:val="24"/>
              </w:rPr>
              <w:t>3</w:t>
            </w:r>
            <w:r w:rsidRPr="6D1BD7A2" w:rsidR="4EAA71C7">
              <w:rPr>
                <w:rFonts w:ascii="Calibri" w:hAnsi="Calibri" w:eastAsia="Calibri" w:cs="Calibri"/>
                <w:sz w:val="24"/>
                <w:szCs w:val="24"/>
              </w:rPr>
              <w:t>), Infected bone fla</w:t>
            </w:r>
            <w:r w:rsidRPr="6D1BD7A2" w:rsidR="7FF58FD2">
              <w:rPr>
                <w:rFonts w:ascii="Calibri" w:hAnsi="Calibri" w:eastAsia="Calibri" w:cs="Calibri"/>
                <w:sz w:val="24"/>
                <w:szCs w:val="24"/>
              </w:rPr>
              <w:t>p</w:t>
            </w:r>
            <w:r w:rsidRPr="6D1BD7A2" w:rsidR="4EAA71C7">
              <w:rPr>
                <w:rFonts w:ascii="Calibri" w:hAnsi="Calibri" w:eastAsia="Calibri" w:cs="Calibri"/>
                <w:sz w:val="24"/>
                <w:szCs w:val="24"/>
              </w:rPr>
              <w:t xml:space="preserve"> (</w:t>
            </w:r>
            <w:r w:rsidRPr="6D1BD7A2" w:rsidR="345CFC30">
              <w:rPr>
                <w:rFonts w:ascii="Calibri" w:hAnsi="Calibri" w:eastAsia="Calibri" w:cs="Calibri"/>
                <w:sz w:val="24"/>
                <w:szCs w:val="24"/>
              </w:rPr>
              <w:t>25.5</w:t>
            </w:r>
            <w:r w:rsidRPr="6D1BD7A2" w:rsidR="4EAA71C7">
              <w:rPr>
                <w:rFonts w:ascii="Calibri" w:hAnsi="Calibri" w:eastAsia="Calibri" w:cs="Calibri"/>
                <w:sz w:val="24"/>
                <w:szCs w:val="24"/>
              </w:rPr>
              <w:t>), Primary intracranial infection (</w:t>
            </w:r>
            <w:r w:rsidRPr="6D1BD7A2" w:rsidR="7D98AA73">
              <w:rPr>
                <w:rFonts w:ascii="Calibri" w:hAnsi="Calibri" w:eastAsia="Calibri" w:cs="Calibri"/>
                <w:sz w:val="24"/>
                <w:szCs w:val="24"/>
              </w:rPr>
              <w:t>0.3</w:t>
            </w:r>
            <w:r w:rsidRPr="6D1BD7A2" w:rsidR="4EAA71C7">
              <w:rPr>
                <w:rFonts w:ascii="Calibri" w:hAnsi="Calibri" w:eastAsia="Calibri" w:cs="Calibri"/>
                <w:sz w:val="24"/>
                <w:szCs w:val="24"/>
              </w:rPr>
              <w:t>), Other (</w:t>
            </w:r>
            <w:r w:rsidRPr="6D1BD7A2" w:rsidR="080DC91B">
              <w:rPr>
                <w:rFonts w:ascii="Calibri" w:hAnsi="Calibri" w:eastAsia="Calibri" w:cs="Calibri"/>
                <w:sz w:val="24"/>
                <w:szCs w:val="24"/>
              </w:rPr>
              <w:t>50.0</w:t>
            </w:r>
            <w:r w:rsidRPr="6D1BD7A2" w:rsidR="4EAA71C7">
              <w:rPr>
                <w:rFonts w:ascii="Calibri" w:hAnsi="Calibri" w:eastAsia="Calibri" w:cs="Calibri"/>
                <w:sz w:val="24"/>
                <w:szCs w:val="24"/>
              </w:rPr>
              <w:t>)</w:t>
            </w:r>
          </w:p>
          <w:p w:rsidR="57A5D79D" w:rsidP="6D1BD7A2" w:rsidRDefault="57A5D79D" w14:paraId="694AA57A" w14:textId="27136F39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02FB5D1" w:rsidP="6D1BD7A2" w:rsidRDefault="502FB5D1" w14:paraId="280FE712" w14:textId="45ACECE0">
            <w:pPr>
              <w:pStyle w:val="Normal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502FB5D1">
              <w:rPr>
                <w:rFonts w:ascii="Calibri" w:hAnsi="Calibri" w:eastAsia="Calibri" w:cs="Calibri"/>
                <w:sz w:val="24"/>
                <w:szCs w:val="24"/>
              </w:rPr>
              <w:t>0.523</w:t>
            </w:r>
          </w:p>
        </w:tc>
      </w:tr>
      <w:tr w:rsidR="57A5D79D" w:rsidTr="6D1BD7A2" w14:paraId="4E7D57E7">
        <w:trPr>
          <w:trHeight w:val="300"/>
        </w:trPr>
        <w:tc>
          <w:tcPr>
            <w:tcW w:w="885" w:type="dxa"/>
            <w:vMerge/>
            <w:tcBorders/>
            <w:tcMar/>
            <w:vAlign w:val="center"/>
          </w:tcPr>
          <w:p w14:paraId="6FF10EE1"/>
        </w:tc>
        <w:tc>
          <w:tcPr>
            <w:tcW w:w="145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6D1BD7A2" w:rsidRDefault="57A5D79D" w14:paraId="414AC2A3" w14:textId="2495DCC3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5B9ED922">
              <w:rPr>
                <w:rFonts w:ascii="Calibri" w:hAnsi="Calibri" w:eastAsia="Calibri" w:cs="Calibri"/>
                <w:sz w:val="24"/>
                <w:szCs w:val="24"/>
              </w:rPr>
              <w:t xml:space="preserve">Role limitation </w:t>
            </w:r>
            <w:r w:rsidRPr="6D1BD7A2" w:rsidR="6B6304B3">
              <w:rPr>
                <w:rFonts w:ascii="Calibri" w:hAnsi="Calibri" w:eastAsia="Calibri" w:cs="Calibri"/>
                <w:sz w:val="24"/>
                <w:szCs w:val="24"/>
              </w:rPr>
              <w:t xml:space="preserve">- </w:t>
            </w:r>
            <w:r w:rsidRPr="6D1BD7A2" w:rsidR="5B9ED922">
              <w:rPr>
                <w:rFonts w:ascii="Calibri" w:hAnsi="Calibri" w:eastAsia="Calibri" w:cs="Calibri"/>
                <w:sz w:val="24"/>
                <w:szCs w:val="24"/>
              </w:rPr>
              <w:t>emotional health</w:t>
            </w:r>
          </w:p>
        </w:tc>
        <w:tc>
          <w:tcPr>
            <w:tcW w:w="5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6D1BD7A2" w:rsidRDefault="57A5D79D" w14:paraId="7EA75490" w14:textId="7161CE88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796F1B72">
              <w:rPr>
                <w:rFonts w:ascii="Calibri" w:hAnsi="Calibri" w:eastAsia="Calibri" w:cs="Calibri"/>
                <w:sz w:val="24"/>
                <w:szCs w:val="24"/>
              </w:rPr>
              <w:t>TBI (</w:t>
            </w:r>
            <w:r w:rsidRPr="6D1BD7A2" w:rsidR="2D0D727C">
              <w:rPr>
                <w:rFonts w:ascii="Calibri" w:hAnsi="Calibri" w:eastAsia="Calibri" w:cs="Calibri"/>
                <w:sz w:val="24"/>
                <w:szCs w:val="24"/>
              </w:rPr>
              <w:t>33.3</w:t>
            </w:r>
            <w:r w:rsidRPr="6D1BD7A2" w:rsidR="796F1B72">
              <w:rPr>
                <w:rFonts w:ascii="Calibri" w:hAnsi="Calibri" w:eastAsia="Calibri" w:cs="Calibri"/>
                <w:sz w:val="24"/>
                <w:szCs w:val="24"/>
              </w:rPr>
              <w:t>), Tumour (</w:t>
            </w:r>
            <w:r w:rsidRPr="6D1BD7A2" w:rsidR="1DF2E311">
              <w:rPr>
                <w:rFonts w:ascii="Calibri" w:hAnsi="Calibri" w:eastAsia="Calibri" w:cs="Calibri"/>
                <w:sz w:val="24"/>
                <w:szCs w:val="24"/>
              </w:rPr>
              <w:t>100.0</w:t>
            </w:r>
            <w:r w:rsidRPr="6D1BD7A2" w:rsidR="796F1B72">
              <w:rPr>
                <w:rFonts w:ascii="Calibri" w:hAnsi="Calibri" w:eastAsia="Calibri" w:cs="Calibri"/>
                <w:sz w:val="24"/>
                <w:szCs w:val="24"/>
              </w:rPr>
              <w:t>), Cerebral infarct (</w:t>
            </w:r>
            <w:r w:rsidRPr="6D1BD7A2" w:rsidR="62F900E8">
              <w:rPr>
                <w:rFonts w:ascii="Calibri" w:hAnsi="Calibri" w:eastAsia="Calibri" w:cs="Calibri"/>
                <w:sz w:val="24"/>
                <w:szCs w:val="24"/>
              </w:rPr>
              <w:t>0.0</w:t>
            </w:r>
            <w:r w:rsidRPr="6D1BD7A2" w:rsidR="796F1B72">
              <w:rPr>
                <w:rFonts w:ascii="Calibri" w:hAnsi="Calibri" w:eastAsia="Calibri" w:cs="Calibri"/>
                <w:sz w:val="24"/>
                <w:szCs w:val="24"/>
              </w:rPr>
              <w:t>), Vascular (</w:t>
            </w:r>
            <w:r w:rsidRPr="6D1BD7A2" w:rsidR="0F866FFE">
              <w:rPr>
                <w:rFonts w:ascii="Calibri" w:hAnsi="Calibri" w:eastAsia="Calibri" w:cs="Calibri"/>
                <w:sz w:val="24"/>
                <w:szCs w:val="24"/>
              </w:rPr>
              <w:t>66.7</w:t>
            </w:r>
            <w:r w:rsidRPr="6D1BD7A2" w:rsidR="796F1B72">
              <w:rPr>
                <w:rFonts w:ascii="Calibri" w:hAnsi="Calibri" w:eastAsia="Calibri" w:cs="Calibri"/>
                <w:sz w:val="24"/>
                <w:szCs w:val="24"/>
              </w:rPr>
              <w:t>), Cystic lesion (</w:t>
            </w:r>
            <w:r w:rsidRPr="6D1BD7A2" w:rsidR="37AD7506">
              <w:rPr>
                <w:rFonts w:ascii="Calibri" w:hAnsi="Calibri" w:eastAsia="Calibri" w:cs="Calibri"/>
                <w:sz w:val="24"/>
                <w:szCs w:val="24"/>
              </w:rPr>
              <w:t>66.7</w:t>
            </w:r>
            <w:r w:rsidRPr="6D1BD7A2" w:rsidR="796F1B72">
              <w:rPr>
                <w:rFonts w:ascii="Calibri" w:hAnsi="Calibri" w:eastAsia="Calibri" w:cs="Calibri"/>
                <w:sz w:val="24"/>
                <w:szCs w:val="24"/>
              </w:rPr>
              <w:t>), Infected bone fla</w:t>
            </w:r>
            <w:r w:rsidRPr="6D1BD7A2" w:rsidR="0166E3BF">
              <w:rPr>
                <w:rFonts w:ascii="Calibri" w:hAnsi="Calibri" w:eastAsia="Calibri" w:cs="Calibri"/>
                <w:sz w:val="24"/>
                <w:szCs w:val="24"/>
              </w:rPr>
              <w:t>p</w:t>
            </w:r>
            <w:r w:rsidRPr="6D1BD7A2" w:rsidR="796F1B72">
              <w:rPr>
                <w:rFonts w:ascii="Calibri" w:hAnsi="Calibri" w:eastAsia="Calibri" w:cs="Calibri"/>
                <w:sz w:val="24"/>
                <w:szCs w:val="24"/>
              </w:rPr>
              <w:t xml:space="preserve"> (</w:t>
            </w:r>
            <w:r w:rsidRPr="6D1BD7A2" w:rsidR="30F84AA5">
              <w:rPr>
                <w:rFonts w:ascii="Calibri" w:hAnsi="Calibri" w:eastAsia="Calibri" w:cs="Calibri"/>
                <w:sz w:val="24"/>
                <w:szCs w:val="24"/>
              </w:rPr>
              <w:t>100.0</w:t>
            </w:r>
            <w:r w:rsidRPr="6D1BD7A2" w:rsidR="796F1B72">
              <w:rPr>
                <w:rFonts w:ascii="Calibri" w:hAnsi="Calibri" w:eastAsia="Calibri" w:cs="Calibri"/>
                <w:sz w:val="24"/>
                <w:szCs w:val="24"/>
              </w:rPr>
              <w:t>), Primary intracranial infection (</w:t>
            </w:r>
            <w:r w:rsidRPr="6D1BD7A2" w:rsidR="632A90A6">
              <w:rPr>
                <w:rFonts w:ascii="Calibri" w:hAnsi="Calibri" w:eastAsia="Calibri" w:cs="Calibri"/>
                <w:sz w:val="24"/>
                <w:szCs w:val="24"/>
              </w:rPr>
              <w:t>N/A</w:t>
            </w:r>
            <w:r w:rsidRPr="6D1BD7A2" w:rsidR="796F1B72">
              <w:rPr>
                <w:rFonts w:ascii="Calibri" w:hAnsi="Calibri" w:eastAsia="Calibri" w:cs="Calibri"/>
                <w:sz w:val="24"/>
                <w:szCs w:val="24"/>
              </w:rPr>
              <w:t>), Other (</w:t>
            </w:r>
            <w:r w:rsidRPr="6D1BD7A2" w:rsidR="4E7C6AFE">
              <w:rPr>
                <w:rFonts w:ascii="Calibri" w:hAnsi="Calibri" w:eastAsia="Calibri" w:cs="Calibri"/>
                <w:sz w:val="24"/>
                <w:szCs w:val="24"/>
              </w:rPr>
              <w:t>100.0</w:t>
            </w:r>
            <w:r w:rsidRPr="6D1BD7A2" w:rsidR="796F1B72">
              <w:rPr>
                <w:rFonts w:ascii="Calibri" w:hAnsi="Calibri" w:eastAsia="Calibri" w:cs="Calibri"/>
                <w:sz w:val="24"/>
                <w:szCs w:val="24"/>
              </w:rPr>
              <w:t>)</w:t>
            </w:r>
          </w:p>
          <w:p w:rsidR="57A5D79D" w:rsidP="6D1BD7A2" w:rsidRDefault="57A5D79D" w14:paraId="2157FF06" w14:textId="74F8463A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11CB1A69" w:rsidP="6D1BD7A2" w:rsidRDefault="11CB1A69" w14:paraId="03836220" w14:textId="191FB17B">
            <w:pPr>
              <w:pStyle w:val="Normal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11CB1A69">
              <w:rPr>
                <w:rFonts w:ascii="Calibri" w:hAnsi="Calibri" w:eastAsia="Calibri" w:cs="Calibri"/>
                <w:sz w:val="24"/>
                <w:szCs w:val="24"/>
              </w:rPr>
              <w:t>0.328</w:t>
            </w:r>
          </w:p>
        </w:tc>
      </w:tr>
      <w:tr w:rsidR="57A5D79D" w:rsidTr="6D1BD7A2" w14:paraId="57AB3C66">
        <w:trPr>
          <w:trHeight w:val="300"/>
        </w:trPr>
        <w:tc>
          <w:tcPr>
            <w:tcW w:w="885" w:type="dxa"/>
            <w:vMerge/>
            <w:tcBorders/>
            <w:tcMar/>
            <w:vAlign w:val="center"/>
          </w:tcPr>
          <w:p w14:paraId="6B259283"/>
        </w:tc>
        <w:tc>
          <w:tcPr>
            <w:tcW w:w="145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6D1BD7A2" w:rsidRDefault="57A5D79D" w14:paraId="45890921" w14:textId="5A428EF0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5B9ED922">
              <w:rPr>
                <w:rFonts w:ascii="Calibri" w:hAnsi="Calibri" w:eastAsia="Calibri" w:cs="Calibri"/>
                <w:sz w:val="24"/>
                <w:szCs w:val="24"/>
              </w:rPr>
              <w:t>Energy</w:t>
            </w:r>
            <w:r w:rsidRPr="6D1BD7A2" w:rsidR="3FF19CB9">
              <w:rPr>
                <w:rFonts w:ascii="Calibri" w:hAnsi="Calibri" w:eastAsia="Calibri" w:cs="Calibri"/>
                <w:sz w:val="24"/>
                <w:szCs w:val="24"/>
              </w:rPr>
              <w:t>/</w:t>
            </w:r>
          </w:p>
          <w:p w:rsidR="57A5D79D" w:rsidP="6D1BD7A2" w:rsidRDefault="57A5D79D" w14:paraId="2A48B9C3" w14:textId="67CF1DA8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3FF19CB9">
              <w:rPr>
                <w:rFonts w:ascii="Calibri" w:hAnsi="Calibri" w:eastAsia="Calibri" w:cs="Calibri"/>
                <w:sz w:val="24"/>
                <w:szCs w:val="24"/>
              </w:rPr>
              <w:t>F</w:t>
            </w:r>
            <w:r w:rsidRPr="6D1BD7A2" w:rsidR="5B9ED922">
              <w:rPr>
                <w:rFonts w:ascii="Calibri" w:hAnsi="Calibri" w:eastAsia="Calibri" w:cs="Calibri"/>
                <w:sz w:val="24"/>
                <w:szCs w:val="24"/>
              </w:rPr>
              <w:t>atigue</w:t>
            </w:r>
          </w:p>
        </w:tc>
        <w:tc>
          <w:tcPr>
            <w:tcW w:w="5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6D1BD7A2" w:rsidRDefault="57A5D79D" w14:paraId="2F38617E" w14:textId="3FDF32DC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63DB2198">
              <w:rPr>
                <w:rFonts w:ascii="Calibri" w:hAnsi="Calibri" w:eastAsia="Calibri" w:cs="Calibri"/>
                <w:sz w:val="24"/>
                <w:szCs w:val="24"/>
              </w:rPr>
              <w:t>TBI (</w:t>
            </w:r>
            <w:r w:rsidRPr="6D1BD7A2" w:rsidR="1196875D">
              <w:rPr>
                <w:rFonts w:ascii="Calibri" w:hAnsi="Calibri" w:eastAsia="Calibri" w:cs="Calibri"/>
                <w:sz w:val="24"/>
                <w:szCs w:val="24"/>
              </w:rPr>
              <w:t>42.5</w:t>
            </w:r>
            <w:r w:rsidRPr="6D1BD7A2" w:rsidR="63DB2198">
              <w:rPr>
                <w:rFonts w:ascii="Calibri" w:hAnsi="Calibri" w:eastAsia="Calibri" w:cs="Calibri"/>
                <w:sz w:val="24"/>
                <w:szCs w:val="24"/>
              </w:rPr>
              <w:t>), Tumour (</w:t>
            </w:r>
            <w:r w:rsidRPr="6D1BD7A2" w:rsidR="444FB2D7">
              <w:rPr>
                <w:rFonts w:ascii="Calibri" w:hAnsi="Calibri" w:eastAsia="Calibri" w:cs="Calibri"/>
                <w:sz w:val="24"/>
                <w:szCs w:val="24"/>
              </w:rPr>
              <w:t>62.5</w:t>
            </w:r>
            <w:r w:rsidRPr="6D1BD7A2" w:rsidR="63DB2198">
              <w:rPr>
                <w:rFonts w:ascii="Calibri" w:hAnsi="Calibri" w:eastAsia="Calibri" w:cs="Calibri"/>
                <w:sz w:val="24"/>
                <w:szCs w:val="24"/>
              </w:rPr>
              <w:t>), Cerebral infarct (</w:t>
            </w:r>
            <w:r w:rsidRPr="6D1BD7A2" w:rsidR="5F8A7F0A">
              <w:rPr>
                <w:rFonts w:ascii="Calibri" w:hAnsi="Calibri" w:eastAsia="Calibri" w:cs="Calibri"/>
                <w:sz w:val="24"/>
                <w:szCs w:val="24"/>
              </w:rPr>
              <w:t>40.0</w:t>
            </w:r>
            <w:r w:rsidRPr="6D1BD7A2" w:rsidR="63DB2198">
              <w:rPr>
                <w:rFonts w:ascii="Calibri" w:hAnsi="Calibri" w:eastAsia="Calibri" w:cs="Calibri"/>
                <w:sz w:val="24"/>
                <w:szCs w:val="24"/>
              </w:rPr>
              <w:t>), Vascular (</w:t>
            </w:r>
            <w:r w:rsidRPr="6D1BD7A2" w:rsidR="603419A0">
              <w:rPr>
                <w:rFonts w:ascii="Calibri" w:hAnsi="Calibri" w:eastAsia="Calibri" w:cs="Calibri"/>
                <w:sz w:val="24"/>
                <w:szCs w:val="24"/>
              </w:rPr>
              <w:t>55.6</w:t>
            </w:r>
            <w:r w:rsidRPr="6D1BD7A2" w:rsidR="63DB2198">
              <w:rPr>
                <w:rFonts w:ascii="Calibri" w:hAnsi="Calibri" w:eastAsia="Calibri" w:cs="Calibri"/>
                <w:sz w:val="24"/>
                <w:szCs w:val="24"/>
              </w:rPr>
              <w:t>), Cystic lesion (</w:t>
            </w:r>
            <w:r w:rsidRPr="6D1BD7A2" w:rsidR="65593688">
              <w:rPr>
                <w:rFonts w:ascii="Calibri" w:hAnsi="Calibri" w:eastAsia="Calibri" w:cs="Calibri"/>
                <w:sz w:val="24"/>
                <w:szCs w:val="24"/>
              </w:rPr>
              <w:t>25.0</w:t>
            </w:r>
            <w:r w:rsidRPr="6D1BD7A2" w:rsidR="63DB2198">
              <w:rPr>
                <w:rFonts w:ascii="Calibri" w:hAnsi="Calibri" w:eastAsia="Calibri" w:cs="Calibri"/>
                <w:sz w:val="24"/>
                <w:szCs w:val="24"/>
              </w:rPr>
              <w:t>), Infected bone fla</w:t>
            </w:r>
            <w:r w:rsidRPr="6D1BD7A2" w:rsidR="25208F70">
              <w:rPr>
                <w:rFonts w:ascii="Calibri" w:hAnsi="Calibri" w:eastAsia="Calibri" w:cs="Calibri"/>
                <w:sz w:val="24"/>
                <w:szCs w:val="24"/>
              </w:rPr>
              <w:t>p</w:t>
            </w:r>
            <w:r w:rsidRPr="6D1BD7A2" w:rsidR="63DB2198">
              <w:rPr>
                <w:rFonts w:ascii="Calibri" w:hAnsi="Calibri" w:eastAsia="Calibri" w:cs="Calibri"/>
                <w:sz w:val="24"/>
                <w:szCs w:val="24"/>
              </w:rPr>
              <w:t xml:space="preserve"> (</w:t>
            </w:r>
            <w:r w:rsidRPr="6D1BD7A2" w:rsidR="1BEECD8A">
              <w:rPr>
                <w:rFonts w:ascii="Calibri" w:hAnsi="Calibri" w:eastAsia="Calibri" w:cs="Calibri"/>
                <w:sz w:val="24"/>
                <w:szCs w:val="24"/>
              </w:rPr>
              <w:t>25.0</w:t>
            </w:r>
            <w:r w:rsidRPr="6D1BD7A2" w:rsidR="63DB2198">
              <w:rPr>
                <w:rFonts w:ascii="Calibri" w:hAnsi="Calibri" w:eastAsia="Calibri" w:cs="Calibri"/>
                <w:sz w:val="24"/>
                <w:szCs w:val="24"/>
              </w:rPr>
              <w:t>), Primary intracranial infection (</w:t>
            </w:r>
            <w:r w:rsidRPr="6D1BD7A2" w:rsidR="5E81FB8B">
              <w:rPr>
                <w:rFonts w:ascii="Calibri" w:hAnsi="Calibri" w:eastAsia="Calibri" w:cs="Calibri"/>
                <w:sz w:val="24"/>
                <w:szCs w:val="24"/>
              </w:rPr>
              <w:t>N/A</w:t>
            </w:r>
            <w:r w:rsidRPr="6D1BD7A2" w:rsidR="63DB2198">
              <w:rPr>
                <w:rFonts w:ascii="Calibri" w:hAnsi="Calibri" w:eastAsia="Calibri" w:cs="Calibri"/>
                <w:sz w:val="24"/>
                <w:szCs w:val="24"/>
              </w:rPr>
              <w:t>), Other (</w:t>
            </w:r>
            <w:r w:rsidRPr="6D1BD7A2" w:rsidR="155CA518">
              <w:rPr>
                <w:rFonts w:ascii="Calibri" w:hAnsi="Calibri" w:eastAsia="Calibri" w:cs="Calibri"/>
                <w:sz w:val="24"/>
                <w:szCs w:val="24"/>
              </w:rPr>
              <w:t>70.0</w:t>
            </w:r>
            <w:r w:rsidRPr="6D1BD7A2" w:rsidR="63DB2198">
              <w:rPr>
                <w:rFonts w:ascii="Calibri" w:hAnsi="Calibri" w:eastAsia="Calibri" w:cs="Calibri"/>
                <w:sz w:val="24"/>
                <w:szCs w:val="24"/>
              </w:rPr>
              <w:t>)</w:t>
            </w:r>
          </w:p>
          <w:p w:rsidR="57A5D79D" w:rsidP="6D1BD7A2" w:rsidRDefault="57A5D79D" w14:paraId="4BC8FD50" w14:textId="04E578BA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6EE405B6" w:rsidP="6D1BD7A2" w:rsidRDefault="6EE405B6" w14:paraId="677EB246" w14:textId="571A1EAF">
            <w:pPr>
              <w:pStyle w:val="Normal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6EE405B6">
              <w:rPr>
                <w:rFonts w:ascii="Calibri" w:hAnsi="Calibri" w:eastAsia="Calibri" w:cs="Calibri"/>
                <w:sz w:val="24"/>
                <w:szCs w:val="24"/>
              </w:rPr>
              <w:t>0.222</w:t>
            </w:r>
          </w:p>
        </w:tc>
      </w:tr>
      <w:tr w:rsidR="57A5D79D" w:rsidTr="6D1BD7A2" w14:paraId="08C78823">
        <w:trPr>
          <w:trHeight w:val="300"/>
        </w:trPr>
        <w:tc>
          <w:tcPr>
            <w:tcW w:w="885" w:type="dxa"/>
            <w:vMerge/>
            <w:tcBorders/>
            <w:tcMar/>
            <w:vAlign w:val="center"/>
          </w:tcPr>
          <w:p w14:paraId="4FF53996"/>
        </w:tc>
        <w:tc>
          <w:tcPr>
            <w:tcW w:w="145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6D1BD7A2" w:rsidRDefault="57A5D79D" w14:paraId="2E123694" w14:textId="2A5C6A6F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5B9ED922">
              <w:rPr>
                <w:rFonts w:ascii="Calibri" w:hAnsi="Calibri" w:eastAsia="Calibri" w:cs="Calibri"/>
                <w:sz w:val="24"/>
                <w:szCs w:val="24"/>
              </w:rPr>
              <w:t>Emotional well-being</w:t>
            </w:r>
          </w:p>
        </w:tc>
        <w:tc>
          <w:tcPr>
            <w:tcW w:w="5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6D1BD7A2" w:rsidRDefault="57A5D79D" w14:paraId="141CAF97" w14:textId="045454E5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6C440394">
              <w:rPr>
                <w:rFonts w:ascii="Calibri" w:hAnsi="Calibri" w:eastAsia="Calibri" w:cs="Calibri"/>
                <w:sz w:val="24"/>
                <w:szCs w:val="24"/>
              </w:rPr>
              <w:t>TBI (</w:t>
            </w:r>
            <w:r w:rsidRPr="6D1BD7A2" w:rsidR="1C188288">
              <w:rPr>
                <w:rFonts w:ascii="Calibri" w:hAnsi="Calibri" w:eastAsia="Calibri" w:cs="Calibri"/>
                <w:sz w:val="24"/>
                <w:szCs w:val="24"/>
              </w:rPr>
              <w:t>72.0</w:t>
            </w:r>
            <w:r w:rsidRPr="6D1BD7A2" w:rsidR="6C440394">
              <w:rPr>
                <w:rFonts w:ascii="Calibri" w:hAnsi="Calibri" w:eastAsia="Calibri" w:cs="Calibri"/>
                <w:sz w:val="24"/>
                <w:szCs w:val="24"/>
              </w:rPr>
              <w:t>), Tumour (</w:t>
            </w:r>
            <w:r w:rsidRPr="6D1BD7A2" w:rsidR="7DEF1E59">
              <w:rPr>
                <w:rFonts w:ascii="Calibri" w:hAnsi="Calibri" w:eastAsia="Calibri" w:cs="Calibri"/>
                <w:sz w:val="24"/>
                <w:szCs w:val="24"/>
              </w:rPr>
              <w:t>76.0</w:t>
            </w:r>
            <w:r w:rsidRPr="6D1BD7A2" w:rsidR="6C440394">
              <w:rPr>
                <w:rFonts w:ascii="Calibri" w:hAnsi="Calibri" w:eastAsia="Calibri" w:cs="Calibri"/>
                <w:sz w:val="24"/>
                <w:szCs w:val="24"/>
              </w:rPr>
              <w:t>), Cerebral infarct (</w:t>
            </w:r>
            <w:r w:rsidRPr="6D1BD7A2" w:rsidR="40556C90">
              <w:rPr>
                <w:rFonts w:ascii="Calibri" w:hAnsi="Calibri" w:eastAsia="Calibri" w:cs="Calibri"/>
                <w:sz w:val="24"/>
                <w:szCs w:val="24"/>
              </w:rPr>
              <w:t>24.0</w:t>
            </w:r>
            <w:r w:rsidRPr="6D1BD7A2" w:rsidR="6C440394">
              <w:rPr>
                <w:rFonts w:ascii="Calibri" w:hAnsi="Calibri" w:eastAsia="Calibri" w:cs="Calibri"/>
                <w:sz w:val="24"/>
                <w:szCs w:val="24"/>
              </w:rPr>
              <w:t>), Vascular (</w:t>
            </w:r>
            <w:r w:rsidRPr="6D1BD7A2" w:rsidR="44576E52">
              <w:rPr>
                <w:rFonts w:ascii="Calibri" w:hAnsi="Calibri" w:eastAsia="Calibri" w:cs="Calibri"/>
                <w:sz w:val="24"/>
                <w:szCs w:val="24"/>
              </w:rPr>
              <w:t>58.0</w:t>
            </w:r>
            <w:r w:rsidRPr="6D1BD7A2" w:rsidR="6C440394">
              <w:rPr>
                <w:rFonts w:ascii="Calibri" w:hAnsi="Calibri" w:eastAsia="Calibri" w:cs="Calibri"/>
                <w:sz w:val="24"/>
                <w:szCs w:val="24"/>
              </w:rPr>
              <w:t>), Cystic lesion (</w:t>
            </w:r>
            <w:r w:rsidRPr="6D1BD7A2" w:rsidR="5CF5963D">
              <w:rPr>
                <w:rFonts w:ascii="Calibri" w:hAnsi="Calibri" w:eastAsia="Calibri" w:cs="Calibri"/>
                <w:sz w:val="24"/>
                <w:szCs w:val="24"/>
              </w:rPr>
              <w:t>60.0</w:t>
            </w:r>
            <w:r w:rsidRPr="6D1BD7A2" w:rsidR="6C440394">
              <w:rPr>
                <w:rFonts w:ascii="Calibri" w:hAnsi="Calibri" w:eastAsia="Calibri" w:cs="Calibri"/>
                <w:sz w:val="24"/>
                <w:szCs w:val="24"/>
              </w:rPr>
              <w:t>), Infected bone fla</w:t>
            </w:r>
            <w:r w:rsidRPr="6D1BD7A2" w:rsidR="0DB1DA17">
              <w:rPr>
                <w:rFonts w:ascii="Calibri" w:hAnsi="Calibri" w:eastAsia="Calibri" w:cs="Calibri"/>
                <w:sz w:val="24"/>
                <w:szCs w:val="24"/>
              </w:rPr>
              <w:t>p</w:t>
            </w:r>
            <w:r w:rsidRPr="6D1BD7A2" w:rsidR="6C440394">
              <w:rPr>
                <w:rFonts w:ascii="Calibri" w:hAnsi="Calibri" w:eastAsia="Calibri" w:cs="Calibri"/>
                <w:sz w:val="24"/>
                <w:szCs w:val="24"/>
              </w:rPr>
              <w:t xml:space="preserve"> (</w:t>
            </w:r>
            <w:r w:rsidRPr="6D1BD7A2" w:rsidR="5A925148">
              <w:rPr>
                <w:rFonts w:ascii="Calibri" w:hAnsi="Calibri" w:eastAsia="Calibri" w:cs="Calibri"/>
                <w:sz w:val="24"/>
                <w:szCs w:val="24"/>
              </w:rPr>
              <w:t>44.0</w:t>
            </w:r>
            <w:r w:rsidRPr="6D1BD7A2" w:rsidR="6C440394">
              <w:rPr>
                <w:rFonts w:ascii="Calibri" w:hAnsi="Calibri" w:eastAsia="Calibri" w:cs="Calibri"/>
                <w:sz w:val="24"/>
                <w:szCs w:val="24"/>
              </w:rPr>
              <w:t>), Primary intracranial infection (</w:t>
            </w:r>
            <w:r w:rsidRPr="6D1BD7A2" w:rsidR="07126BBC">
              <w:rPr>
                <w:rFonts w:ascii="Calibri" w:hAnsi="Calibri" w:eastAsia="Calibri" w:cs="Calibri"/>
                <w:sz w:val="24"/>
                <w:szCs w:val="24"/>
              </w:rPr>
              <w:t>88.0</w:t>
            </w:r>
            <w:r w:rsidRPr="6D1BD7A2" w:rsidR="6C440394">
              <w:rPr>
                <w:rFonts w:ascii="Calibri" w:hAnsi="Calibri" w:eastAsia="Calibri" w:cs="Calibri"/>
                <w:sz w:val="24"/>
                <w:szCs w:val="24"/>
              </w:rPr>
              <w:t>), Other (</w:t>
            </w:r>
            <w:r w:rsidRPr="6D1BD7A2" w:rsidR="2AB3B14C">
              <w:rPr>
                <w:rFonts w:ascii="Calibri" w:hAnsi="Calibri" w:eastAsia="Calibri" w:cs="Calibri"/>
                <w:sz w:val="24"/>
                <w:szCs w:val="24"/>
              </w:rPr>
              <w:t>84.0</w:t>
            </w:r>
            <w:r w:rsidRPr="6D1BD7A2" w:rsidR="6C440394">
              <w:rPr>
                <w:rFonts w:ascii="Calibri" w:hAnsi="Calibri" w:eastAsia="Calibri" w:cs="Calibri"/>
                <w:sz w:val="24"/>
                <w:szCs w:val="24"/>
              </w:rPr>
              <w:t>)</w:t>
            </w:r>
          </w:p>
          <w:p w:rsidR="57A5D79D" w:rsidP="6D1BD7A2" w:rsidRDefault="57A5D79D" w14:paraId="46D74560" w14:textId="6A4C1158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2BB141BF" w:rsidP="6D1BD7A2" w:rsidRDefault="2BB141BF" w14:paraId="2C59821E" w14:textId="3138BE49">
            <w:pPr>
              <w:pStyle w:val="Normal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2BB141BF">
              <w:rPr>
                <w:rFonts w:ascii="Calibri" w:hAnsi="Calibri" w:eastAsia="Calibri" w:cs="Calibri"/>
                <w:sz w:val="24"/>
                <w:szCs w:val="24"/>
              </w:rPr>
              <w:t>0.246</w:t>
            </w:r>
          </w:p>
        </w:tc>
      </w:tr>
      <w:tr w:rsidR="57A5D79D" w:rsidTr="6D1BD7A2" w14:paraId="49AE262D">
        <w:trPr>
          <w:trHeight w:val="300"/>
        </w:trPr>
        <w:tc>
          <w:tcPr>
            <w:tcW w:w="885" w:type="dxa"/>
            <w:vMerge/>
            <w:tcBorders/>
            <w:tcMar/>
            <w:vAlign w:val="center"/>
          </w:tcPr>
          <w:p w14:paraId="0E307BE7"/>
        </w:tc>
        <w:tc>
          <w:tcPr>
            <w:tcW w:w="145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6D1BD7A2" w:rsidRDefault="57A5D79D" w14:paraId="18FF983A" w14:textId="3EAADD52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5B9ED922">
              <w:rPr>
                <w:rFonts w:ascii="Calibri" w:hAnsi="Calibri" w:eastAsia="Calibri" w:cs="Calibri"/>
                <w:sz w:val="24"/>
                <w:szCs w:val="24"/>
              </w:rPr>
              <w:t>Social functioning</w:t>
            </w:r>
          </w:p>
        </w:tc>
        <w:tc>
          <w:tcPr>
            <w:tcW w:w="5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6D1BD7A2" w:rsidRDefault="57A5D79D" w14:paraId="29C408AC" w14:textId="312A6E9C">
            <w:pPr>
              <w:pStyle w:val="Normal"/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2CB86402">
              <w:rPr>
                <w:rFonts w:ascii="Calibri" w:hAnsi="Calibri" w:eastAsia="Calibri" w:cs="Calibri"/>
                <w:sz w:val="24"/>
                <w:szCs w:val="24"/>
              </w:rPr>
              <w:t>TBI (</w:t>
            </w:r>
            <w:r w:rsidRPr="6D1BD7A2" w:rsidR="30613E39">
              <w:rPr>
                <w:rFonts w:ascii="Calibri" w:hAnsi="Calibri" w:eastAsia="Calibri" w:cs="Calibri"/>
                <w:sz w:val="24"/>
                <w:szCs w:val="24"/>
              </w:rPr>
              <w:t>56.3</w:t>
            </w:r>
            <w:r w:rsidRPr="6D1BD7A2" w:rsidR="2CB86402">
              <w:rPr>
                <w:rFonts w:ascii="Calibri" w:hAnsi="Calibri" w:eastAsia="Calibri" w:cs="Calibri"/>
                <w:sz w:val="24"/>
                <w:szCs w:val="24"/>
              </w:rPr>
              <w:t>), Tumour (</w:t>
            </w:r>
            <w:r w:rsidRPr="6D1BD7A2" w:rsidR="3423BBFB">
              <w:rPr>
                <w:rFonts w:ascii="Calibri" w:hAnsi="Calibri" w:eastAsia="Calibri" w:cs="Calibri"/>
                <w:sz w:val="24"/>
                <w:szCs w:val="24"/>
              </w:rPr>
              <w:t>87.5</w:t>
            </w:r>
            <w:r w:rsidRPr="6D1BD7A2" w:rsidR="2CB86402">
              <w:rPr>
                <w:rFonts w:ascii="Calibri" w:hAnsi="Calibri" w:eastAsia="Calibri" w:cs="Calibri"/>
                <w:sz w:val="24"/>
                <w:szCs w:val="24"/>
              </w:rPr>
              <w:t>), Cerebral infarct (</w:t>
            </w:r>
            <w:r w:rsidRPr="6D1BD7A2" w:rsidR="6504616B">
              <w:rPr>
                <w:rFonts w:ascii="Calibri" w:hAnsi="Calibri" w:eastAsia="Calibri" w:cs="Calibri"/>
                <w:sz w:val="24"/>
                <w:szCs w:val="24"/>
              </w:rPr>
              <w:t>12.5</w:t>
            </w:r>
            <w:r w:rsidRPr="6D1BD7A2" w:rsidR="2CB86402">
              <w:rPr>
                <w:rFonts w:ascii="Calibri" w:hAnsi="Calibri" w:eastAsia="Calibri" w:cs="Calibri"/>
                <w:sz w:val="24"/>
                <w:szCs w:val="24"/>
              </w:rPr>
              <w:t>), Vascular (</w:t>
            </w:r>
            <w:r w:rsidRPr="6D1BD7A2" w:rsidR="0F8756AC">
              <w:rPr>
                <w:rFonts w:ascii="Calibri" w:hAnsi="Calibri" w:eastAsia="Calibri" w:cs="Calibri"/>
                <w:sz w:val="24"/>
                <w:szCs w:val="24"/>
              </w:rPr>
              <w:t>25.0</w:t>
            </w:r>
            <w:r w:rsidRPr="6D1BD7A2" w:rsidR="2CB86402">
              <w:rPr>
                <w:rFonts w:ascii="Calibri" w:hAnsi="Calibri" w:eastAsia="Calibri" w:cs="Calibri"/>
                <w:sz w:val="24"/>
                <w:szCs w:val="24"/>
              </w:rPr>
              <w:t>), Cystic lesion (</w:t>
            </w:r>
            <w:r w:rsidRPr="6D1BD7A2" w:rsidR="0318E266">
              <w:rPr>
                <w:rFonts w:ascii="Calibri" w:hAnsi="Calibri" w:eastAsia="Calibri" w:cs="Calibri"/>
                <w:sz w:val="24"/>
                <w:szCs w:val="24"/>
              </w:rPr>
              <w:t>37.5</w:t>
            </w:r>
            <w:r w:rsidRPr="6D1BD7A2" w:rsidR="2CB86402">
              <w:rPr>
                <w:rFonts w:ascii="Calibri" w:hAnsi="Calibri" w:eastAsia="Calibri" w:cs="Calibri"/>
                <w:sz w:val="24"/>
                <w:szCs w:val="24"/>
              </w:rPr>
              <w:t>), Infected bone fla</w:t>
            </w:r>
            <w:r w:rsidRPr="6D1BD7A2" w:rsidR="0048276F">
              <w:rPr>
                <w:rFonts w:ascii="Calibri" w:hAnsi="Calibri" w:eastAsia="Calibri" w:cs="Calibri"/>
                <w:sz w:val="24"/>
                <w:szCs w:val="24"/>
              </w:rPr>
              <w:t>p</w:t>
            </w:r>
            <w:r w:rsidRPr="6D1BD7A2" w:rsidR="2CB86402">
              <w:rPr>
                <w:rFonts w:ascii="Calibri" w:hAnsi="Calibri" w:eastAsia="Calibri" w:cs="Calibri"/>
                <w:sz w:val="24"/>
                <w:szCs w:val="24"/>
              </w:rPr>
              <w:t xml:space="preserve"> (</w:t>
            </w:r>
            <w:r w:rsidRPr="6D1BD7A2" w:rsidR="6655CFC8">
              <w:rPr>
                <w:rFonts w:ascii="Calibri" w:hAnsi="Calibri" w:eastAsia="Calibri" w:cs="Calibri"/>
                <w:sz w:val="24"/>
                <w:szCs w:val="24"/>
              </w:rPr>
              <w:t>25.0</w:t>
            </w:r>
            <w:r w:rsidRPr="6D1BD7A2" w:rsidR="2CB86402">
              <w:rPr>
                <w:rFonts w:ascii="Calibri" w:hAnsi="Calibri" w:eastAsia="Calibri" w:cs="Calibri"/>
                <w:sz w:val="24"/>
                <w:szCs w:val="24"/>
              </w:rPr>
              <w:t>), Primary intracranial infection (</w:t>
            </w:r>
            <w:r w:rsidRPr="6D1BD7A2" w:rsidR="4C28DF8F">
              <w:rPr>
                <w:rFonts w:ascii="Calibri" w:hAnsi="Calibri" w:eastAsia="Calibri" w:cs="Calibri"/>
                <w:sz w:val="24"/>
                <w:szCs w:val="24"/>
              </w:rPr>
              <w:t>25.0</w:t>
            </w:r>
            <w:r w:rsidRPr="6D1BD7A2" w:rsidR="2CB86402">
              <w:rPr>
                <w:rFonts w:ascii="Calibri" w:hAnsi="Calibri" w:eastAsia="Calibri" w:cs="Calibri"/>
                <w:sz w:val="24"/>
                <w:szCs w:val="24"/>
              </w:rPr>
              <w:t>), Other (</w:t>
            </w:r>
            <w:r w:rsidRPr="6D1BD7A2" w:rsidR="593BF0EE">
              <w:rPr>
                <w:rFonts w:ascii="Calibri" w:hAnsi="Calibri" w:eastAsia="Calibri" w:cs="Calibri"/>
                <w:sz w:val="24"/>
                <w:szCs w:val="24"/>
              </w:rPr>
              <w:t>62.5</w:t>
            </w:r>
            <w:r w:rsidRPr="6D1BD7A2" w:rsidR="2CB86402">
              <w:rPr>
                <w:rFonts w:ascii="Calibri" w:hAnsi="Calibri" w:eastAsia="Calibri" w:cs="Calibri"/>
                <w:sz w:val="24"/>
                <w:szCs w:val="24"/>
              </w:rPr>
              <w:t>)</w:t>
            </w:r>
          </w:p>
          <w:p w:rsidR="57A5D79D" w:rsidP="6D1BD7A2" w:rsidRDefault="57A5D79D" w14:paraId="66A38796" w14:textId="338CB940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4C99F344" w:rsidP="6D1BD7A2" w:rsidRDefault="4C99F344" w14:paraId="7B087665" w14:textId="144574F0">
            <w:pPr>
              <w:pStyle w:val="Normal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4C99F344">
              <w:rPr>
                <w:rFonts w:ascii="Calibri" w:hAnsi="Calibri" w:eastAsia="Calibri" w:cs="Calibri"/>
                <w:sz w:val="24"/>
                <w:szCs w:val="24"/>
              </w:rPr>
              <w:t>0.436</w:t>
            </w:r>
          </w:p>
        </w:tc>
      </w:tr>
      <w:tr w:rsidR="57A5D79D" w:rsidTr="6D1BD7A2" w14:paraId="1658F2AF">
        <w:trPr>
          <w:trHeight w:val="300"/>
        </w:trPr>
        <w:tc>
          <w:tcPr>
            <w:tcW w:w="885" w:type="dxa"/>
            <w:vMerge/>
            <w:tcBorders/>
            <w:tcMar/>
            <w:vAlign w:val="center"/>
          </w:tcPr>
          <w:p w14:paraId="2E10F174"/>
        </w:tc>
        <w:tc>
          <w:tcPr>
            <w:tcW w:w="145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6D1BD7A2" w:rsidRDefault="57A5D79D" w14:paraId="2AE5011E" w14:textId="7F989045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5B9ED922">
              <w:rPr>
                <w:rFonts w:ascii="Calibri" w:hAnsi="Calibri" w:eastAsia="Calibri" w:cs="Calibri"/>
                <w:sz w:val="24"/>
                <w:szCs w:val="24"/>
              </w:rPr>
              <w:t>Pain</w:t>
            </w:r>
          </w:p>
        </w:tc>
        <w:tc>
          <w:tcPr>
            <w:tcW w:w="5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6D1BD7A2" w:rsidRDefault="57A5D79D" w14:paraId="534F0386" w14:textId="685CF8D2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6AAAAEEB">
              <w:rPr>
                <w:rFonts w:ascii="Calibri" w:hAnsi="Calibri" w:eastAsia="Calibri" w:cs="Calibri"/>
                <w:sz w:val="24"/>
                <w:szCs w:val="24"/>
              </w:rPr>
              <w:t>TBI (</w:t>
            </w:r>
            <w:r w:rsidRPr="6D1BD7A2" w:rsidR="70ED1793">
              <w:rPr>
                <w:rFonts w:ascii="Calibri" w:hAnsi="Calibri" w:eastAsia="Calibri" w:cs="Calibri"/>
                <w:sz w:val="24"/>
                <w:szCs w:val="24"/>
              </w:rPr>
              <w:t>90.0</w:t>
            </w:r>
            <w:r w:rsidRPr="6D1BD7A2" w:rsidR="6AAAAEEB">
              <w:rPr>
                <w:rFonts w:ascii="Calibri" w:hAnsi="Calibri" w:eastAsia="Calibri" w:cs="Calibri"/>
                <w:sz w:val="24"/>
                <w:szCs w:val="24"/>
              </w:rPr>
              <w:t>), Tumour (</w:t>
            </w:r>
            <w:r w:rsidRPr="6D1BD7A2" w:rsidR="2543E3D6">
              <w:rPr>
                <w:rFonts w:ascii="Calibri" w:hAnsi="Calibri" w:eastAsia="Calibri" w:cs="Calibri"/>
                <w:sz w:val="24"/>
                <w:szCs w:val="24"/>
              </w:rPr>
              <w:t>67.5</w:t>
            </w:r>
            <w:r w:rsidRPr="6D1BD7A2" w:rsidR="6AAAAEEB">
              <w:rPr>
                <w:rFonts w:ascii="Calibri" w:hAnsi="Calibri" w:eastAsia="Calibri" w:cs="Calibri"/>
                <w:sz w:val="24"/>
                <w:szCs w:val="24"/>
              </w:rPr>
              <w:t>), Cerebral infarct (</w:t>
            </w:r>
            <w:r w:rsidRPr="6D1BD7A2" w:rsidR="78110303">
              <w:rPr>
                <w:rFonts w:ascii="Calibri" w:hAnsi="Calibri" w:eastAsia="Calibri" w:cs="Calibri"/>
                <w:sz w:val="24"/>
                <w:szCs w:val="24"/>
              </w:rPr>
              <w:t>22.5</w:t>
            </w:r>
            <w:r w:rsidRPr="6D1BD7A2" w:rsidR="6AAAAEEB">
              <w:rPr>
                <w:rFonts w:ascii="Calibri" w:hAnsi="Calibri" w:eastAsia="Calibri" w:cs="Calibri"/>
                <w:sz w:val="24"/>
                <w:szCs w:val="24"/>
              </w:rPr>
              <w:t>), Vascular (</w:t>
            </w:r>
            <w:r w:rsidRPr="6D1BD7A2" w:rsidR="7B535FEC">
              <w:rPr>
                <w:rFonts w:ascii="Calibri" w:hAnsi="Calibri" w:eastAsia="Calibri" w:cs="Calibri"/>
                <w:sz w:val="24"/>
                <w:szCs w:val="24"/>
              </w:rPr>
              <w:t>73.8</w:t>
            </w:r>
            <w:r w:rsidRPr="6D1BD7A2" w:rsidR="6AAAAEEB">
              <w:rPr>
                <w:rFonts w:ascii="Calibri" w:hAnsi="Calibri" w:eastAsia="Calibri" w:cs="Calibri"/>
                <w:sz w:val="24"/>
                <w:szCs w:val="24"/>
              </w:rPr>
              <w:t>), Cystic lesion (</w:t>
            </w:r>
            <w:r w:rsidRPr="6D1BD7A2" w:rsidR="0C209FD7">
              <w:rPr>
                <w:rFonts w:ascii="Calibri" w:hAnsi="Calibri" w:eastAsia="Calibri" w:cs="Calibri"/>
                <w:sz w:val="24"/>
                <w:szCs w:val="24"/>
              </w:rPr>
              <w:t>45.0</w:t>
            </w:r>
            <w:r w:rsidRPr="6D1BD7A2" w:rsidR="6AAAAEEB">
              <w:rPr>
                <w:rFonts w:ascii="Calibri" w:hAnsi="Calibri" w:eastAsia="Calibri" w:cs="Calibri"/>
                <w:sz w:val="24"/>
                <w:szCs w:val="24"/>
              </w:rPr>
              <w:t>), Infected bone fla</w:t>
            </w:r>
            <w:r w:rsidRPr="6D1BD7A2" w:rsidR="40FC5E28">
              <w:rPr>
                <w:rFonts w:ascii="Calibri" w:hAnsi="Calibri" w:eastAsia="Calibri" w:cs="Calibri"/>
                <w:sz w:val="24"/>
                <w:szCs w:val="24"/>
              </w:rPr>
              <w:t>p</w:t>
            </w:r>
            <w:r w:rsidRPr="6D1BD7A2" w:rsidR="6AAAAEEB">
              <w:rPr>
                <w:rFonts w:ascii="Calibri" w:hAnsi="Calibri" w:eastAsia="Calibri" w:cs="Calibri"/>
                <w:sz w:val="24"/>
                <w:szCs w:val="24"/>
              </w:rPr>
              <w:t xml:space="preserve"> (</w:t>
            </w:r>
            <w:r w:rsidRPr="6D1BD7A2" w:rsidR="1D093928">
              <w:rPr>
                <w:rFonts w:ascii="Calibri" w:hAnsi="Calibri" w:eastAsia="Calibri" w:cs="Calibri"/>
                <w:sz w:val="24"/>
                <w:szCs w:val="24"/>
              </w:rPr>
              <w:t>77.5</w:t>
            </w:r>
            <w:r w:rsidRPr="6D1BD7A2" w:rsidR="6AAAAEEB">
              <w:rPr>
                <w:rFonts w:ascii="Calibri" w:hAnsi="Calibri" w:eastAsia="Calibri" w:cs="Calibri"/>
                <w:sz w:val="24"/>
                <w:szCs w:val="24"/>
              </w:rPr>
              <w:t>), Primary intracranial infection (</w:t>
            </w:r>
            <w:r w:rsidRPr="6D1BD7A2" w:rsidR="42CF4C5C">
              <w:rPr>
                <w:rFonts w:ascii="Calibri" w:hAnsi="Calibri" w:eastAsia="Calibri" w:cs="Calibri"/>
                <w:sz w:val="24"/>
                <w:szCs w:val="24"/>
              </w:rPr>
              <w:t>45.0</w:t>
            </w:r>
            <w:r w:rsidRPr="6D1BD7A2" w:rsidR="6AAAAEEB">
              <w:rPr>
                <w:rFonts w:ascii="Calibri" w:hAnsi="Calibri" w:eastAsia="Calibri" w:cs="Calibri"/>
                <w:sz w:val="24"/>
                <w:szCs w:val="24"/>
              </w:rPr>
              <w:t>), Other (</w:t>
            </w:r>
            <w:r w:rsidRPr="6D1BD7A2" w:rsidR="24153342">
              <w:rPr>
                <w:rFonts w:ascii="Calibri" w:hAnsi="Calibri" w:eastAsia="Calibri" w:cs="Calibri"/>
                <w:sz w:val="24"/>
                <w:szCs w:val="24"/>
              </w:rPr>
              <w:t>67.5</w:t>
            </w:r>
            <w:r w:rsidRPr="6D1BD7A2" w:rsidR="6AAAAEEB">
              <w:rPr>
                <w:rFonts w:ascii="Calibri" w:hAnsi="Calibri" w:eastAsia="Calibri" w:cs="Calibri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11B64E21" w:rsidP="6D1BD7A2" w:rsidRDefault="11B64E21" w14:paraId="5492AD73" w14:textId="38A4768D">
            <w:pPr>
              <w:pStyle w:val="Normal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11B64E21">
              <w:rPr>
                <w:rFonts w:ascii="Calibri" w:hAnsi="Calibri" w:eastAsia="Calibri" w:cs="Calibri"/>
                <w:sz w:val="24"/>
                <w:szCs w:val="24"/>
              </w:rPr>
              <w:t>0.104</w:t>
            </w:r>
          </w:p>
        </w:tc>
      </w:tr>
      <w:tr w:rsidR="57A5D79D" w:rsidTr="6D1BD7A2" w14:paraId="06ACDBB3">
        <w:trPr>
          <w:trHeight w:val="300"/>
        </w:trPr>
        <w:tc>
          <w:tcPr>
            <w:tcW w:w="885" w:type="dxa"/>
            <w:vMerge/>
            <w:tcBorders/>
            <w:tcMar/>
            <w:vAlign w:val="center"/>
          </w:tcPr>
          <w:p w14:paraId="4AADFFCE"/>
        </w:tc>
        <w:tc>
          <w:tcPr>
            <w:tcW w:w="145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6D1BD7A2" w:rsidRDefault="57A5D79D" w14:paraId="5373A3BB" w14:textId="1165079D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5B9ED922">
              <w:rPr>
                <w:rFonts w:ascii="Calibri" w:hAnsi="Calibri" w:eastAsia="Calibri" w:cs="Calibri"/>
                <w:sz w:val="24"/>
                <w:szCs w:val="24"/>
              </w:rPr>
              <w:t>General health</w:t>
            </w:r>
          </w:p>
        </w:tc>
        <w:tc>
          <w:tcPr>
            <w:tcW w:w="5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6D1BD7A2" w:rsidRDefault="57A5D79D" w14:paraId="15C0F4F3" w14:textId="0D5F6707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16B602F1">
              <w:rPr>
                <w:rFonts w:ascii="Calibri" w:hAnsi="Calibri" w:eastAsia="Calibri" w:cs="Calibri"/>
                <w:sz w:val="24"/>
                <w:szCs w:val="24"/>
              </w:rPr>
              <w:t>TBI (</w:t>
            </w:r>
            <w:r w:rsidRPr="6D1BD7A2" w:rsidR="11FC65BB">
              <w:rPr>
                <w:rFonts w:ascii="Calibri" w:hAnsi="Calibri" w:eastAsia="Calibri" w:cs="Calibri"/>
                <w:sz w:val="24"/>
                <w:szCs w:val="24"/>
              </w:rPr>
              <w:t>60.0</w:t>
            </w:r>
            <w:r w:rsidRPr="6D1BD7A2" w:rsidR="16B602F1">
              <w:rPr>
                <w:rFonts w:ascii="Calibri" w:hAnsi="Calibri" w:eastAsia="Calibri" w:cs="Calibri"/>
                <w:sz w:val="24"/>
                <w:szCs w:val="24"/>
              </w:rPr>
              <w:t>), Tumour (</w:t>
            </w:r>
            <w:r w:rsidRPr="6D1BD7A2" w:rsidR="2624E2E3">
              <w:rPr>
                <w:rFonts w:ascii="Calibri" w:hAnsi="Calibri" w:eastAsia="Calibri" w:cs="Calibri"/>
                <w:sz w:val="24"/>
                <w:szCs w:val="24"/>
              </w:rPr>
              <w:t>55.0</w:t>
            </w:r>
            <w:r w:rsidRPr="6D1BD7A2" w:rsidR="16B602F1">
              <w:rPr>
                <w:rFonts w:ascii="Calibri" w:hAnsi="Calibri" w:eastAsia="Calibri" w:cs="Calibri"/>
                <w:sz w:val="24"/>
                <w:szCs w:val="24"/>
              </w:rPr>
              <w:t>), Cerebral infarct (</w:t>
            </w:r>
            <w:r w:rsidRPr="6D1BD7A2" w:rsidR="24ADA9EB">
              <w:rPr>
                <w:rFonts w:ascii="Calibri" w:hAnsi="Calibri" w:eastAsia="Calibri" w:cs="Calibri"/>
                <w:sz w:val="24"/>
                <w:szCs w:val="24"/>
              </w:rPr>
              <w:t>20.0</w:t>
            </w:r>
            <w:r w:rsidRPr="6D1BD7A2" w:rsidR="16B602F1">
              <w:rPr>
                <w:rFonts w:ascii="Calibri" w:hAnsi="Calibri" w:eastAsia="Calibri" w:cs="Calibri"/>
                <w:sz w:val="24"/>
                <w:szCs w:val="24"/>
              </w:rPr>
              <w:t>), Vascular (</w:t>
            </w:r>
            <w:r w:rsidRPr="6D1BD7A2" w:rsidR="7745847A">
              <w:rPr>
                <w:rFonts w:ascii="Calibri" w:hAnsi="Calibri" w:eastAsia="Calibri" w:cs="Calibri"/>
                <w:sz w:val="24"/>
                <w:szCs w:val="24"/>
              </w:rPr>
              <w:t>15.0</w:t>
            </w:r>
            <w:r w:rsidRPr="6D1BD7A2" w:rsidR="16B602F1">
              <w:rPr>
                <w:rFonts w:ascii="Calibri" w:hAnsi="Calibri" w:eastAsia="Calibri" w:cs="Calibri"/>
                <w:sz w:val="24"/>
                <w:szCs w:val="24"/>
              </w:rPr>
              <w:t>), Cystic lesion (</w:t>
            </w:r>
            <w:r w:rsidRPr="6D1BD7A2" w:rsidR="0C6120D3">
              <w:rPr>
                <w:rFonts w:ascii="Calibri" w:hAnsi="Calibri" w:eastAsia="Calibri" w:cs="Calibri"/>
                <w:sz w:val="24"/>
                <w:szCs w:val="24"/>
              </w:rPr>
              <w:t>30.0</w:t>
            </w:r>
            <w:r w:rsidRPr="6D1BD7A2" w:rsidR="16B602F1">
              <w:rPr>
                <w:rFonts w:ascii="Calibri" w:hAnsi="Calibri" w:eastAsia="Calibri" w:cs="Calibri"/>
                <w:sz w:val="24"/>
                <w:szCs w:val="24"/>
              </w:rPr>
              <w:t>), Infected bone fla</w:t>
            </w:r>
            <w:r w:rsidRPr="6D1BD7A2" w:rsidR="43FD309F">
              <w:rPr>
                <w:rFonts w:ascii="Calibri" w:hAnsi="Calibri" w:eastAsia="Calibri" w:cs="Calibri"/>
                <w:sz w:val="24"/>
                <w:szCs w:val="24"/>
              </w:rPr>
              <w:t>p</w:t>
            </w:r>
            <w:r w:rsidRPr="6D1BD7A2" w:rsidR="16B602F1">
              <w:rPr>
                <w:rFonts w:ascii="Calibri" w:hAnsi="Calibri" w:eastAsia="Calibri" w:cs="Calibri"/>
                <w:sz w:val="24"/>
                <w:szCs w:val="24"/>
              </w:rPr>
              <w:t xml:space="preserve"> (</w:t>
            </w:r>
            <w:r w:rsidRPr="6D1BD7A2" w:rsidR="18256875">
              <w:rPr>
                <w:rFonts w:ascii="Calibri" w:hAnsi="Calibri" w:eastAsia="Calibri" w:cs="Calibri"/>
                <w:sz w:val="24"/>
                <w:szCs w:val="24"/>
              </w:rPr>
              <w:t>45.0</w:t>
            </w:r>
            <w:r w:rsidRPr="6D1BD7A2" w:rsidR="16B602F1">
              <w:rPr>
                <w:rFonts w:ascii="Calibri" w:hAnsi="Calibri" w:eastAsia="Calibri" w:cs="Calibri"/>
                <w:sz w:val="24"/>
                <w:szCs w:val="24"/>
              </w:rPr>
              <w:t>), Primary intracranial infection (</w:t>
            </w:r>
            <w:r w:rsidRPr="6D1BD7A2" w:rsidR="6F12FD89">
              <w:rPr>
                <w:rFonts w:ascii="Calibri" w:hAnsi="Calibri" w:eastAsia="Calibri" w:cs="Calibri"/>
                <w:sz w:val="24"/>
                <w:szCs w:val="24"/>
              </w:rPr>
              <w:t>15.0</w:t>
            </w:r>
            <w:r w:rsidRPr="6D1BD7A2" w:rsidR="16B602F1">
              <w:rPr>
                <w:rFonts w:ascii="Calibri" w:hAnsi="Calibri" w:eastAsia="Calibri" w:cs="Calibri"/>
                <w:sz w:val="24"/>
                <w:szCs w:val="24"/>
              </w:rPr>
              <w:t>), Other (</w:t>
            </w:r>
            <w:r w:rsidRPr="6D1BD7A2" w:rsidR="72A2BFDA">
              <w:rPr>
                <w:rFonts w:ascii="Calibri" w:hAnsi="Calibri" w:eastAsia="Calibri" w:cs="Calibri"/>
                <w:sz w:val="24"/>
                <w:szCs w:val="24"/>
              </w:rPr>
              <w:t>20.0</w:t>
            </w:r>
            <w:r w:rsidRPr="6D1BD7A2" w:rsidR="16B602F1">
              <w:rPr>
                <w:rFonts w:ascii="Calibri" w:hAnsi="Calibri" w:eastAsia="Calibri" w:cs="Calibri"/>
                <w:sz w:val="24"/>
                <w:szCs w:val="24"/>
              </w:rPr>
              <w:t>)</w:t>
            </w:r>
          </w:p>
          <w:p w:rsidR="57A5D79D" w:rsidP="6D1BD7A2" w:rsidRDefault="57A5D79D" w14:paraId="09FA065D" w14:textId="14196202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021AE30" w:rsidP="6D1BD7A2" w:rsidRDefault="5021AE30" w14:paraId="79EBDB7A" w14:textId="4F6213B8">
            <w:pPr>
              <w:pStyle w:val="Normal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5021AE30">
              <w:rPr>
                <w:rFonts w:ascii="Calibri" w:hAnsi="Calibri" w:eastAsia="Calibri" w:cs="Calibri"/>
                <w:sz w:val="24"/>
                <w:szCs w:val="24"/>
              </w:rPr>
              <w:t>0.238</w:t>
            </w:r>
          </w:p>
        </w:tc>
      </w:tr>
      <w:tr w:rsidR="57A5D79D" w:rsidTr="6D1BD7A2" w14:paraId="09535E3D">
        <w:trPr>
          <w:trHeight w:val="300"/>
        </w:trPr>
        <w:tc>
          <w:tcPr>
            <w:tcW w:w="885" w:type="dxa"/>
            <w:vMerge w:val="restart"/>
            <w:tcBorders>
              <w:top w:val="nil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P="6D1BD7A2" w14:paraId="6D34DBDB" w14:textId="099FC00F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</w:pPr>
            <w:r w:rsidRPr="6D1BD7A2" w:rsidR="5B9ED922"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  <w:t>EQ-5D</w:t>
            </w:r>
          </w:p>
        </w:tc>
        <w:tc>
          <w:tcPr>
            <w:tcW w:w="145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6D1BD7A2" w:rsidRDefault="57A5D79D" w14:paraId="28B1FCE1" w14:textId="1885C0EB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5B9ED922">
              <w:rPr>
                <w:rFonts w:ascii="Calibri" w:hAnsi="Calibri" w:eastAsia="Calibri" w:cs="Calibri"/>
                <w:sz w:val="24"/>
                <w:szCs w:val="24"/>
              </w:rPr>
              <w:t>Mobility</w:t>
            </w:r>
            <w:r w:rsidRPr="6D1BD7A2" w:rsidR="69E7B2EE">
              <w:rPr>
                <w:rFonts w:ascii="Calibri" w:hAnsi="Calibri" w:eastAsia="Calibri" w:cs="Calibri"/>
                <w:sz w:val="24"/>
                <w:szCs w:val="24"/>
              </w:rPr>
              <w:t>*</w:t>
            </w:r>
          </w:p>
        </w:tc>
        <w:tc>
          <w:tcPr>
            <w:tcW w:w="5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6D1BD7A2" w:rsidRDefault="57A5D79D" w14:paraId="5CA3EC9D" w14:textId="2E621CD3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49887F70">
              <w:rPr>
                <w:rFonts w:ascii="Calibri" w:hAnsi="Calibri" w:eastAsia="Calibri" w:cs="Calibri"/>
                <w:sz w:val="24"/>
                <w:szCs w:val="24"/>
              </w:rPr>
              <w:t>TBI (</w:t>
            </w:r>
            <w:r w:rsidRPr="6D1BD7A2" w:rsidR="6D70B98B">
              <w:rPr>
                <w:rFonts w:ascii="Calibri" w:hAnsi="Calibri" w:eastAsia="Calibri" w:cs="Calibri"/>
                <w:sz w:val="24"/>
                <w:szCs w:val="24"/>
              </w:rPr>
              <w:t>1.0</w:t>
            </w:r>
            <w:r w:rsidRPr="6D1BD7A2" w:rsidR="49887F70">
              <w:rPr>
                <w:rFonts w:ascii="Calibri" w:hAnsi="Calibri" w:eastAsia="Calibri" w:cs="Calibri"/>
                <w:sz w:val="24"/>
                <w:szCs w:val="24"/>
              </w:rPr>
              <w:t>), Tumour (</w:t>
            </w:r>
            <w:r w:rsidRPr="6D1BD7A2" w:rsidR="5E59EF1A">
              <w:rPr>
                <w:rFonts w:ascii="Calibri" w:hAnsi="Calibri" w:eastAsia="Calibri" w:cs="Calibri"/>
                <w:sz w:val="24"/>
                <w:szCs w:val="24"/>
              </w:rPr>
              <w:t>2.0</w:t>
            </w:r>
            <w:r w:rsidRPr="6D1BD7A2" w:rsidR="49887F70">
              <w:rPr>
                <w:rFonts w:ascii="Calibri" w:hAnsi="Calibri" w:eastAsia="Calibri" w:cs="Calibri"/>
                <w:sz w:val="24"/>
                <w:szCs w:val="24"/>
              </w:rPr>
              <w:t>), Cerebral infarct (</w:t>
            </w:r>
            <w:r w:rsidRPr="6D1BD7A2" w:rsidR="05F0CC13">
              <w:rPr>
                <w:rFonts w:ascii="Calibri" w:hAnsi="Calibri" w:eastAsia="Calibri" w:cs="Calibri"/>
                <w:sz w:val="24"/>
                <w:szCs w:val="24"/>
              </w:rPr>
              <w:t>4.0</w:t>
            </w:r>
            <w:r w:rsidRPr="6D1BD7A2" w:rsidR="49887F70">
              <w:rPr>
                <w:rFonts w:ascii="Calibri" w:hAnsi="Calibri" w:eastAsia="Calibri" w:cs="Calibri"/>
                <w:sz w:val="24"/>
                <w:szCs w:val="24"/>
              </w:rPr>
              <w:t>), Vascular (</w:t>
            </w:r>
            <w:r w:rsidRPr="6D1BD7A2" w:rsidR="6F224068">
              <w:rPr>
                <w:rFonts w:ascii="Calibri" w:hAnsi="Calibri" w:eastAsia="Calibri" w:cs="Calibri"/>
                <w:sz w:val="24"/>
                <w:szCs w:val="24"/>
              </w:rPr>
              <w:t>3.5</w:t>
            </w:r>
            <w:r w:rsidRPr="6D1BD7A2" w:rsidR="49887F70">
              <w:rPr>
                <w:rFonts w:ascii="Calibri" w:hAnsi="Calibri" w:eastAsia="Calibri" w:cs="Calibri"/>
                <w:sz w:val="24"/>
                <w:szCs w:val="24"/>
              </w:rPr>
              <w:t>), Cystic lesion (</w:t>
            </w:r>
            <w:r w:rsidRPr="6D1BD7A2" w:rsidR="4F2D84ED">
              <w:rPr>
                <w:rFonts w:ascii="Calibri" w:hAnsi="Calibri" w:eastAsia="Calibri" w:cs="Calibri"/>
                <w:sz w:val="24"/>
                <w:szCs w:val="24"/>
              </w:rPr>
              <w:t>2.0</w:t>
            </w:r>
            <w:r w:rsidRPr="6D1BD7A2" w:rsidR="49887F70">
              <w:rPr>
                <w:rFonts w:ascii="Calibri" w:hAnsi="Calibri" w:eastAsia="Calibri" w:cs="Calibri"/>
                <w:sz w:val="24"/>
                <w:szCs w:val="24"/>
              </w:rPr>
              <w:t>), Infected bone fla</w:t>
            </w:r>
            <w:r w:rsidRPr="6D1BD7A2" w:rsidR="64FF09AE">
              <w:rPr>
                <w:rFonts w:ascii="Calibri" w:hAnsi="Calibri" w:eastAsia="Calibri" w:cs="Calibri"/>
                <w:sz w:val="24"/>
                <w:szCs w:val="24"/>
              </w:rPr>
              <w:t>p</w:t>
            </w:r>
            <w:r w:rsidRPr="6D1BD7A2" w:rsidR="49887F70">
              <w:rPr>
                <w:rFonts w:ascii="Calibri" w:hAnsi="Calibri" w:eastAsia="Calibri" w:cs="Calibri"/>
                <w:sz w:val="24"/>
                <w:szCs w:val="24"/>
              </w:rPr>
              <w:t xml:space="preserve"> (</w:t>
            </w:r>
            <w:r w:rsidRPr="6D1BD7A2" w:rsidR="665DCC4E">
              <w:rPr>
                <w:rFonts w:ascii="Calibri" w:hAnsi="Calibri" w:eastAsia="Calibri" w:cs="Calibri"/>
                <w:sz w:val="24"/>
                <w:szCs w:val="24"/>
              </w:rPr>
              <w:t>2.0</w:t>
            </w:r>
            <w:r w:rsidRPr="6D1BD7A2" w:rsidR="49887F70">
              <w:rPr>
                <w:rFonts w:ascii="Calibri" w:hAnsi="Calibri" w:eastAsia="Calibri" w:cs="Calibri"/>
                <w:sz w:val="24"/>
                <w:szCs w:val="24"/>
              </w:rPr>
              <w:t>), Primary intracranial infection (</w:t>
            </w:r>
            <w:r w:rsidRPr="6D1BD7A2" w:rsidR="5596B071">
              <w:rPr>
                <w:rFonts w:ascii="Calibri" w:hAnsi="Calibri" w:eastAsia="Calibri" w:cs="Calibri"/>
                <w:sz w:val="24"/>
                <w:szCs w:val="24"/>
              </w:rPr>
              <w:t>4.0</w:t>
            </w:r>
            <w:r w:rsidRPr="6D1BD7A2" w:rsidR="49887F70">
              <w:rPr>
                <w:rFonts w:ascii="Calibri" w:hAnsi="Calibri" w:eastAsia="Calibri" w:cs="Calibri"/>
                <w:sz w:val="24"/>
                <w:szCs w:val="24"/>
              </w:rPr>
              <w:t>), Other (</w:t>
            </w:r>
            <w:r w:rsidRPr="6D1BD7A2" w:rsidR="23E131A9">
              <w:rPr>
                <w:rFonts w:ascii="Calibri" w:hAnsi="Calibri" w:eastAsia="Calibri" w:cs="Calibri"/>
                <w:sz w:val="24"/>
                <w:szCs w:val="24"/>
              </w:rPr>
              <w:t>1.5</w:t>
            </w:r>
            <w:r w:rsidRPr="6D1BD7A2" w:rsidR="49887F70">
              <w:rPr>
                <w:rFonts w:ascii="Calibri" w:hAnsi="Calibri" w:eastAsia="Calibri" w:cs="Calibri"/>
                <w:sz w:val="24"/>
                <w:szCs w:val="24"/>
              </w:rPr>
              <w:t>)</w:t>
            </w:r>
          </w:p>
          <w:p w:rsidR="57A5D79D" w:rsidP="6D1BD7A2" w:rsidRDefault="57A5D79D" w14:paraId="154D8129" w14:textId="3ED2CD34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P="6D1BD7A2" w14:paraId="45F74965" w14:textId="084CDE3E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22377D3F">
              <w:rPr>
                <w:rFonts w:ascii="Calibri" w:hAnsi="Calibri" w:eastAsia="Calibri" w:cs="Calibri"/>
                <w:sz w:val="24"/>
                <w:szCs w:val="24"/>
              </w:rPr>
              <w:t>0.077</w:t>
            </w:r>
          </w:p>
        </w:tc>
      </w:tr>
      <w:tr w:rsidR="57A5D79D" w:rsidTr="6D1BD7A2" w14:paraId="30DB9850">
        <w:trPr>
          <w:trHeight w:val="300"/>
        </w:trPr>
        <w:tc>
          <w:tcPr>
            <w:tcW w:w="885" w:type="dxa"/>
            <w:vMerge/>
            <w:tcBorders/>
            <w:tcMar/>
            <w:vAlign w:val="center"/>
          </w:tcPr>
          <w:p w14:paraId="5491D030"/>
        </w:tc>
        <w:tc>
          <w:tcPr>
            <w:tcW w:w="145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6D1BD7A2" w:rsidRDefault="57A5D79D" w14:paraId="3D116A5F" w14:textId="43700C9F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2993F571">
              <w:rPr>
                <w:rFonts w:ascii="Calibri" w:hAnsi="Calibri" w:eastAsia="Calibri" w:cs="Calibri"/>
                <w:sz w:val="24"/>
                <w:szCs w:val="24"/>
              </w:rPr>
              <w:t>Self-care</w:t>
            </w:r>
            <w:r w:rsidRPr="6D1BD7A2" w:rsidR="4C693B41">
              <w:rPr>
                <w:rFonts w:ascii="Calibri" w:hAnsi="Calibri" w:eastAsia="Calibri" w:cs="Calibri"/>
                <w:sz w:val="24"/>
                <w:szCs w:val="24"/>
              </w:rPr>
              <w:t>*</w:t>
            </w:r>
          </w:p>
        </w:tc>
        <w:tc>
          <w:tcPr>
            <w:tcW w:w="5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6D1BD7A2" w:rsidRDefault="57A5D79D" w14:paraId="4D2BBB98" w14:textId="7553EDFA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2966B8DE">
              <w:rPr>
                <w:rFonts w:ascii="Calibri" w:hAnsi="Calibri" w:eastAsia="Calibri" w:cs="Calibri"/>
                <w:sz w:val="24"/>
                <w:szCs w:val="24"/>
              </w:rPr>
              <w:t>TBI (</w:t>
            </w:r>
            <w:r w:rsidRPr="6D1BD7A2" w:rsidR="13AA6E98">
              <w:rPr>
                <w:rFonts w:ascii="Calibri" w:hAnsi="Calibri" w:eastAsia="Calibri" w:cs="Calibri"/>
                <w:sz w:val="24"/>
                <w:szCs w:val="24"/>
              </w:rPr>
              <w:t>1.0</w:t>
            </w:r>
            <w:r w:rsidRPr="6D1BD7A2" w:rsidR="2966B8DE">
              <w:rPr>
                <w:rFonts w:ascii="Calibri" w:hAnsi="Calibri" w:eastAsia="Calibri" w:cs="Calibri"/>
                <w:sz w:val="24"/>
                <w:szCs w:val="24"/>
              </w:rPr>
              <w:t>), Tumour (</w:t>
            </w:r>
            <w:r w:rsidRPr="6D1BD7A2" w:rsidR="1E847C49">
              <w:rPr>
                <w:rFonts w:ascii="Calibri" w:hAnsi="Calibri" w:eastAsia="Calibri" w:cs="Calibri"/>
                <w:sz w:val="24"/>
                <w:szCs w:val="24"/>
              </w:rPr>
              <w:t>1.0</w:t>
            </w:r>
            <w:r w:rsidRPr="6D1BD7A2" w:rsidR="2966B8DE">
              <w:rPr>
                <w:rFonts w:ascii="Calibri" w:hAnsi="Calibri" w:eastAsia="Calibri" w:cs="Calibri"/>
                <w:sz w:val="24"/>
                <w:szCs w:val="24"/>
              </w:rPr>
              <w:t>), Cerebral infarct (</w:t>
            </w:r>
            <w:r w:rsidRPr="6D1BD7A2" w:rsidR="55E52D46">
              <w:rPr>
                <w:rFonts w:ascii="Calibri" w:hAnsi="Calibri" w:eastAsia="Calibri" w:cs="Calibri"/>
                <w:sz w:val="24"/>
                <w:szCs w:val="24"/>
              </w:rPr>
              <w:t>4.0</w:t>
            </w:r>
            <w:r w:rsidRPr="6D1BD7A2" w:rsidR="2966B8DE">
              <w:rPr>
                <w:rFonts w:ascii="Calibri" w:hAnsi="Calibri" w:eastAsia="Calibri" w:cs="Calibri"/>
                <w:sz w:val="24"/>
                <w:szCs w:val="24"/>
              </w:rPr>
              <w:t>), Vascular (</w:t>
            </w:r>
            <w:r w:rsidRPr="6D1BD7A2" w:rsidR="48C030FA">
              <w:rPr>
                <w:rFonts w:ascii="Calibri" w:hAnsi="Calibri" w:eastAsia="Calibri" w:cs="Calibri"/>
                <w:sz w:val="24"/>
                <w:szCs w:val="24"/>
              </w:rPr>
              <w:t>3.0</w:t>
            </w:r>
            <w:r w:rsidRPr="6D1BD7A2" w:rsidR="2966B8DE">
              <w:rPr>
                <w:rFonts w:ascii="Calibri" w:hAnsi="Calibri" w:eastAsia="Calibri" w:cs="Calibri"/>
                <w:sz w:val="24"/>
                <w:szCs w:val="24"/>
              </w:rPr>
              <w:t>), Cystic lesion (</w:t>
            </w:r>
            <w:r w:rsidRPr="6D1BD7A2" w:rsidR="6925B321">
              <w:rPr>
                <w:rFonts w:ascii="Calibri" w:hAnsi="Calibri" w:eastAsia="Calibri" w:cs="Calibri"/>
                <w:sz w:val="24"/>
                <w:szCs w:val="24"/>
              </w:rPr>
              <w:t>1.0</w:t>
            </w:r>
            <w:r w:rsidRPr="6D1BD7A2" w:rsidR="2966B8DE">
              <w:rPr>
                <w:rFonts w:ascii="Calibri" w:hAnsi="Calibri" w:eastAsia="Calibri" w:cs="Calibri"/>
                <w:sz w:val="24"/>
                <w:szCs w:val="24"/>
              </w:rPr>
              <w:t>), Infected bone fla</w:t>
            </w:r>
            <w:r w:rsidRPr="6D1BD7A2" w:rsidR="1D1ABB30">
              <w:rPr>
                <w:rFonts w:ascii="Calibri" w:hAnsi="Calibri" w:eastAsia="Calibri" w:cs="Calibri"/>
                <w:sz w:val="24"/>
                <w:szCs w:val="24"/>
              </w:rPr>
              <w:t>p</w:t>
            </w:r>
            <w:r w:rsidRPr="6D1BD7A2" w:rsidR="2966B8DE">
              <w:rPr>
                <w:rFonts w:ascii="Calibri" w:hAnsi="Calibri" w:eastAsia="Calibri" w:cs="Calibri"/>
                <w:sz w:val="24"/>
                <w:szCs w:val="24"/>
              </w:rPr>
              <w:t xml:space="preserve"> (</w:t>
            </w:r>
            <w:r w:rsidRPr="6D1BD7A2" w:rsidR="4A902353">
              <w:rPr>
                <w:rFonts w:ascii="Calibri" w:hAnsi="Calibri" w:eastAsia="Calibri" w:cs="Calibri"/>
                <w:sz w:val="24"/>
                <w:szCs w:val="24"/>
              </w:rPr>
              <w:t>1.0</w:t>
            </w:r>
            <w:r w:rsidRPr="6D1BD7A2" w:rsidR="2966B8DE">
              <w:rPr>
                <w:rFonts w:ascii="Calibri" w:hAnsi="Calibri" w:eastAsia="Calibri" w:cs="Calibri"/>
                <w:sz w:val="24"/>
                <w:szCs w:val="24"/>
              </w:rPr>
              <w:t>), Primary intracranial infection (</w:t>
            </w:r>
            <w:r w:rsidRPr="6D1BD7A2" w:rsidR="04EE0636">
              <w:rPr>
                <w:rFonts w:ascii="Calibri" w:hAnsi="Calibri" w:eastAsia="Calibri" w:cs="Calibri"/>
                <w:sz w:val="24"/>
                <w:szCs w:val="24"/>
              </w:rPr>
              <w:t>1.0</w:t>
            </w:r>
            <w:r w:rsidRPr="6D1BD7A2" w:rsidR="2966B8DE">
              <w:rPr>
                <w:rFonts w:ascii="Calibri" w:hAnsi="Calibri" w:eastAsia="Calibri" w:cs="Calibri"/>
                <w:sz w:val="24"/>
                <w:szCs w:val="24"/>
              </w:rPr>
              <w:t>), Other (</w:t>
            </w:r>
            <w:r w:rsidRPr="6D1BD7A2" w:rsidR="6DC53CD7">
              <w:rPr>
                <w:rFonts w:ascii="Calibri" w:hAnsi="Calibri" w:eastAsia="Calibri" w:cs="Calibri"/>
                <w:sz w:val="24"/>
                <w:szCs w:val="24"/>
              </w:rPr>
              <w:t>1.0</w:t>
            </w:r>
            <w:r w:rsidRPr="6D1BD7A2" w:rsidR="2966B8DE">
              <w:rPr>
                <w:rFonts w:ascii="Calibri" w:hAnsi="Calibri" w:eastAsia="Calibri" w:cs="Calibri"/>
                <w:sz w:val="24"/>
                <w:szCs w:val="24"/>
              </w:rPr>
              <w:t>)</w:t>
            </w:r>
          </w:p>
          <w:p w:rsidR="57A5D79D" w:rsidP="6D1BD7A2" w:rsidRDefault="57A5D79D" w14:paraId="1E889577" w14:textId="4092E11C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4C9998B8" w:rsidP="6D1BD7A2" w:rsidRDefault="4C9998B8" w14:paraId="5DE52D62" w14:textId="6C1DA06F">
            <w:pPr>
              <w:pStyle w:val="Normal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4C9998B8">
              <w:rPr>
                <w:rFonts w:ascii="Calibri" w:hAnsi="Calibri" w:eastAsia="Calibri" w:cs="Calibri"/>
                <w:sz w:val="24"/>
                <w:szCs w:val="24"/>
              </w:rPr>
              <w:t>0.006</w:t>
            </w:r>
            <w:r w:rsidRPr="6D1BD7A2" w:rsidR="1257A36D">
              <w:rPr>
                <w:rFonts w:ascii="Calibri" w:hAnsi="Calibri" w:eastAsia="Calibri" w:cs="Calibri"/>
                <w:sz w:val="24"/>
                <w:szCs w:val="24"/>
              </w:rPr>
              <w:t xml:space="preserve"> (CI 0.030 - 0.363)</w:t>
            </w:r>
          </w:p>
        </w:tc>
      </w:tr>
      <w:tr w:rsidR="57A5D79D" w:rsidTr="6D1BD7A2" w14:paraId="75FAC498">
        <w:trPr>
          <w:trHeight w:val="300"/>
        </w:trPr>
        <w:tc>
          <w:tcPr>
            <w:tcW w:w="885" w:type="dxa"/>
            <w:vMerge/>
            <w:tcBorders/>
            <w:tcMar/>
            <w:vAlign w:val="center"/>
          </w:tcPr>
          <w:p w14:paraId="34E6E55A"/>
        </w:tc>
        <w:tc>
          <w:tcPr>
            <w:tcW w:w="145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6D1BD7A2" w:rsidRDefault="57A5D79D" w14:paraId="05075956" w14:textId="5211C09B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2993F571">
              <w:rPr>
                <w:rFonts w:ascii="Calibri" w:hAnsi="Calibri" w:eastAsia="Calibri" w:cs="Calibri"/>
                <w:sz w:val="24"/>
                <w:szCs w:val="24"/>
              </w:rPr>
              <w:t>Usual activities</w:t>
            </w:r>
            <w:r w:rsidRPr="6D1BD7A2" w:rsidR="54B5C544">
              <w:rPr>
                <w:rFonts w:ascii="Calibri" w:hAnsi="Calibri" w:eastAsia="Calibri" w:cs="Calibri"/>
                <w:sz w:val="24"/>
                <w:szCs w:val="24"/>
              </w:rPr>
              <w:t>*</w:t>
            </w:r>
          </w:p>
        </w:tc>
        <w:tc>
          <w:tcPr>
            <w:tcW w:w="5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6D1BD7A2" w:rsidRDefault="57A5D79D" w14:paraId="5112D65C" w14:textId="3D6F84EF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2966B8DE">
              <w:rPr>
                <w:rFonts w:ascii="Calibri" w:hAnsi="Calibri" w:eastAsia="Calibri" w:cs="Calibri"/>
                <w:sz w:val="24"/>
                <w:szCs w:val="24"/>
              </w:rPr>
              <w:t>TBI (</w:t>
            </w:r>
            <w:r w:rsidRPr="6D1BD7A2" w:rsidR="7F429ACF">
              <w:rPr>
                <w:rFonts w:ascii="Calibri" w:hAnsi="Calibri" w:eastAsia="Calibri" w:cs="Calibri"/>
                <w:sz w:val="24"/>
                <w:szCs w:val="24"/>
              </w:rPr>
              <w:t>2.0</w:t>
            </w:r>
            <w:r w:rsidRPr="6D1BD7A2" w:rsidR="2966B8DE">
              <w:rPr>
                <w:rFonts w:ascii="Calibri" w:hAnsi="Calibri" w:eastAsia="Calibri" w:cs="Calibri"/>
                <w:sz w:val="24"/>
                <w:szCs w:val="24"/>
              </w:rPr>
              <w:t>), Tumour (</w:t>
            </w:r>
            <w:r w:rsidRPr="6D1BD7A2" w:rsidR="58F59D67">
              <w:rPr>
                <w:rFonts w:ascii="Calibri" w:hAnsi="Calibri" w:eastAsia="Calibri" w:cs="Calibri"/>
                <w:sz w:val="24"/>
                <w:szCs w:val="24"/>
              </w:rPr>
              <w:t>2.0</w:t>
            </w:r>
            <w:r w:rsidRPr="6D1BD7A2" w:rsidR="2966B8DE">
              <w:rPr>
                <w:rFonts w:ascii="Calibri" w:hAnsi="Calibri" w:eastAsia="Calibri" w:cs="Calibri"/>
                <w:sz w:val="24"/>
                <w:szCs w:val="24"/>
              </w:rPr>
              <w:t>), Cerebral infarct (</w:t>
            </w:r>
            <w:r w:rsidRPr="6D1BD7A2" w:rsidR="5E411154">
              <w:rPr>
                <w:rFonts w:ascii="Calibri" w:hAnsi="Calibri" w:eastAsia="Calibri" w:cs="Calibri"/>
                <w:sz w:val="24"/>
                <w:szCs w:val="24"/>
              </w:rPr>
              <w:t>4.5</w:t>
            </w:r>
            <w:r w:rsidRPr="6D1BD7A2" w:rsidR="2966B8DE">
              <w:rPr>
                <w:rFonts w:ascii="Calibri" w:hAnsi="Calibri" w:eastAsia="Calibri" w:cs="Calibri"/>
                <w:sz w:val="24"/>
                <w:szCs w:val="24"/>
              </w:rPr>
              <w:t>), Vascular (</w:t>
            </w:r>
            <w:r w:rsidRPr="6D1BD7A2" w:rsidR="799ACCA2">
              <w:rPr>
                <w:rFonts w:ascii="Calibri" w:hAnsi="Calibri" w:eastAsia="Calibri" w:cs="Calibri"/>
                <w:sz w:val="24"/>
                <w:szCs w:val="24"/>
              </w:rPr>
              <w:t>4.5</w:t>
            </w:r>
            <w:r w:rsidRPr="6D1BD7A2" w:rsidR="2966B8DE">
              <w:rPr>
                <w:rFonts w:ascii="Calibri" w:hAnsi="Calibri" w:eastAsia="Calibri" w:cs="Calibri"/>
                <w:sz w:val="24"/>
                <w:szCs w:val="24"/>
              </w:rPr>
              <w:t>), Cystic lesion (</w:t>
            </w:r>
            <w:r w:rsidRPr="6D1BD7A2" w:rsidR="35450332">
              <w:rPr>
                <w:rFonts w:ascii="Calibri" w:hAnsi="Calibri" w:eastAsia="Calibri" w:cs="Calibri"/>
                <w:sz w:val="24"/>
                <w:szCs w:val="24"/>
              </w:rPr>
              <w:t>1.0</w:t>
            </w:r>
            <w:r w:rsidRPr="6D1BD7A2" w:rsidR="2966B8DE">
              <w:rPr>
                <w:rFonts w:ascii="Calibri" w:hAnsi="Calibri" w:eastAsia="Calibri" w:cs="Calibri"/>
                <w:sz w:val="24"/>
                <w:szCs w:val="24"/>
              </w:rPr>
              <w:t>), Infected bone fla</w:t>
            </w:r>
            <w:r w:rsidRPr="6D1BD7A2" w:rsidR="0339A7F3">
              <w:rPr>
                <w:rFonts w:ascii="Calibri" w:hAnsi="Calibri" w:eastAsia="Calibri" w:cs="Calibri"/>
                <w:sz w:val="24"/>
                <w:szCs w:val="24"/>
              </w:rPr>
              <w:t>p</w:t>
            </w:r>
            <w:r w:rsidRPr="6D1BD7A2" w:rsidR="2966B8DE">
              <w:rPr>
                <w:rFonts w:ascii="Calibri" w:hAnsi="Calibri" w:eastAsia="Calibri" w:cs="Calibri"/>
                <w:sz w:val="24"/>
                <w:szCs w:val="24"/>
              </w:rPr>
              <w:t xml:space="preserve"> (</w:t>
            </w:r>
            <w:r w:rsidRPr="6D1BD7A2" w:rsidR="3B72D79F">
              <w:rPr>
                <w:rFonts w:ascii="Calibri" w:hAnsi="Calibri" w:eastAsia="Calibri" w:cs="Calibri"/>
                <w:sz w:val="24"/>
                <w:szCs w:val="24"/>
              </w:rPr>
              <w:t>2.0</w:t>
            </w:r>
            <w:r w:rsidRPr="6D1BD7A2" w:rsidR="2966B8DE">
              <w:rPr>
                <w:rFonts w:ascii="Calibri" w:hAnsi="Calibri" w:eastAsia="Calibri" w:cs="Calibri"/>
                <w:sz w:val="24"/>
                <w:szCs w:val="24"/>
              </w:rPr>
              <w:t>), Primary intracranial infection (</w:t>
            </w:r>
            <w:r w:rsidRPr="6D1BD7A2" w:rsidR="16AD1EE4">
              <w:rPr>
                <w:rFonts w:ascii="Calibri" w:hAnsi="Calibri" w:eastAsia="Calibri" w:cs="Calibri"/>
                <w:sz w:val="24"/>
                <w:szCs w:val="24"/>
              </w:rPr>
              <w:t>1.0</w:t>
            </w:r>
            <w:r w:rsidRPr="6D1BD7A2" w:rsidR="2966B8DE">
              <w:rPr>
                <w:rFonts w:ascii="Calibri" w:hAnsi="Calibri" w:eastAsia="Calibri" w:cs="Calibri"/>
                <w:sz w:val="24"/>
                <w:szCs w:val="24"/>
              </w:rPr>
              <w:t>), Other (</w:t>
            </w:r>
            <w:r w:rsidRPr="6D1BD7A2" w:rsidR="76750EC7">
              <w:rPr>
                <w:rFonts w:ascii="Calibri" w:hAnsi="Calibri" w:eastAsia="Calibri" w:cs="Calibri"/>
                <w:sz w:val="24"/>
                <w:szCs w:val="24"/>
              </w:rPr>
              <w:t>1.0</w:t>
            </w:r>
            <w:r w:rsidRPr="6D1BD7A2" w:rsidR="2966B8DE">
              <w:rPr>
                <w:rFonts w:ascii="Calibri" w:hAnsi="Calibri" w:eastAsia="Calibri" w:cs="Calibri"/>
                <w:sz w:val="24"/>
                <w:szCs w:val="24"/>
              </w:rPr>
              <w:t>)</w:t>
            </w:r>
          </w:p>
          <w:p w:rsidR="57A5D79D" w:rsidP="6D1BD7A2" w:rsidRDefault="57A5D79D" w14:paraId="26D1D10C" w14:textId="1D9CE04B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07EE3CA3" w:rsidP="6D1BD7A2" w:rsidRDefault="07EE3CA3" w14:paraId="01DA08B3" w14:textId="54346A3D">
            <w:pPr>
              <w:pStyle w:val="Normal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07EE3CA3">
              <w:rPr>
                <w:rFonts w:ascii="Calibri" w:hAnsi="Calibri" w:eastAsia="Calibri" w:cs="Calibri"/>
                <w:sz w:val="24"/>
                <w:szCs w:val="24"/>
              </w:rPr>
              <w:t>0.</w:t>
            </w:r>
            <w:r w:rsidRPr="6D1BD7A2" w:rsidR="0535E43B">
              <w:rPr>
                <w:rFonts w:ascii="Calibri" w:hAnsi="Calibri" w:eastAsia="Calibri" w:cs="Calibri"/>
                <w:sz w:val="24"/>
                <w:szCs w:val="24"/>
              </w:rPr>
              <w:t>007</w:t>
            </w:r>
            <w:r w:rsidRPr="6D1BD7A2" w:rsidR="18CDCE0D">
              <w:rPr>
                <w:rFonts w:ascii="Calibri" w:hAnsi="Calibri" w:eastAsia="Calibri" w:cs="Calibri"/>
                <w:sz w:val="24"/>
                <w:szCs w:val="24"/>
              </w:rPr>
              <w:t xml:space="preserve"> (CI 0.026 - 0.357)</w:t>
            </w:r>
          </w:p>
        </w:tc>
      </w:tr>
      <w:tr w:rsidR="57A5D79D" w:rsidTr="6D1BD7A2" w14:paraId="14675CA3">
        <w:trPr>
          <w:trHeight w:val="300"/>
        </w:trPr>
        <w:tc>
          <w:tcPr>
            <w:tcW w:w="885" w:type="dxa"/>
            <w:vMerge/>
            <w:tcBorders/>
            <w:tcMar/>
            <w:vAlign w:val="center"/>
          </w:tcPr>
          <w:p w14:paraId="549F0672"/>
        </w:tc>
        <w:tc>
          <w:tcPr>
            <w:tcW w:w="145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6D1BD7A2" w:rsidRDefault="57A5D79D" w14:paraId="19A9FD0A" w14:textId="65163D62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2993F571">
              <w:rPr>
                <w:rFonts w:ascii="Calibri" w:hAnsi="Calibri" w:eastAsia="Calibri" w:cs="Calibri"/>
                <w:sz w:val="24"/>
                <w:szCs w:val="24"/>
              </w:rPr>
              <w:t>Anxiety</w:t>
            </w:r>
            <w:r w:rsidRPr="6D1BD7A2" w:rsidR="093CD8B0">
              <w:rPr>
                <w:rFonts w:ascii="Calibri" w:hAnsi="Calibri" w:eastAsia="Calibri" w:cs="Calibri"/>
                <w:sz w:val="24"/>
                <w:szCs w:val="24"/>
              </w:rPr>
              <w:t>/</w:t>
            </w:r>
          </w:p>
          <w:p w:rsidR="57A5D79D" w:rsidP="6D1BD7A2" w:rsidRDefault="57A5D79D" w14:paraId="65986D19" w14:textId="0832B121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093CD8B0">
              <w:rPr>
                <w:rFonts w:ascii="Calibri" w:hAnsi="Calibri" w:eastAsia="Calibri" w:cs="Calibri"/>
                <w:sz w:val="24"/>
                <w:szCs w:val="24"/>
              </w:rPr>
              <w:t>D</w:t>
            </w:r>
            <w:r w:rsidRPr="6D1BD7A2" w:rsidR="2993F571">
              <w:rPr>
                <w:rFonts w:ascii="Calibri" w:hAnsi="Calibri" w:eastAsia="Calibri" w:cs="Calibri"/>
                <w:sz w:val="24"/>
                <w:szCs w:val="24"/>
              </w:rPr>
              <w:t>epression</w:t>
            </w:r>
            <w:r w:rsidRPr="6D1BD7A2" w:rsidR="6DD7685A">
              <w:rPr>
                <w:rFonts w:ascii="Calibri" w:hAnsi="Calibri" w:eastAsia="Calibri" w:cs="Calibri"/>
                <w:sz w:val="24"/>
                <w:szCs w:val="24"/>
              </w:rPr>
              <w:t>*</w:t>
            </w:r>
          </w:p>
        </w:tc>
        <w:tc>
          <w:tcPr>
            <w:tcW w:w="5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6D1BD7A2" w:rsidRDefault="57A5D79D" w14:paraId="549BD920" w14:textId="2994390D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1055990F">
              <w:rPr>
                <w:rFonts w:ascii="Calibri" w:hAnsi="Calibri" w:eastAsia="Calibri" w:cs="Calibri"/>
                <w:sz w:val="24"/>
                <w:szCs w:val="24"/>
              </w:rPr>
              <w:t>TBI (</w:t>
            </w:r>
            <w:r w:rsidRPr="6D1BD7A2" w:rsidR="3441CC83">
              <w:rPr>
                <w:rFonts w:ascii="Calibri" w:hAnsi="Calibri" w:eastAsia="Calibri" w:cs="Calibri"/>
                <w:sz w:val="24"/>
                <w:szCs w:val="24"/>
              </w:rPr>
              <w:t>2.0</w:t>
            </w:r>
            <w:r w:rsidRPr="6D1BD7A2" w:rsidR="1055990F">
              <w:rPr>
                <w:rFonts w:ascii="Calibri" w:hAnsi="Calibri" w:eastAsia="Calibri" w:cs="Calibri"/>
                <w:sz w:val="24"/>
                <w:szCs w:val="24"/>
              </w:rPr>
              <w:t>), Tumour (</w:t>
            </w:r>
            <w:r w:rsidRPr="6D1BD7A2" w:rsidR="7A5AB2C6">
              <w:rPr>
                <w:rFonts w:ascii="Calibri" w:hAnsi="Calibri" w:eastAsia="Calibri" w:cs="Calibri"/>
                <w:sz w:val="24"/>
                <w:szCs w:val="24"/>
              </w:rPr>
              <w:t>2.0</w:t>
            </w:r>
            <w:r w:rsidRPr="6D1BD7A2" w:rsidR="1055990F">
              <w:rPr>
                <w:rFonts w:ascii="Calibri" w:hAnsi="Calibri" w:eastAsia="Calibri" w:cs="Calibri"/>
                <w:sz w:val="24"/>
                <w:szCs w:val="24"/>
              </w:rPr>
              <w:t>), Cerebral infarct (</w:t>
            </w:r>
            <w:r w:rsidRPr="6D1BD7A2" w:rsidR="34C53440">
              <w:rPr>
                <w:rFonts w:ascii="Calibri" w:hAnsi="Calibri" w:eastAsia="Calibri" w:cs="Calibri"/>
                <w:sz w:val="24"/>
                <w:szCs w:val="24"/>
              </w:rPr>
              <w:t>3.0</w:t>
            </w:r>
            <w:r w:rsidRPr="6D1BD7A2" w:rsidR="1055990F">
              <w:rPr>
                <w:rFonts w:ascii="Calibri" w:hAnsi="Calibri" w:eastAsia="Calibri" w:cs="Calibri"/>
                <w:sz w:val="24"/>
                <w:szCs w:val="24"/>
              </w:rPr>
              <w:t>), Vascular (</w:t>
            </w:r>
            <w:r w:rsidRPr="6D1BD7A2" w:rsidR="65BC9A54">
              <w:rPr>
                <w:rFonts w:ascii="Calibri" w:hAnsi="Calibri" w:eastAsia="Calibri" w:cs="Calibri"/>
                <w:sz w:val="24"/>
                <w:szCs w:val="24"/>
              </w:rPr>
              <w:t>2.0</w:t>
            </w:r>
            <w:r w:rsidRPr="6D1BD7A2" w:rsidR="1055990F">
              <w:rPr>
                <w:rFonts w:ascii="Calibri" w:hAnsi="Calibri" w:eastAsia="Calibri" w:cs="Calibri"/>
                <w:sz w:val="24"/>
                <w:szCs w:val="24"/>
              </w:rPr>
              <w:t>), Cystic lesion (</w:t>
            </w:r>
            <w:r w:rsidRPr="6D1BD7A2" w:rsidR="7C7DE17C">
              <w:rPr>
                <w:rFonts w:ascii="Calibri" w:hAnsi="Calibri" w:eastAsia="Calibri" w:cs="Calibri"/>
                <w:sz w:val="24"/>
                <w:szCs w:val="24"/>
              </w:rPr>
              <w:t>1.0</w:t>
            </w:r>
            <w:r w:rsidRPr="6D1BD7A2" w:rsidR="1055990F">
              <w:rPr>
                <w:rFonts w:ascii="Calibri" w:hAnsi="Calibri" w:eastAsia="Calibri" w:cs="Calibri"/>
                <w:sz w:val="24"/>
                <w:szCs w:val="24"/>
              </w:rPr>
              <w:t>), Infected bone fla</w:t>
            </w:r>
            <w:r w:rsidRPr="6D1BD7A2" w:rsidR="4C8FF5B2">
              <w:rPr>
                <w:rFonts w:ascii="Calibri" w:hAnsi="Calibri" w:eastAsia="Calibri" w:cs="Calibri"/>
                <w:sz w:val="24"/>
                <w:szCs w:val="24"/>
              </w:rPr>
              <w:t>p</w:t>
            </w:r>
            <w:r w:rsidRPr="6D1BD7A2" w:rsidR="1055990F">
              <w:rPr>
                <w:rFonts w:ascii="Calibri" w:hAnsi="Calibri" w:eastAsia="Calibri" w:cs="Calibri"/>
                <w:sz w:val="24"/>
                <w:szCs w:val="24"/>
              </w:rPr>
              <w:t xml:space="preserve"> (</w:t>
            </w:r>
            <w:r w:rsidRPr="6D1BD7A2" w:rsidR="0F25471A">
              <w:rPr>
                <w:rFonts w:ascii="Calibri" w:hAnsi="Calibri" w:eastAsia="Calibri" w:cs="Calibri"/>
                <w:sz w:val="24"/>
                <w:szCs w:val="24"/>
              </w:rPr>
              <w:t>2.0</w:t>
            </w:r>
            <w:r w:rsidRPr="6D1BD7A2" w:rsidR="1055990F">
              <w:rPr>
                <w:rFonts w:ascii="Calibri" w:hAnsi="Calibri" w:eastAsia="Calibri" w:cs="Calibri"/>
                <w:sz w:val="24"/>
                <w:szCs w:val="24"/>
              </w:rPr>
              <w:t>), Primary intracranial infection (</w:t>
            </w:r>
            <w:r w:rsidRPr="6D1BD7A2" w:rsidR="76F0A565">
              <w:rPr>
                <w:rFonts w:ascii="Calibri" w:hAnsi="Calibri" w:eastAsia="Calibri" w:cs="Calibri"/>
                <w:sz w:val="24"/>
                <w:szCs w:val="24"/>
              </w:rPr>
              <w:t>2.0</w:t>
            </w:r>
            <w:r w:rsidRPr="6D1BD7A2" w:rsidR="1055990F">
              <w:rPr>
                <w:rFonts w:ascii="Calibri" w:hAnsi="Calibri" w:eastAsia="Calibri" w:cs="Calibri"/>
                <w:sz w:val="24"/>
                <w:szCs w:val="24"/>
              </w:rPr>
              <w:t>), Other (</w:t>
            </w:r>
            <w:r w:rsidRPr="6D1BD7A2" w:rsidR="76CC8C9C">
              <w:rPr>
                <w:rFonts w:ascii="Calibri" w:hAnsi="Calibri" w:eastAsia="Calibri" w:cs="Calibri"/>
                <w:sz w:val="24"/>
                <w:szCs w:val="24"/>
              </w:rPr>
              <w:t>2.0</w:t>
            </w:r>
            <w:r w:rsidRPr="6D1BD7A2" w:rsidR="1055990F">
              <w:rPr>
                <w:rFonts w:ascii="Calibri" w:hAnsi="Calibri" w:eastAsia="Calibri" w:cs="Calibri"/>
                <w:sz w:val="24"/>
                <w:szCs w:val="24"/>
              </w:rPr>
              <w:t>)</w:t>
            </w:r>
          </w:p>
          <w:p w:rsidR="57A5D79D" w:rsidP="6D1BD7A2" w:rsidRDefault="57A5D79D" w14:paraId="0AA6D83E" w14:textId="5961499D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56AF0A9" w:rsidP="6D1BD7A2" w:rsidRDefault="556AF0A9" w14:paraId="7B4505F6" w14:textId="538721DB">
            <w:pPr>
              <w:pStyle w:val="Normal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556AF0A9">
              <w:rPr>
                <w:rFonts w:ascii="Calibri" w:hAnsi="Calibri" w:eastAsia="Calibri" w:cs="Calibri"/>
                <w:sz w:val="24"/>
                <w:szCs w:val="24"/>
              </w:rPr>
              <w:t>0.457</w:t>
            </w:r>
          </w:p>
        </w:tc>
      </w:tr>
      <w:tr w:rsidR="6D1BD7A2" w:rsidTr="6D1BD7A2" w14:paraId="1EE9B9A7">
        <w:trPr>
          <w:trHeight w:val="300"/>
        </w:trPr>
        <w:tc>
          <w:tcPr>
            <w:tcW w:w="885" w:type="dxa"/>
            <w:vMerge/>
            <w:tcBorders/>
            <w:tcMar>
              <w:left w:w="108" w:type="dxa"/>
              <w:right w:w="108" w:type="dxa"/>
            </w:tcMar>
            <w:vAlign w:val="center"/>
          </w:tcPr>
          <w:p w14:paraId="7334480F"/>
        </w:tc>
        <w:tc>
          <w:tcPr>
            <w:tcW w:w="145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0E3B8C3F" w:rsidP="6D1BD7A2" w:rsidRDefault="0E3B8C3F" w14:paraId="4C5A1FF7" w14:textId="7BAF2A0D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0E3B8C3F">
              <w:rPr>
                <w:rFonts w:ascii="Calibri" w:hAnsi="Calibri" w:eastAsia="Calibri" w:cs="Calibri"/>
                <w:sz w:val="24"/>
                <w:szCs w:val="24"/>
              </w:rPr>
              <w:t>Pain/</w:t>
            </w:r>
          </w:p>
          <w:p w:rsidR="0E3B8C3F" w:rsidP="6D1BD7A2" w:rsidRDefault="0E3B8C3F" w14:paraId="79583B31" w14:textId="0EB7510F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0E3B8C3F">
              <w:rPr>
                <w:rFonts w:ascii="Calibri" w:hAnsi="Calibri" w:eastAsia="Calibri" w:cs="Calibri"/>
                <w:sz w:val="24"/>
                <w:szCs w:val="24"/>
              </w:rPr>
              <w:t>Discomfort*</w:t>
            </w:r>
          </w:p>
        </w:tc>
        <w:tc>
          <w:tcPr>
            <w:tcW w:w="5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6D1BD7A2" w:rsidP="6D1BD7A2" w:rsidRDefault="6D1BD7A2" w14:paraId="7F381F2E" w14:textId="7EF49B80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6D1BD7A2">
              <w:rPr>
                <w:rFonts w:ascii="Calibri" w:hAnsi="Calibri" w:eastAsia="Calibri" w:cs="Calibri"/>
                <w:sz w:val="24"/>
                <w:szCs w:val="24"/>
              </w:rPr>
              <w:t>TBI (</w:t>
            </w:r>
            <w:r w:rsidRPr="6D1BD7A2" w:rsidR="025AC9C7">
              <w:rPr>
                <w:rFonts w:ascii="Calibri" w:hAnsi="Calibri" w:eastAsia="Calibri" w:cs="Calibri"/>
                <w:sz w:val="24"/>
                <w:szCs w:val="24"/>
              </w:rPr>
              <w:t>2.0</w:t>
            </w:r>
            <w:r w:rsidRPr="6D1BD7A2" w:rsidR="6D1BD7A2">
              <w:rPr>
                <w:rFonts w:ascii="Calibri" w:hAnsi="Calibri" w:eastAsia="Calibri" w:cs="Calibri"/>
                <w:sz w:val="24"/>
                <w:szCs w:val="24"/>
              </w:rPr>
              <w:t>), Tumour (</w:t>
            </w:r>
            <w:r w:rsidRPr="6D1BD7A2" w:rsidR="7CBDD57C">
              <w:rPr>
                <w:rFonts w:ascii="Calibri" w:hAnsi="Calibri" w:eastAsia="Calibri" w:cs="Calibri"/>
                <w:sz w:val="24"/>
                <w:szCs w:val="24"/>
              </w:rPr>
              <w:t>2.0</w:t>
            </w:r>
            <w:r w:rsidRPr="6D1BD7A2" w:rsidR="6D1BD7A2">
              <w:rPr>
                <w:rFonts w:ascii="Calibri" w:hAnsi="Calibri" w:eastAsia="Calibri" w:cs="Calibri"/>
                <w:sz w:val="24"/>
                <w:szCs w:val="24"/>
              </w:rPr>
              <w:t>), Cerebral infarct (</w:t>
            </w:r>
            <w:r w:rsidRPr="6D1BD7A2" w:rsidR="5161D54A">
              <w:rPr>
                <w:rFonts w:ascii="Calibri" w:hAnsi="Calibri" w:eastAsia="Calibri" w:cs="Calibri"/>
                <w:sz w:val="24"/>
                <w:szCs w:val="24"/>
              </w:rPr>
              <w:t>3.0</w:t>
            </w:r>
            <w:r w:rsidRPr="6D1BD7A2" w:rsidR="6D1BD7A2">
              <w:rPr>
                <w:rFonts w:ascii="Calibri" w:hAnsi="Calibri" w:eastAsia="Calibri" w:cs="Calibri"/>
                <w:sz w:val="24"/>
                <w:szCs w:val="24"/>
              </w:rPr>
              <w:t>), Vascular (</w:t>
            </w:r>
            <w:r w:rsidRPr="6D1BD7A2" w:rsidR="5006E045">
              <w:rPr>
                <w:rFonts w:ascii="Calibri" w:hAnsi="Calibri" w:eastAsia="Calibri" w:cs="Calibri"/>
                <w:sz w:val="24"/>
                <w:szCs w:val="24"/>
              </w:rPr>
              <w:t>2.0</w:t>
            </w:r>
            <w:r w:rsidRPr="6D1BD7A2" w:rsidR="6D1BD7A2">
              <w:rPr>
                <w:rFonts w:ascii="Calibri" w:hAnsi="Calibri" w:eastAsia="Calibri" w:cs="Calibri"/>
                <w:sz w:val="24"/>
                <w:szCs w:val="24"/>
              </w:rPr>
              <w:t>), Cystic lesion (</w:t>
            </w:r>
            <w:r w:rsidRPr="6D1BD7A2" w:rsidR="6BFA4B0B">
              <w:rPr>
                <w:rFonts w:ascii="Calibri" w:hAnsi="Calibri" w:eastAsia="Calibri" w:cs="Calibri"/>
                <w:sz w:val="24"/>
                <w:szCs w:val="24"/>
              </w:rPr>
              <w:t>2.0</w:t>
            </w:r>
            <w:r w:rsidRPr="6D1BD7A2" w:rsidR="6D1BD7A2">
              <w:rPr>
                <w:rFonts w:ascii="Calibri" w:hAnsi="Calibri" w:eastAsia="Calibri" w:cs="Calibri"/>
                <w:sz w:val="24"/>
                <w:szCs w:val="24"/>
              </w:rPr>
              <w:t>), Infected bone flap (</w:t>
            </w:r>
            <w:r w:rsidRPr="6D1BD7A2" w:rsidR="4391B01D">
              <w:rPr>
                <w:rFonts w:ascii="Calibri" w:hAnsi="Calibri" w:eastAsia="Calibri" w:cs="Calibri"/>
                <w:sz w:val="24"/>
                <w:szCs w:val="24"/>
              </w:rPr>
              <w:t>2.0</w:t>
            </w:r>
            <w:r w:rsidRPr="6D1BD7A2" w:rsidR="6D1BD7A2">
              <w:rPr>
                <w:rFonts w:ascii="Calibri" w:hAnsi="Calibri" w:eastAsia="Calibri" w:cs="Calibri"/>
                <w:sz w:val="24"/>
                <w:szCs w:val="24"/>
              </w:rPr>
              <w:t>), Primary intracranial infection (</w:t>
            </w:r>
            <w:r w:rsidRPr="6D1BD7A2" w:rsidR="24423F4F">
              <w:rPr>
                <w:rFonts w:ascii="Calibri" w:hAnsi="Calibri" w:eastAsia="Calibri" w:cs="Calibri"/>
                <w:sz w:val="24"/>
                <w:szCs w:val="24"/>
              </w:rPr>
              <w:t>2.0</w:t>
            </w:r>
            <w:r w:rsidRPr="6D1BD7A2" w:rsidR="6D1BD7A2">
              <w:rPr>
                <w:rFonts w:ascii="Calibri" w:hAnsi="Calibri" w:eastAsia="Calibri" w:cs="Calibri"/>
                <w:sz w:val="24"/>
                <w:szCs w:val="24"/>
              </w:rPr>
              <w:t>), Other (</w:t>
            </w:r>
            <w:r w:rsidRPr="6D1BD7A2" w:rsidR="2246A4DE">
              <w:rPr>
                <w:rFonts w:ascii="Calibri" w:hAnsi="Calibri" w:eastAsia="Calibri" w:cs="Calibri"/>
                <w:sz w:val="24"/>
                <w:szCs w:val="24"/>
              </w:rPr>
              <w:t>3.0</w:t>
            </w:r>
            <w:r w:rsidRPr="6D1BD7A2" w:rsidR="6D1BD7A2">
              <w:rPr>
                <w:rFonts w:ascii="Calibri" w:hAnsi="Calibri" w:eastAsia="Calibri" w:cs="Calibri"/>
                <w:sz w:val="24"/>
                <w:szCs w:val="24"/>
              </w:rPr>
              <w:t>)</w:t>
            </w:r>
          </w:p>
          <w:p w:rsidR="6D1BD7A2" w:rsidP="6D1BD7A2" w:rsidRDefault="6D1BD7A2" w14:paraId="7C0B40DA" w14:textId="5961499D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</w:p>
        </w:tc>
        <w:tc>
          <w:tcPr>
            <w:tcW w:w="1275" w:type="dxa"/>
            <w:tcW w:w="1275" w:type="dxa"/>
            <w:tcBorders>
              <w:top w:val="nil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43F2B689" w:rsidP="6D1BD7A2" w:rsidRDefault="43F2B689" w14:paraId="1C1A58A8" w14:textId="3210D82D">
            <w:pPr>
              <w:pStyle w:val="Normal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43F2B689">
              <w:rPr>
                <w:rFonts w:ascii="Calibri" w:hAnsi="Calibri" w:eastAsia="Calibri" w:cs="Calibri"/>
                <w:sz w:val="24"/>
                <w:szCs w:val="24"/>
              </w:rPr>
              <w:t>0.281</w:t>
            </w:r>
          </w:p>
        </w:tc>
      </w:tr>
      <w:tr w:rsidR="57A5D79D" w:rsidTr="6D1BD7A2" w14:paraId="0A0FE3D8">
        <w:trPr>
          <w:trHeight w:val="300"/>
        </w:trPr>
        <w:tc>
          <w:tcPr>
            <w:tcW w:w="885" w:type="dxa"/>
            <w:vMerge/>
            <w:tcBorders/>
            <w:tcMar/>
            <w:vAlign w:val="center"/>
          </w:tcPr>
          <w:p w14:paraId="48A74F93"/>
        </w:tc>
        <w:tc>
          <w:tcPr>
            <w:tcW w:w="1455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6D1BD7A2" w:rsidRDefault="57A5D79D" w14:paraId="16D27C99" w14:textId="62A01ECA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2993F571">
              <w:rPr>
                <w:rFonts w:ascii="Calibri" w:hAnsi="Calibri" w:eastAsia="Calibri" w:cs="Calibri"/>
                <w:sz w:val="24"/>
                <w:szCs w:val="24"/>
              </w:rPr>
              <w:t>VAS</w:t>
            </w:r>
          </w:p>
        </w:tc>
        <w:tc>
          <w:tcPr>
            <w:tcW w:w="5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6D1BD7A2" w:rsidRDefault="57A5D79D" w14:paraId="59483691" w14:textId="48705770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70944920">
              <w:rPr>
                <w:rFonts w:ascii="Calibri" w:hAnsi="Calibri" w:eastAsia="Calibri" w:cs="Calibri"/>
                <w:sz w:val="24"/>
                <w:szCs w:val="24"/>
              </w:rPr>
              <w:t>TBI (</w:t>
            </w:r>
            <w:r w:rsidRPr="6D1BD7A2" w:rsidR="74932C91">
              <w:rPr>
                <w:rFonts w:ascii="Calibri" w:hAnsi="Calibri" w:eastAsia="Calibri" w:cs="Calibri"/>
                <w:sz w:val="24"/>
                <w:szCs w:val="24"/>
              </w:rPr>
              <w:t>72.5</w:t>
            </w:r>
            <w:r w:rsidRPr="6D1BD7A2" w:rsidR="70944920">
              <w:rPr>
                <w:rFonts w:ascii="Calibri" w:hAnsi="Calibri" w:eastAsia="Calibri" w:cs="Calibri"/>
                <w:sz w:val="24"/>
                <w:szCs w:val="24"/>
              </w:rPr>
              <w:t>), Tumour (</w:t>
            </w:r>
            <w:r w:rsidRPr="6D1BD7A2" w:rsidR="7FDCA4E7">
              <w:rPr>
                <w:rFonts w:ascii="Calibri" w:hAnsi="Calibri" w:eastAsia="Calibri" w:cs="Calibri"/>
                <w:sz w:val="24"/>
                <w:szCs w:val="24"/>
              </w:rPr>
              <w:t>80.0</w:t>
            </w:r>
            <w:r w:rsidRPr="6D1BD7A2" w:rsidR="70944920">
              <w:rPr>
                <w:rFonts w:ascii="Calibri" w:hAnsi="Calibri" w:eastAsia="Calibri" w:cs="Calibri"/>
                <w:sz w:val="24"/>
                <w:szCs w:val="24"/>
              </w:rPr>
              <w:t>), Cerebral infarct (</w:t>
            </w:r>
            <w:r w:rsidRPr="6D1BD7A2" w:rsidR="3E9699B5">
              <w:rPr>
                <w:rFonts w:ascii="Calibri" w:hAnsi="Calibri" w:eastAsia="Calibri" w:cs="Calibri"/>
                <w:sz w:val="24"/>
                <w:szCs w:val="24"/>
              </w:rPr>
              <w:t>33.5</w:t>
            </w:r>
            <w:r w:rsidRPr="6D1BD7A2" w:rsidR="70944920">
              <w:rPr>
                <w:rFonts w:ascii="Calibri" w:hAnsi="Calibri" w:eastAsia="Calibri" w:cs="Calibri"/>
                <w:sz w:val="24"/>
                <w:szCs w:val="24"/>
              </w:rPr>
              <w:t>), Vascular (</w:t>
            </w:r>
            <w:r w:rsidRPr="6D1BD7A2" w:rsidR="4F5E3E48">
              <w:rPr>
                <w:rFonts w:ascii="Calibri" w:hAnsi="Calibri" w:eastAsia="Calibri" w:cs="Calibri"/>
                <w:sz w:val="24"/>
                <w:szCs w:val="24"/>
              </w:rPr>
              <w:t>45.0</w:t>
            </w:r>
            <w:r w:rsidRPr="6D1BD7A2" w:rsidR="70944920">
              <w:rPr>
                <w:rFonts w:ascii="Calibri" w:hAnsi="Calibri" w:eastAsia="Calibri" w:cs="Calibri"/>
                <w:sz w:val="24"/>
                <w:szCs w:val="24"/>
              </w:rPr>
              <w:t>), Cystic lesion (</w:t>
            </w:r>
            <w:r w:rsidRPr="6D1BD7A2" w:rsidR="35D50635">
              <w:rPr>
                <w:rFonts w:ascii="Calibri" w:hAnsi="Calibri" w:eastAsia="Calibri" w:cs="Calibri"/>
                <w:sz w:val="24"/>
                <w:szCs w:val="24"/>
              </w:rPr>
              <w:t>65.0</w:t>
            </w:r>
            <w:r w:rsidRPr="6D1BD7A2" w:rsidR="70944920">
              <w:rPr>
                <w:rFonts w:ascii="Calibri" w:hAnsi="Calibri" w:eastAsia="Calibri" w:cs="Calibri"/>
                <w:sz w:val="24"/>
                <w:szCs w:val="24"/>
              </w:rPr>
              <w:t>), Infected bone fla</w:t>
            </w:r>
            <w:r w:rsidRPr="6D1BD7A2" w:rsidR="3FCBC204">
              <w:rPr>
                <w:rFonts w:ascii="Calibri" w:hAnsi="Calibri" w:eastAsia="Calibri" w:cs="Calibri"/>
                <w:sz w:val="24"/>
                <w:szCs w:val="24"/>
              </w:rPr>
              <w:t>p</w:t>
            </w:r>
            <w:r w:rsidRPr="6D1BD7A2" w:rsidR="70944920">
              <w:rPr>
                <w:rFonts w:ascii="Calibri" w:hAnsi="Calibri" w:eastAsia="Calibri" w:cs="Calibri"/>
                <w:sz w:val="24"/>
                <w:szCs w:val="24"/>
              </w:rPr>
              <w:t xml:space="preserve"> (</w:t>
            </w:r>
            <w:r w:rsidRPr="6D1BD7A2" w:rsidR="1A67D39A">
              <w:rPr>
                <w:rFonts w:ascii="Calibri" w:hAnsi="Calibri" w:eastAsia="Calibri" w:cs="Calibri"/>
                <w:sz w:val="24"/>
                <w:szCs w:val="24"/>
              </w:rPr>
              <w:t>70.0</w:t>
            </w:r>
            <w:r w:rsidRPr="6D1BD7A2" w:rsidR="70944920">
              <w:rPr>
                <w:rFonts w:ascii="Calibri" w:hAnsi="Calibri" w:eastAsia="Calibri" w:cs="Calibri"/>
                <w:sz w:val="24"/>
                <w:szCs w:val="24"/>
              </w:rPr>
              <w:t>), Primary intracranial infection (</w:t>
            </w:r>
            <w:r w:rsidRPr="6D1BD7A2" w:rsidR="69508474">
              <w:rPr>
                <w:rFonts w:ascii="Calibri" w:hAnsi="Calibri" w:eastAsia="Calibri" w:cs="Calibri"/>
                <w:sz w:val="24"/>
                <w:szCs w:val="24"/>
              </w:rPr>
              <w:t>60.0</w:t>
            </w:r>
            <w:r w:rsidRPr="6D1BD7A2" w:rsidR="70944920">
              <w:rPr>
                <w:rFonts w:ascii="Calibri" w:hAnsi="Calibri" w:eastAsia="Calibri" w:cs="Calibri"/>
                <w:sz w:val="24"/>
                <w:szCs w:val="24"/>
              </w:rPr>
              <w:t>), Other (</w:t>
            </w:r>
            <w:r w:rsidRPr="6D1BD7A2" w:rsidR="698ADF8B">
              <w:rPr>
                <w:rFonts w:ascii="Calibri" w:hAnsi="Calibri" w:eastAsia="Calibri" w:cs="Calibri"/>
                <w:sz w:val="24"/>
                <w:szCs w:val="24"/>
              </w:rPr>
              <w:t>67.5</w:t>
            </w:r>
            <w:r w:rsidRPr="6D1BD7A2" w:rsidR="70944920">
              <w:rPr>
                <w:rFonts w:ascii="Calibri" w:hAnsi="Calibri" w:eastAsia="Calibri" w:cs="Calibri"/>
                <w:sz w:val="24"/>
                <w:szCs w:val="24"/>
              </w:rPr>
              <w:t>)</w:t>
            </w:r>
          </w:p>
          <w:p w:rsidR="57A5D79D" w:rsidP="6D1BD7A2" w:rsidRDefault="57A5D79D" w14:paraId="6FAC33C5" w14:textId="7823B6C9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3627D0FC" w:rsidP="6D1BD7A2" w:rsidRDefault="3627D0FC" w14:paraId="5CDE0B78" w14:textId="48744424">
            <w:pPr>
              <w:pStyle w:val="Normal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3627D0FC">
              <w:rPr>
                <w:rFonts w:ascii="Calibri" w:hAnsi="Calibri" w:eastAsia="Calibri" w:cs="Calibri"/>
                <w:sz w:val="24"/>
                <w:szCs w:val="24"/>
              </w:rPr>
              <w:t>0.396</w:t>
            </w:r>
          </w:p>
        </w:tc>
      </w:tr>
      <w:tr w:rsidR="57A5D79D" w:rsidTr="6D1BD7A2" w14:paraId="05AFBADE">
        <w:trPr>
          <w:trHeight w:val="300"/>
        </w:trPr>
        <w:tc>
          <w:tcPr>
            <w:tcW w:w="885" w:type="dxa"/>
            <w:tcBorders>
              <w:top w:val="nil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P="6D1BD7A2" w14:paraId="00DD3EDB" w14:textId="3C3C9721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</w:pPr>
            <w:r w:rsidRPr="6D1BD7A2" w:rsidR="2993F571"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  <w:t>DAS-24</w:t>
            </w:r>
          </w:p>
        </w:tc>
        <w:tc>
          <w:tcPr>
            <w:tcW w:w="145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6D1BD7A2" w:rsidRDefault="57A5D79D" w14:paraId="2EA2D4FB" w14:textId="33FB68F5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3FEFDDCC">
              <w:rPr>
                <w:rFonts w:ascii="Calibri" w:hAnsi="Calibri" w:eastAsia="Calibri" w:cs="Calibri"/>
                <w:sz w:val="24"/>
                <w:szCs w:val="24"/>
              </w:rPr>
              <w:t>Appearance score*</w:t>
            </w:r>
          </w:p>
        </w:tc>
        <w:tc>
          <w:tcPr>
            <w:tcW w:w="5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6D1BD7A2" w:rsidRDefault="57A5D79D" w14:paraId="12339517" w14:textId="1E9B59C9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6D1BD7A2" w:rsidR="70944920">
              <w:rPr>
                <w:rFonts w:ascii="Calibri" w:hAnsi="Calibri" w:eastAsia="Calibri" w:cs="Calibri"/>
                <w:sz w:val="24"/>
                <w:szCs w:val="24"/>
              </w:rPr>
              <w:t>TBI (</w:t>
            </w:r>
            <w:r w:rsidRPr="6D1BD7A2" w:rsidR="3FF3F616">
              <w:rPr>
                <w:rFonts w:ascii="Calibri" w:hAnsi="Calibri" w:eastAsia="Calibri" w:cs="Calibri"/>
                <w:sz w:val="24"/>
                <w:szCs w:val="24"/>
              </w:rPr>
              <w:t>2.0</w:t>
            </w:r>
            <w:r w:rsidRPr="6D1BD7A2" w:rsidR="70944920">
              <w:rPr>
                <w:rFonts w:ascii="Calibri" w:hAnsi="Calibri" w:eastAsia="Calibri" w:cs="Calibri"/>
                <w:sz w:val="24"/>
                <w:szCs w:val="24"/>
              </w:rPr>
              <w:t>), Tumour (</w:t>
            </w:r>
            <w:r w:rsidRPr="6D1BD7A2" w:rsidR="283EBFCF">
              <w:rPr>
                <w:rFonts w:ascii="Calibri" w:hAnsi="Calibri" w:eastAsia="Calibri" w:cs="Calibri"/>
                <w:sz w:val="24"/>
                <w:szCs w:val="24"/>
              </w:rPr>
              <w:t>2.0</w:t>
            </w:r>
            <w:r w:rsidRPr="6D1BD7A2" w:rsidR="70944920">
              <w:rPr>
                <w:rFonts w:ascii="Calibri" w:hAnsi="Calibri" w:eastAsia="Calibri" w:cs="Calibri"/>
                <w:sz w:val="24"/>
                <w:szCs w:val="24"/>
              </w:rPr>
              <w:t>), Cerebral infarct (</w:t>
            </w:r>
            <w:r w:rsidRPr="6D1BD7A2" w:rsidR="4FF70072">
              <w:rPr>
                <w:rFonts w:ascii="Calibri" w:hAnsi="Calibri" w:eastAsia="Calibri" w:cs="Calibri"/>
                <w:sz w:val="24"/>
                <w:szCs w:val="24"/>
              </w:rPr>
              <w:t>2.5</w:t>
            </w:r>
            <w:r w:rsidRPr="6D1BD7A2" w:rsidR="70944920">
              <w:rPr>
                <w:rFonts w:ascii="Calibri" w:hAnsi="Calibri" w:eastAsia="Calibri" w:cs="Calibri"/>
                <w:sz w:val="24"/>
                <w:szCs w:val="24"/>
              </w:rPr>
              <w:t>), Vascular (</w:t>
            </w:r>
            <w:r w:rsidRPr="6D1BD7A2" w:rsidR="0A9ADC30">
              <w:rPr>
                <w:rFonts w:ascii="Calibri" w:hAnsi="Calibri" w:eastAsia="Calibri" w:cs="Calibri"/>
                <w:sz w:val="24"/>
                <w:szCs w:val="24"/>
              </w:rPr>
              <w:t>3.0</w:t>
            </w:r>
            <w:r w:rsidRPr="6D1BD7A2" w:rsidR="70944920">
              <w:rPr>
                <w:rFonts w:ascii="Calibri" w:hAnsi="Calibri" w:eastAsia="Calibri" w:cs="Calibri"/>
                <w:sz w:val="24"/>
                <w:szCs w:val="24"/>
              </w:rPr>
              <w:t>), Cystic lesion (</w:t>
            </w:r>
            <w:r w:rsidRPr="6D1BD7A2" w:rsidR="5744F14A">
              <w:rPr>
                <w:rFonts w:ascii="Calibri" w:hAnsi="Calibri" w:eastAsia="Calibri" w:cs="Calibri"/>
                <w:sz w:val="24"/>
                <w:szCs w:val="24"/>
              </w:rPr>
              <w:t>3.0</w:t>
            </w:r>
            <w:r w:rsidRPr="6D1BD7A2" w:rsidR="70944920">
              <w:rPr>
                <w:rFonts w:ascii="Calibri" w:hAnsi="Calibri" w:eastAsia="Calibri" w:cs="Calibri"/>
                <w:sz w:val="24"/>
                <w:szCs w:val="24"/>
              </w:rPr>
              <w:t>), Infected bone fla</w:t>
            </w:r>
            <w:r w:rsidRPr="6D1BD7A2" w:rsidR="7B4E9A68">
              <w:rPr>
                <w:rFonts w:ascii="Calibri" w:hAnsi="Calibri" w:eastAsia="Calibri" w:cs="Calibri"/>
                <w:sz w:val="24"/>
                <w:szCs w:val="24"/>
              </w:rPr>
              <w:t>p</w:t>
            </w:r>
            <w:r w:rsidRPr="6D1BD7A2" w:rsidR="70944920">
              <w:rPr>
                <w:rFonts w:ascii="Calibri" w:hAnsi="Calibri" w:eastAsia="Calibri" w:cs="Calibri"/>
                <w:sz w:val="24"/>
                <w:szCs w:val="24"/>
              </w:rPr>
              <w:t xml:space="preserve"> (</w:t>
            </w:r>
            <w:r w:rsidRPr="6D1BD7A2" w:rsidR="281AADA3">
              <w:rPr>
                <w:rFonts w:ascii="Calibri" w:hAnsi="Calibri" w:eastAsia="Calibri" w:cs="Calibri"/>
                <w:sz w:val="24"/>
                <w:szCs w:val="24"/>
              </w:rPr>
              <w:t>2.0</w:t>
            </w:r>
            <w:r w:rsidRPr="6D1BD7A2" w:rsidR="70944920">
              <w:rPr>
                <w:rFonts w:ascii="Calibri" w:hAnsi="Calibri" w:eastAsia="Calibri" w:cs="Calibri"/>
                <w:sz w:val="24"/>
                <w:szCs w:val="24"/>
              </w:rPr>
              <w:t>), Primary intracranial infection (</w:t>
            </w:r>
            <w:r w:rsidRPr="6D1BD7A2" w:rsidR="3A8AFF4C">
              <w:rPr>
                <w:rFonts w:ascii="Calibri" w:hAnsi="Calibri" w:eastAsia="Calibri" w:cs="Calibri"/>
                <w:sz w:val="24"/>
                <w:szCs w:val="24"/>
              </w:rPr>
              <w:t>3.0</w:t>
            </w:r>
            <w:r w:rsidRPr="6D1BD7A2" w:rsidR="70944920">
              <w:rPr>
                <w:rFonts w:ascii="Calibri" w:hAnsi="Calibri" w:eastAsia="Calibri" w:cs="Calibri"/>
                <w:sz w:val="24"/>
                <w:szCs w:val="24"/>
              </w:rPr>
              <w:t>), Other (</w:t>
            </w:r>
            <w:r w:rsidRPr="6D1BD7A2" w:rsidR="350F67B7">
              <w:rPr>
                <w:rFonts w:ascii="Calibri" w:hAnsi="Calibri" w:eastAsia="Calibri" w:cs="Calibri"/>
                <w:sz w:val="24"/>
                <w:szCs w:val="24"/>
              </w:rPr>
              <w:t>2.0</w:t>
            </w:r>
            <w:r w:rsidRPr="6D1BD7A2" w:rsidR="70944920">
              <w:rPr>
                <w:rFonts w:ascii="Calibri" w:hAnsi="Calibri" w:eastAsia="Calibri" w:cs="Calibri"/>
                <w:sz w:val="24"/>
                <w:szCs w:val="24"/>
              </w:rPr>
              <w:t>)</w:t>
            </w:r>
          </w:p>
          <w:p w:rsidR="57A5D79D" w:rsidP="6D1BD7A2" w:rsidRDefault="57A5D79D" w14:paraId="0FD02D85" w14:textId="29B67496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 w:color="" w:themeShade="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57A5D79D" w:rsidP="57A5D79D" w:rsidRDefault="57A5D79D" w14:paraId="72C7AAB1" w14:textId="406BA914">
            <w:pPr>
              <w:spacing w:before="0" w:beforeAutospacing="off" w:after="0" w:afterAutospacing="off"/>
              <w:jc w:val="center"/>
            </w:pPr>
            <w:r w:rsidRPr="6D1BD7A2" w:rsidR="201834D2">
              <w:rPr>
                <w:rFonts w:ascii="Calibri" w:hAnsi="Calibri" w:eastAsia="Calibri" w:cs="Calibri"/>
                <w:sz w:val="24"/>
                <w:szCs w:val="24"/>
              </w:rPr>
              <w:t xml:space="preserve"> </w:t>
            </w:r>
            <w:r w:rsidRPr="6D1BD7A2" w:rsidR="46A0B2FD">
              <w:rPr>
                <w:rFonts w:ascii="Calibri" w:hAnsi="Calibri" w:eastAsia="Calibri" w:cs="Calibri"/>
                <w:sz w:val="24"/>
                <w:szCs w:val="24"/>
              </w:rPr>
              <w:t>0.319</w:t>
            </w:r>
          </w:p>
        </w:tc>
      </w:tr>
    </w:tbl>
    <w:p w:rsidR="6D1BD7A2" w:rsidRDefault="6D1BD7A2" w14:paraId="1EE7ED39" w14:textId="3E5F876D"/>
    <w:p w:rsidR="57A5D79D" w:rsidP="6D1BD7A2" w:rsidRDefault="57A5D79D" w14:paraId="38C853E1" w14:textId="0FD40D64">
      <w:pPr>
        <w:pStyle w:val="Normal"/>
        <w:spacing w:line="360" w:lineRule="auto"/>
        <w:ind w:left="0"/>
        <w:rPr>
          <w:rFonts w:cs="Calibri" w:cstheme="minorAscii"/>
          <w:b w:val="1"/>
          <w:bCs w:val="1"/>
          <w:sz w:val="24"/>
          <w:szCs w:val="24"/>
        </w:rPr>
      </w:pPr>
      <w:r w:rsidRPr="6D1BD7A2" w:rsidR="1351061A">
        <w:rPr>
          <w:rFonts w:cs="Calibri" w:cstheme="minorAscii"/>
          <w:b w:val="1"/>
          <w:bCs w:val="1"/>
          <w:sz w:val="24"/>
          <w:szCs w:val="24"/>
        </w:rPr>
        <w:t xml:space="preserve">*Higher score </w:t>
      </w:r>
      <w:bookmarkStart w:name="_Int_bfLYcAXg" w:id="887406733"/>
      <w:r w:rsidRPr="6D1BD7A2" w:rsidR="1351061A">
        <w:rPr>
          <w:rFonts w:cs="Calibri" w:cstheme="minorAscii"/>
          <w:b w:val="1"/>
          <w:bCs w:val="1"/>
          <w:sz w:val="24"/>
          <w:szCs w:val="24"/>
        </w:rPr>
        <w:t>indicates</w:t>
      </w:r>
      <w:bookmarkEnd w:id="887406733"/>
      <w:r w:rsidRPr="6D1BD7A2" w:rsidR="1351061A">
        <w:rPr>
          <w:rFonts w:cs="Calibri" w:cstheme="minorAscii"/>
          <w:b w:val="1"/>
          <w:bCs w:val="1"/>
          <w:sz w:val="24"/>
          <w:szCs w:val="24"/>
        </w:rPr>
        <w:t xml:space="preserve"> a more impaired </w:t>
      </w:r>
      <w:r w:rsidRPr="6D1BD7A2" w:rsidR="1351061A">
        <w:rPr>
          <w:rFonts w:cs="Calibri" w:cstheme="minorAscii"/>
          <w:b w:val="1"/>
          <w:bCs w:val="1"/>
          <w:sz w:val="24"/>
          <w:szCs w:val="24"/>
        </w:rPr>
        <w:t>HRQoL</w:t>
      </w:r>
    </w:p>
    <w:p w:rsidR="6D1BD7A2" w:rsidP="6D1BD7A2" w:rsidRDefault="6D1BD7A2" w14:paraId="4150FD0F" w14:textId="633574B5">
      <w:pPr>
        <w:pStyle w:val="Normal"/>
        <w:spacing w:line="360" w:lineRule="auto"/>
        <w:ind w:left="0"/>
        <w:rPr>
          <w:rFonts w:cs="Calibri" w:cstheme="minorAscii"/>
          <w:b w:val="1"/>
          <w:bCs w:val="1"/>
          <w:sz w:val="24"/>
          <w:szCs w:val="24"/>
        </w:rPr>
      </w:pPr>
    </w:p>
    <w:sectPr w:rsidR="00081D46" w:rsidSect="00360E10">
      <w:pgSz w:w="11906" w:h="16838" w:orient="portrait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>
  <int2:observations>
    <int2:textHash int2:hashCode="3hKxgy5Te+529m" int2:id="gvY9ywXa">
      <int2:state int2:type="AugLoop_Text_Critique" int2:value="Rejected"/>
    </int2:textHash>
    <int2:bookmark int2:bookmarkName="_Int_bfLYcAXg" int2:invalidationBookmarkName="" int2:hashCode="maS+KK4PEzqNKd" int2:id="EbrNt1UU">
      <int2:state int2:type="AugLoop_Text_Critique" int2:value="Rejected"/>
    </int2:bookmark>
    <int2:bookmark int2:bookmarkName="_Int_axsYdNRB" int2:invalidationBookmarkName="" int2:hashCode="DcSijAZ8FpA5KM" int2:id="CaFVlH7s">
      <int2:state int2:type="AugLoop_Text_Critique" int2:value="Rejected"/>
    </int2:bookmark>
    <int2:bookmark int2:bookmarkName="_Int_1mfUShvp" int2:invalidationBookmarkName="" int2:hashCode="DcSijAZ8FpA5KM" int2:id="e3w6OZ20">
      <int2:state int2:type="AugLoop_Text_Critique" int2:value="Rejected"/>
    </int2:bookmark>
  </int2:observations>
  <int2:intelligenceSetting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xmlns:w="http://schemas.openxmlformats.org/wordprocessingml/2006/main" w:abstractNumId="1">
    <w:nsid w:val="6dfead8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0" w15:restartNumberingAfterBreak="0">
    <w:nsid w:val="11AE6445"/>
    <w:multiLevelType w:val="hybridMultilevel"/>
    <w:tmpl w:val="6A8C105C"/>
    <w:lvl w:ilvl="0" w:tplc="57D8770C">
      <w:start w:val="3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2">
    <w:abstractNumId w:val="1"/>
  </w:num>
  <w:num w:numId="1" w16cid:durableId="8410498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EAF"/>
    <w:rsid w:val="00004D2D"/>
    <w:rsid w:val="00081D46"/>
    <w:rsid w:val="0048276F"/>
    <w:rsid w:val="00952EAF"/>
    <w:rsid w:val="00CB2ADE"/>
    <w:rsid w:val="0166E3BF"/>
    <w:rsid w:val="01695F79"/>
    <w:rsid w:val="020EE549"/>
    <w:rsid w:val="025AC9C7"/>
    <w:rsid w:val="0318E266"/>
    <w:rsid w:val="0339A7F3"/>
    <w:rsid w:val="03C5A669"/>
    <w:rsid w:val="04EE0636"/>
    <w:rsid w:val="050A4660"/>
    <w:rsid w:val="0535E43B"/>
    <w:rsid w:val="05F0CC13"/>
    <w:rsid w:val="0613EA0D"/>
    <w:rsid w:val="0636ACDD"/>
    <w:rsid w:val="06F8A305"/>
    <w:rsid w:val="07126BBC"/>
    <w:rsid w:val="075F6416"/>
    <w:rsid w:val="07B6C8FA"/>
    <w:rsid w:val="07EE3CA3"/>
    <w:rsid w:val="080DC91B"/>
    <w:rsid w:val="08601223"/>
    <w:rsid w:val="0897BD8D"/>
    <w:rsid w:val="08B3A7A5"/>
    <w:rsid w:val="093CD8B0"/>
    <w:rsid w:val="0A9ADC30"/>
    <w:rsid w:val="0BBDB2AF"/>
    <w:rsid w:val="0BC65B8D"/>
    <w:rsid w:val="0C209FD7"/>
    <w:rsid w:val="0C6120D3"/>
    <w:rsid w:val="0D2E9BF4"/>
    <w:rsid w:val="0DB1DA17"/>
    <w:rsid w:val="0E3B8C3F"/>
    <w:rsid w:val="0E50F37B"/>
    <w:rsid w:val="0EEFF790"/>
    <w:rsid w:val="0F25471A"/>
    <w:rsid w:val="0F866FFE"/>
    <w:rsid w:val="0F8756AC"/>
    <w:rsid w:val="1052F3A5"/>
    <w:rsid w:val="1055990F"/>
    <w:rsid w:val="1064FF58"/>
    <w:rsid w:val="10A5099C"/>
    <w:rsid w:val="1130D79B"/>
    <w:rsid w:val="1196875D"/>
    <w:rsid w:val="11B64E21"/>
    <w:rsid w:val="11CB1A69"/>
    <w:rsid w:val="11FC65BB"/>
    <w:rsid w:val="1257A36D"/>
    <w:rsid w:val="1351061A"/>
    <w:rsid w:val="1391798B"/>
    <w:rsid w:val="13AA6E98"/>
    <w:rsid w:val="155CA518"/>
    <w:rsid w:val="16083E75"/>
    <w:rsid w:val="16253DB2"/>
    <w:rsid w:val="16AD1EE4"/>
    <w:rsid w:val="16B602F1"/>
    <w:rsid w:val="16DD70AB"/>
    <w:rsid w:val="18256875"/>
    <w:rsid w:val="18CDCE0D"/>
    <w:rsid w:val="19DF1570"/>
    <w:rsid w:val="1A05B3B9"/>
    <w:rsid w:val="1A67D39A"/>
    <w:rsid w:val="1A7DB033"/>
    <w:rsid w:val="1BC4383B"/>
    <w:rsid w:val="1BEECD8A"/>
    <w:rsid w:val="1C188288"/>
    <w:rsid w:val="1C86768F"/>
    <w:rsid w:val="1CE49AF0"/>
    <w:rsid w:val="1D03C7FF"/>
    <w:rsid w:val="1D093928"/>
    <w:rsid w:val="1D1ABB30"/>
    <w:rsid w:val="1D3A434B"/>
    <w:rsid w:val="1DF2E311"/>
    <w:rsid w:val="1E44C202"/>
    <w:rsid w:val="1E847C49"/>
    <w:rsid w:val="201834D2"/>
    <w:rsid w:val="2025FDD6"/>
    <w:rsid w:val="21EBEB6A"/>
    <w:rsid w:val="21FFA574"/>
    <w:rsid w:val="22377D3F"/>
    <w:rsid w:val="2246A4DE"/>
    <w:rsid w:val="23E131A9"/>
    <w:rsid w:val="24153342"/>
    <w:rsid w:val="24423F4F"/>
    <w:rsid w:val="2497BC6F"/>
    <w:rsid w:val="24ADA9EB"/>
    <w:rsid w:val="25208F70"/>
    <w:rsid w:val="2543E3D6"/>
    <w:rsid w:val="258B70A4"/>
    <w:rsid w:val="2624E2E3"/>
    <w:rsid w:val="2661E987"/>
    <w:rsid w:val="2696E81E"/>
    <w:rsid w:val="275B1DED"/>
    <w:rsid w:val="281AADA3"/>
    <w:rsid w:val="283EBFCF"/>
    <w:rsid w:val="29417771"/>
    <w:rsid w:val="2966B8DE"/>
    <w:rsid w:val="2993F571"/>
    <w:rsid w:val="29B9448B"/>
    <w:rsid w:val="2AB3B14C"/>
    <w:rsid w:val="2BB141BF"/>
    <w:rsid w:val="2CB86402"/>
    <w:rsid w:val="2D0D727C"/>
    <w:rsid w:val="2F20C0E4"/>
    <w:rsid w:val="2F511D1B"/>
    <w:rsid w:val="30613E39"/>
    <w:rsid w:val="30F84AA5"/>
    <w:rsid w:val="3171A0FE"/>
    <w:rsid w:val="321AFC5A"/>
    <w:rsid w:val="330240F3"/>
    <w:rsid w:val="33C73FA5"/>
    <w:rsid w:val="3423BBFB"/>
    <w:rsid w:val="3441CC83"/>
    <w:rsid w:val="345CFC30"/>
    <w:rsid w:val="34C53440"/>
    <w:rsid w:val="34DC239B"/>
    <w:rsid w:val="350F67B7"/>
    <w:rsid w:val="35450332"/>
    <w:rsid w:val="35D50635"/>
    <w:rsid w:val="3627D0FC"/>
    <w:rsid w:val="36B8F23E"/>
    <w:rsid w:val="37AD7506"/>
    <w:rsid w:val="383D0A50"/>
    <w:rsid w:val="38579AA9"/>
    <w:rsid w:val="3A6FE554"/>
    <w:rsid w:val="3A8AFF4C"/>
    <w:rsid w:val="3B26B42D"/>
    <w:rsid w:val="3B72D79F"/>
    <w:rsid w:val="3B85BB11"/>
    <w:rsid w:val="3C524DE7"/>
    <w:rsid w:val="3C9988A3"/>
    <w:rsid w:val="3D477B91"/>
    <w:rsid w:val="3DFEC034"/>
    <w:rsid w:val="3E018474"/>
    <w:rsid w:val="3E9699B5"/>
    <w:rsid w:val="3EA9606A"/>
    <w:rsid w:val="3FCBC204"/>
    <w:rsid w:val="3FEFDDCC"/>
    <w:rsid w:val="3FF19CB9"/>
    <w:rsid w:val="3FF3F616"/>
    <w:rsid w:val="40556C90"/>
    <w:rsid w:val="40FC5E28"/>
    <w:rsid w:val="41AB3194"/>
    <w:rsid w:val="42723B27"/>
    <w:rsid w:val="42B62807"/>
    <w:rsid w:val="42CF4C5C"/>
    <w:rsid w:val="4391B01D"/>
    <w:rsid w:val="43F2B689"/>
    <w:rsid w:val="43FD309F"/>
    <w:rsid w:val="444FB2D7"/>
    <w:rsid w:val="44576E52"/>
    <w:rsid w:val="449104CE"/>
    <w:rsid w:val="461BF365"/>
    <w:rsid w:val="46A0B2FD"/>
    <w:rsid w:val="475AB63E"/>
    <w:rsid w:val="48C030FA"/>
    <w:rsid w:val="496D9589"/>
    <w:rsid w:val="49887F70"/>
    <w:rsid w:val="49D2FFA3"/>
    <w:rsid w:val="4A6650E2"/>
    <w:rsid w:val="4A902353"/>
    <w:rsid w:val="4AD51240"/>
    <w:rsid w:val="4AF09402"/>
    <w:rsid w:val="4B0020B5"/>
    <w:rsid w:val="4B03A06E"/>
    <w:rsid w:val="4C28DF8F"/>
    <w:rsid w:val="4C693B41"/>
    <w:rsid w:val="4C8FF5B2"/>
    <w:rsid w:val="4C9998B8"/>
    <w:rsid w:val="4C99F344"/>
    <w:rsid w:val="4CD51675"/>
    <w:rsid w:val="4E03DA97"/>
    <w:rsid w:val="4E7C6AFE"/>
    <w:rsid w:val="4EAA71C7"/>
    <w:rsid w:val="4F2D84ED"/>
    <w:rsid w:val="4F5E3E48"/>
    <w:rsid w:val="4FF70072"/>
    <w:rsid w:val="4FFB67B3"/>
    <w:rsid w:val="5006E045"/>
    <w:rsid w:val="5021AE30"/>
    <w:rsid w:val="502FB5D1"/>
    <w:rsid w:val="502FE01F"/>
    <w:rsid w:val="50C2E7A1"/>
    <w:rsid w:val="5161D54A"/>
    <w:rsid w:val="527D653E"/>
    <w:rsid w:val="547D52F6"/>
    <w:rsid w:val="54B5C544"/>
    <w:rsid w:val="5549F81C"/>
    <w:rsid w:val="556AF0A9"/>
    <w:rsid w:val="5596B071"/>
    <w:rsid w:val="55E52D46"/>
    <w:rsid w:val="56542B76"/>
    <w:rsid w:val="56EEDA88"/>
    <w:rsid w:val="5744F14A"/>
    <w:rsid w:val="57A5D79D"/>
    <w:rsid w:val="5817F317"/>
    <w:rsid w:val="58F59D67"/>
    <w:rsid w:val="593BF0EE"/>
    <w:rsid w:val="598F5EEC"/>
    <w:rsid w:val="5A925148"/>
    <w:rsid w:val="5A94F25D"/>
    <w:rsid w:val="5B9ED922"/>
    <w:rsid w:val="5C25833C"/>
    <w:rsid w:val="5C3E67A0"/>
    <w:rsid w:val="5CF5963D"/>
    <w:rsid w:val="5D905584"/>
    <w:rsid w:val="5E411154"/>
    <w:rsid w:val="5E59EF1A"/>
    <w:rsid w:val="5E81FB8B"/>
    <w:rsid w:val="5F8A7F0A"/>
    <w:rsid w:val="603419A0"/>
    <w:rsid w:val="62F900E8"/>
    <w:rsid w:val="632A90A6"/>
    <w:rsid w:val="6341A225"/>
    <w:rsid w:val="63DB2198"/>
    <w:rsid w:val="64FF09AE"/>
    <w:rsid w:val="6504616B"/>
    <w:rsid w:val="65593688"/>
    <w:rsid w:val="65BC9A54"/>
    <w:rsid w:val="664A8128"/>
    <w:rsid w:val="6655CFC8"/>
    <w:rsid w:val="665DCC4E"/>
    <w:rsid w:val="675B4865"/>
    <w:rsid w:val="68C91034"/>
    <w:rsid w:val="68E9B84D"/>
    <w:rsid w:val="6925B321"/>
    <w:rsid w:val="69508474"/>
    <w:rsid w:val="698ADF8B"/>
    <w:rsid w:val="69E7B2EE"/>
    <w:rsid w:val="6AAAAEEB"/>
    <w:rsid w:val="6AD437DF"/>
    <w:rsid w:val="6B1D7C21"/>
    <w:rsid w:val="6B6304B3"/>
    <w:rsid w:val="6BCCF016"/>
    <w:rsid w:val="6BFA4B0B"/>
    <w:rsid w:val="6C2331BB"/>
    <w:rsid w:val="6C440394"/>
    <w:rsid w:val="6C99BB84"/>
    <w:rsid w:val="6D1BD7A2"/>
    <w:rsid w:val="6D70B98B"/>
    <w:rsid w:val="6DC53CD7"/>
    <w:rsid w:val="6DD7685A"/>
    <w:rsid w:val="6EE405B6"/>
    <w:rsid w:val="6F12FD89"/>
    <w:rsid w:val="6F224068"/>
    <w:rsid w:val="70944920"/>
    <w:rsid w:val="70A06833"/>
    <w:rsid w:val="70ED1793"/>
    <w:rsid w:val="72A2BFDA"/>
    <w:rsid w:val="72E3130B"/>
    <w:rsid w:val="735CD6C5"/>
    <w:rsid w:val="74932C91"/>
    <w:rsid w:val="7657CEE2"/>
    <w:rsid w:val="76750EC7"/>
    <w:rsid w:val="76B34A1B"/>
    <w:rsid w:val="76CC8C9C"/>
    <w:rsid w:val="76F0A565"/>
    <w:rsid w:val="7745847A"/>
    <w:rsid w:val="78110303"/>
    <w:rsid w:val="7928AFB5"/>
    <w:rsid w:val="792A7B66"/>
    <w:rsid w:val="796F1B72"/>
    <w:rsid w:val="799ACCA2"/>
    <w:rsid w:val="79CB9FB5"/>
    <w:rsid w:val="79D87827"/>
    <w:rsid w:val="7A14FD45"/>
    <w:rsid w:val="7A14FD45"/>
    <w:rsid w:val="7A5AB2C6"/>
    <w:rsid w:val="7A71BD34"/>
    <w:rsid w:val="7B4E9A68"/>
    <w:rsid w:val="7B535FEC"/>
    <w:rsid w:val="7BE86D7C"/>
    <w:rsid w:val="7C7DE17C"/>
    <w:rsid w:val="7CBDD57C"/>
    <w:rsid w:val="7D10EB24"/>
    <w:rsid w:val="7D8FDF1B"/>
    <w:rsid w:val="7D98AA73"/>
    <w:rsid w:val="7DB77EC9"/>
    <w:rsid w:val="7DEF1E59"/>
    <w:rsid w:val="7E190ECB"/>
    <w:rsid w:val="7F429ACF"/>
    <w:rsid w:val="7FDCA4E7"/>
    <w:rsid w:val="7FF58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D87426-C8C6-4E90-A51A-D60878005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04D2D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4D2D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004D2D"/>
    <w:pPr>
      <w:spacing w:after="0" w:line="240" w:lineRule="auto"/>
    </w:p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microsoft.com/office/2020/10/relationships/intelligence" Target="intelligence2.xml" Id="Rd6b92f7fb29b491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ohammad Mustafa</dc:creator>
  <keywords/>
  <dc:description/>
  <lastModifiedBy>Mustafa, Arish</lastModifiedBy>
  <revision>4</revision>
  <dcterms:created xsi:type="dcterms:W3CDTF">2022-09-05T18:44:00.0000000Z</dcterms:created>
  <dcterms:modified xsi:type="dcterms:W3CDTF">2024-11-26T19:46:24.8431302Z</dcterms:modified>
</coreProperties>
</file>